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77759" w14:textId="32FB5B1A" w:rsidR="0060376F" w:rsidRPr="003A215F" w:rsidRDefault="0060376F" w:rsidP="0060376F">
      <w:pPr>
        <w:suppressAutoHyphens w:val="0"/>
        <w:spacing w:line="480" w:lineRule="auto"/>
        <w:rPr>
          <w:rFonts w:eastAsiaTheme="minorHAnsi" w:cs="Arial"/>
          <w:b/>
          <w:sz w:val="28"/>
          <w:szCs w:val="28"/>
          <w:lang w:bidi="he-IL"/>
        </w:rPr>
      </w:pPr>
      <w:r w:rsidRPr="003A215F">
        <w:rPr>
          <w:rFonts w:eastAsiaTheme="minorHAnsi" w:cs="Arial"/>
          <w:b/>
          <w:sz w:val="28"/>
          <w:szCs w:val="28"/>
          <w:lang w:bidi="he-IL"/>
        </w:rPr>
        <w:t xml:space="preserve">Supplementary </w:t>
      </w:r>
      <w:r w:rsidR="002D4E93">
        <w:rPr>
          <w:rFonts w:eastAsiaTheme="minorHAnsi" w:cs="Arial"/>
          <w:b/>
          <w:sz w:val="28"/>
          <w:szCs w:val="28"/>
          <w:lang w:bidi="he-IL"/>
        </w:rPr>
        <w:t>I</w:t>
      </w:r>
      <w:r w:rsidR="00CA3ED7">
        <w:rPr>
          <w:rFonts w:eastAsiaTheme="minorHAnsi" w:cs="Arial"/>
          <w:b/>
          <w:sz w:val="28"/>
          <w:szCs w:val="28"/>
          <w:lang w:bidi="he-IL"/>
        </w:rPr>
        <w:t>nformation</w:t>
      </w:r>
      <w:r w:rsidRPr="003A215F">
        <w:rPr>
          <w:rFonts w:eastAsiaTheme="minorHAnsi" w:cs="Arial"/>
          <w:b/>
          <w:sz w:val="28"/>
          <w:szCs w:val="28"/>
          <w:lang w:bidi="he-IL"/>
        </w:rPr>
        <w:t xml:space="preserve"> for</w:t>
      </w:r>
    </w:p>
    <w:p w14:paraId="654D6A97" w14:textId="77777777" w:rsidR="007F1C45" w:rsidRPr="003A215F" w:rsidRDefault="007F1C45" w:rsidP="007F1C45">
      <w:pPr>
        <w:suppressLineNumbers/>
        <w:rPr>
          <w:rFonts w:cs="Arial"/>
          <w:b/>
          <w:bCs/>
          <w:sz w:val="32"/>
          <w:szCs w:val="32"/>
        </w:rPr>
      </w:pPr>
      <w:r w:rsidRPr="003A215F">
        <w:rPr>
          <w:rFonts w:cs="Arial"/>
          <w:b/>
          <w:bCs/>
          <w:sz w:val="32"/>
          <w:szCs w:val="32"/>
        </w:rPr>
        <w:t>Postictal aggression in epilepsy: Prevalence, clinical correlates, and psychosocial impact</w:t>
      </w:r>
    </w:p>
    <w:p w14:paraId="1CC40E8D" w14:textId="73593A16" w:rsidR="0060376F" w:rsidRPr="003A215F" w:rsidRDefault="0060091B" w:rsidP="0060091B">
      <w:pPr>
        <w:suppressLineNumbers/>
        <w:spacing w:after="120" w:afterAutospacing="1"/>
        <w:rPr>
          <w:rFonts w:cs="Arial"/>
          <w:color w:val="000000"/>
          <w:sz w:val="28"/>
          <w:szCs w:val="28"/>
          <w:lang w:val="de-DE"/>
        </w:rPr>
      </w:pPr>
      <w:r w:rsidRPr="003A215F">
        <w:rPr>
          <w:rFonts w:cs="Arial"/>
          <w:szCs w:val="20"/>
          <w:lang w:val="de-DE"/>
        </w:rPr>
        <w:t xml:space="preserve">Isabelle </w:t>
      </w:r>
      <w:proofErr w:type="spellStart"/>
      <w:r w:rsidRPr="003A215F">
        <w:rPr>
          <w:rFonts w:cs="Arial"/>
          <w:szCs w:val="20"/>
          <w:lang w:val="de-DE"/>
        </w:rPr>
        <w:t>Herion</w:t>
      </w:r>
      <w:proofErr w:type="spellEnd"/>
      <w:r w:rsidR="00701D69" w:rsidRPr="003A215F">
        <w:rPr>
          <w:rFonts w:cs="Arial"/>
          <w:szCs w:val="20"/>
          <w:lang w:val="de-DE"/>
        </w:rPr>
        <w:t>*</w:t>
      </w:r>
      <w:r w:rsidRPr="003A215F">
        <w:rPr>
          <w:rFonts w:cs="Arial"/>
          <w:szCs w:val="20"/>
          <w:lang w:val="de-DE"/>
        </w:rPr>
        <w:t>, David Steinbart</w:t>
      </w:r>
      <w:r w:rsidR="00701D69" w:rsidRPr="003A215F">
        <w:rPr>
          <w:rFonts w:cs="Arial"/>
          <w:szCs w:val="20"/>
          <w:lang w:val="de-DE"/>
        </w:rPr>
        <w:t>*</w:t>
      </w:r>
      <w:r w:rsidRPr="003A215F">
        <w:rPr>
          <w:rFonts w:cs="Arial"/>
          <w:szCs w:val="20"/>
          <w:lang w:val="de-DE"/>
        </w:rPr>
        <w:t xml:space="preserve">, </w:t>
      </w:r>
      <w:proofErr w:type="spellStart"/>
      <w:r w:rsidRPr="003A215F">
        <w:rPr>
          <w:rFonts w:cs="Arial"/>
          <w:szCs w:val="20"/>
          <w:lang w:val="de-DE"/>
        </w:rPr>
        <w:t>Desislava</w:t>
      </w:r>
      <w:proofErr w:type="spellEnd"/>
      <w:r w:rsidRPr="003A215F">
        <w:rPr>
          <w:rFonts w:cs="Arial"/>
          <w:szCs w:val="20"/>
          <w:lang w:val="de-DE"/>
        </w:rPr>
        <w:t xml:space="preserve"> Dimova, Martin Holtkamp</w:t>
      </w:r>
      <w:r w:rsidR="0060376F" w:rsidRPr="003A215F">
        <w:rPr>
          <w:rFonts w:cs="Arial"/>
          <w:bCs/>
          <w:szCs w:val="20"/>
          <w:lang w:val="de-DE"/>
        </w:rPr>
        <w:t xml:space="preserve"> </w:t>
      </w:r>
    </w:p>
    <w:p w14:paraId="4FBCCDAB" w14:textId="523807A4" w:rsidR="00701D69" w:rsidRPr="003A215F" w:rsidRDefault="0002750F" w:rsidP="00701D69">
      <w:pPr>
        <w:suppressLineNumbers/>
        <w:spacing w:after="200"/>
        <w:rPr>
          <w:rFonts w:cs="Arial"/>
          <w:szCs w:val="20"/>
          <w:lang w:val="en-GB"/>
        </w:rPr>
      </w:pPr>
      <w:r w:rsidRPr="003A215F">
        <w:rPr>
          <w:rFonts w:cs="Arial"/>
          <w:szCs w:val="20"/>
          <w:lang w:val="en-GB"/>
        </w:rPr>
        <w:t xml:space="preserve">* </w:t>
      </w:r>
      <w:r w:rsidR="00701D69" w:rsidRPr="003A215F">
        <w:rPr>
          <w:rFonts w:cs="Arial"/>
          <w:szCs w:val="20"/>
          <w:lang w:val="en-GB"/>
        </w:rPr>
        <w:t>These authors contributed equally to this work.</w:t>
      </w:r>
    </w:p>
    <w:p w14:paraId="29EE0281" w14:textId="77777777" w:rsidR="0060376F" w:rsidRPr="003A215F" w:rsidRDefault="0060376F" w:rsidP="0060376F">
      <w:pPr>
        <w:suppressLineNumbers/>
        <w:spacing w:after="120" w:afterAutospacing="1"/>
        <w:rPr>
          <w:rFonts w:cs="Arial"/>
          <w:bCs/>
          <w:szCs w:val="20"/>
          <w:lang w:val="en-GB"/>
        </w:rPr>
      </w:pPr>
    </w:p>
    <w:p w14:paraId="2AE2E927" w14:textId="77777777" w:rsidR="0060376F" w:rsidRPr="003A215F" w:rsidRDefault="0060376F" w:rsidP="0060376F">
      <w:pPr>
        <w:rPr>
          <w:rFonts w:cs="Arial"/>
          <w:b/>
          <w:bCs/>
          <w:szCs w:val="20"/>
        </w:rPr>
      </w:pPr>
      <w:r w:rsidRPr="003A215F">
        <w:rPr>
          <w:rFonts w:cs="Arial"/>
          <w:b/>
          <w:bCs/>
          <w:szCs w:val="20"/>
        </w:rPr>
        <w:t>This file includes:</w:t>
      </w:r>
    </w:p>
    <w:p w14:paraId="23F413EA" w14:textId="46C1B794" w:rsidR="003849F7" w:rsidRPr="003A215F" w:rsidRDefault="0060376F" w:rsidP="0060376F">
      <w:pPr>
        <w:rPr>
          <w:rFonts w:cs="Arial"/>
          <w:b/>
          <w:bCs/>
          <w:szCs w:val="20"/>
        </w:rPr>
      </w:pPr>
      <w:r w:rsidRPr="003A215F">
        <w:rPr>
          <w:rFonts w:cs="Arial"/>
          <w:b/>
          <w:bCs/>
          <w:szCs w:val="20"/>
        </w:rPr>
        <w:t>Table S1 to S</w:t>
      </w:r>
      <w:r w:rsidR="00453F0F" w:rsidRPr="003A215F">
        <w:rPr>
          <w:rFonts w:cs="Arial"/>
          <w:b/>
          <w:bCs/>
          <w:szCs w:val="20"/>
        </w:rPr>
        <w:t>4</w:t>
      </w:r>
    </w:p>
    <w:p w14:paraId="72DC8171" w14:textId="0F1ED692" w:rsidR="00050D23" w:rsidRPr="003A215F" w:rsidRDefault="0060376F" w:rsidP="0060376F">
      <w:pPr>
        <w:rPr>
          <w:rFonts w:cs="Arial"/>
          <w:b/>
          <w:bCs/>
          <w:szCs w:val="20"/>
        </w:rPr>
      </w:pPr>
      <w:r w:rsidRPr="003A215F">
        <w:rPr>
          <w:rFonts w:cs="Arial"/>
          <w:b/>
          <w:bCs/>
          <w:szCs w:val="20"/>
        </w:rPr>
        <w:br w:type="page"/>
      </w:r>
    </w:p>
    <w:p w14:paraId="38FEBD92" w14:textId="77777777" w:rsidR="00050D23" w:rsidRPr="003A215F" w:rsidRDefault="00050D23" w:rsidP="00050D23">
      <w:pPr>
        <w:suppressAutoHyphens w:val="0"/>
        <w:spacing w:line="240" w:lineRule="auto"/>
        <w:jc w:val="left"/>
        <w:rPr>
          <w:rFonts w:cs="Arial"/>
          <w:b/>
          <w:bCs/>
          <w:szCs w:val="20"/>
        </w:rPr>
        <w:sectPr w:rsidR="00050D23" w:rsidRPr="003A215F" w:rsidSect="0051039D">
          <w:head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9B50FAA" w14:textId="58D746F4" w:rsidR="00FB4F17" w:rsidRPr="003A215F" w:rsidRDefault="0076251D" w:rsidP="009C3538">
      <w:pPr>
        <w:suppressAutoHyphens w:val="0"/>
        <w:spacing w:line="480" w:lineRule="auto"/>
        <w:jc w:val="left"/>
        <w:rPr>
          <w:rFonts w:cs="Arial"/>
          <w:b/>
          <w:bCs/>
          <w:szCs w:val="20"/>
        </w:rPr>
      </w:pPr>
      <w:r w:rsidRPr="003A215F">
        <w:rPr>
          <w:rFonts w:cs="Arial"/>
          <w:b/>
          <w:bCs/>
          <w:szCs w:val="20"/>
        </w:rPr>
        <w:lastRenderedPageBreak/>
        <w:t>Table S</w:t>
      </w:r>
      <w:r w:rsidR="008F36B1" w:rsidRPr="003A215F">
        <w:rPr>
          <w:rFonts w:cs="Arial"/>
          <w:b/>
          <w:bCs/>
          <w:szCs w:val="20"/>
        </w:rPr>
        <w:t>1</w:t>
      </w:r>
      <w:r w:rsidRPr="003A215F">
        <w:rPr>
          <w:rFonts w:cs="Arial"/>
          <w:b/>
          <w:bCs/>
          <w:szCs w:val="20"/>
        </w:rPr>
        <w:t xml:space="preserve">: </w:t>
      </w:r>
      <w:r w:rsidR="008F36B1" w:rsidRPr="003A215F">
        <w:rPr>
          <w:rFonts w:cs="Arial"/>
          <w:b/>
          <w:bCs/>
          <w:szCs w:val="20"/>
        </w:rPr>
        <w:t xml:space="preserve">Overt </w:t>
      </w:r>
      <w:r w:rsidR="00F511B4">
        <w:rPr>
          <w:rFonts w:cs="Arial"/>
          <w:b/>
          <w:bCs/>
          <w:szCs w:val="20"/>
        </w:rPr>
        <w:t>a</w:t>
      </w:r>
      <w:r w:rsidR="008F36B1" w:rsidRPr="003A215F">
        <w:rPr>
          <w:rFonts w:cs="Arial"/>
          <w:b/>
          <w:bCs/>
          <w:szCs w:val="20"/>
        </w:rPr>
        <w:t xml:space="preserve">ggression </w:t>
      </w:r>
      <w:r w:rsidR="00F511B4">
        <w:rPr>
          <w:rFonts w:cs="Arial"/>
          <w:b/>
          <w:bCs/>
          <w:szCs w:val="20"/>
        </w:rPr>
        <w:t>s</w:t>
      </w:r>
      <w:r w:rsidR="008F36B1" w:rsidRPr="003A215F">
        <w:rPr>
          <w:rFonts w:cs="Arial"/>
          <w:b/>
          <w:bCs/>
          <w:szCs w:val="20"/>
        </w:rPr>
        <w:t>cale-</w:t>
      </w:r>
      <w:r w:rsidR="00F511B4">
        <w:rPr>
          <w:rFonts w:cs="Arial"/>
          <w:b/>
          <w:bCs/>
          <w:szCs w:val="20"/>
        </w:rPr>
        <w:t>m</w:t>
      </w:r>
      <w:r w:rsidR="008F36B1" w:rsidRPr="003A215F">
        <w:rPr>
          <w:rFonts w:cs="Arial"/>
          <w:b/>
          <w:bCs/>
          <w:szCs w:val="20"/>
        </w:rPr>
        <w:t>odified (OAS-M)</w:t>
      </w:r>
    </w:p>
    <w:tbl>
      <w:tblPr>
        <w:tblW w:w="933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4"/>
        <w:gridCol w:w="6379"/>
      </w:tblGrid>
      <w:tr w:rsidR="008F36B1" w:rsidRPr="003A215F" w14:paraId="285AE5AF" w14:textId="77777777" w:rsidTr="009E7B22">
        <w:trPr>
          <w:trHeight w:val="608"/>
        </w:trPr>
        <w:tc>
          <w:tcPr>
            <w:tcW w:w="295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hideMark/>
          </w:tcPr>
          <w:p w14:paraId="31014061" w14:textId="6CFABDFB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Cs w:val="20"/>
                <w:lang w:eastAsia="de-DE"/>
              </w:rPr>
            </w:pPr>
            <w:r w:rsidRPr="003A215F">
              <w:rPr>
                <w:rFonts w:cs="Arial"/>
                <w:b/>
                <w:bCs/>
                <w:szCs w:val="20"/>
              </w:rPr>
              <w:t>Type of aggression</w:t>
            </w:r>
          </w:p>
        </w:tc>
        <w:tc>
          <w:tcPr>
            <w:tcW w:w="6379" w:type="dxa"/>
            <w:tcBorders>
              <w:top w:val="single" w:sz="18" w:space="0" w:color="auto"/>
              <w:left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180F91D9" w14:textId="68930AA3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3A215F">
              <w:rPr>
                <w:rFonts w:cs="Arial"/>
                <w:b/>
                <w:bCs/>
                <w:szCs w:val="20"/>
              </w:rPr>
              <w:t>Item</w:t>
            </w:r>
          </w:p>
        </w:tc>
      </w:tr>
      <w:tr w:rsidR="008F36B1" w:rsidRPr="003A215F" w14:paraId="67B3FF28" w14:textId="77777777" w:rsidTr="008F36B1">
        <w:trPr>
          <w:trHeight w:val="320"/>
        </w:trPr>
        <w:tc>
          <w:tcPr>
            <w:tcW w:w="2954" w:type="dxa"/>
            <w:vMerge w:val="restart"/>
            <w:tcBorders>
              <w:top w:val="single" w:sz="12" w:space="0" w:color="000000"/>
              <w:right w:val="single" w:sz="12" w:space="0" w:color="000000"/>
            </w:tcBorders>
            <w:noWrap/>
            <w:vAlign w:val="center"/>
          </w:tcPr>
          <w:p w14:paraId="422A38BA" w14:textId="2A23F10B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Cs w:val="20"/>
                <w:lang w:eastAsia="de-DE"/>
              </w:rPr>
            </w:pPr>
            <w:r w:rsidRPr="003A215F">
              <w:rPr>
                <w:rFonts w:eastAsia="Helvetica" w:cs="Arial"/>
                <w:b/>
                <w:bCs/>
                <w:color w:val="000000"/>
                <w:szCs w:val="20"/>
              </w:rPr>
              <w:t>Verbal aggression</w:t>
            </w:r>
          </w:p>
        </w:tc>
        <w:tc>
          <w:tcPr>
            <w:tcW w:w="6379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14:paraId="68CEFC5A" w14:textId="1E6FD9C3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3A215F">
              <w:rPr>
                <w:rFonts w:eastAsia="Times New Roman" w:cs="Arial"/>
                <w:color w:val="000000"/>
                <w:szCs w:val="20"/>
                <w:lang w:eastAsia="de-DE"/>
              </w:rPr>
              <w:t>Snapped or yelled at someon</w:t>
            </w:r>
            <w:r w:rsidR="006027C0" w:rsidRPr="003A215F">
              <w:rPr>
                <w:rFonts w:eastAsia="Times New Roman" w:cs="Arial"/>
                <w:color w:val="000000"/>
                <w:szCs w:val="20"/>
                <w:lang w:eastAsia="de-DE"/>
              </w:rPr>
              <w:t>e</w:t>
            </w:r>
          </w:p>
        </w:tc>
      </w:tr>
      <w:tr w:rsidR="008F36B1" w:rsidRPr="003A215F" w14:paraId="74765DCE" w14:textId="77777777" w:rsidTr="008F36B1">
        <w:trPr>
          <w:trHeight w:val="320"/>
        </w:trPr>
        <w:tc>
          <w:tcPr>
            <w:tcW w:w="2954" w:type="dxa"/>
            <w:vMerge/>
            <w:tcBorders>
              <w:right w:val="single" w:sz="12" w:space="0" w:color="000000"/>
            </w:tcBorders>
            <w:noWrap/>
            <w:vAlign w:val="center"/>
          </w:tcPr>
          <w:p w14:paraId="7F508209" w14:textId="57A4A1A7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</w:p>
        </w:tc>
        <w:tc>
          <w:tcPr>
            <w:tcW w:w="6379" w:type="dxa"/>
            <w:tcBorders>
              <w:left w:val="single" w:sz="12" w:space="0" w:color="000000"/>
            </w:tcBorders>
            <w:vAlign w:val="center"/>
          </w:tcPr>
          <w:p w14:paraId="4E9991AC" w14:textId="20620F99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3A215F">
              <w:rPr>
                <w:rFonts w:eastAsia="Times New Roman" w:cs="Arial"/>
                <w:color w:val="000000"/>
                <w:szCs w:val="20"/>
                <w:lang w:eastAsia="de-DE"/>
              </w:rPr>
              <w:t>Cursed or personally insulted someone</w:t>
            </w:r>
          </w:p>
        </w:tc>
      </w:tr>
      <w:tr w:rsidR="008F36B1" w:rsidRPr="003A215F" w14:paraId="7DE382E7" w14:textId="77777777" w:rsidTr="008F36B1">
        <w:trPr>
          <w:trHeight w:val="320"/>
        </w:trPr>
        <w:tc>
          <w:tcPr>
            <w:tcW w:w="2954" w:type="dxa"/>
            <w:vMerge/>
            <w:tcBorders>
              <w:right w:val="single" w:sz="12" w:space="0" w:color="000000"/>
            </w:tcBorders>
            <w:noWrap/>
            <w:vAlign w:val="center"/>
          </w:tcPr>
          <w:p w14:paraId="7BF99E5F" w14:textId="61DA6945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</w:p>
        </w:tc>
        <w:tc>
          <w:tcPr>
            <w:tcW w:w="6379" w:type="dxa"/>
            <w:tcBorders>
              <w:left w:val="single" w:sz="12" w:space="0" w:color="000000"/>
            </w:tcBorders>
            <w:vAlign w:val="center"/>
          </w:tcPr>
          <w:p w14:paraId="323D89FD" w14:textId="3C2D8561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3A215F">
              <w:rPr>
                <w:rFonts w:eastAsia="Times New Roman" w:cs="Arial"/>
                <w:color w:val="000000"/>
                <w:szCs w:val="20"/>
                <w:lang w:eastAsia="de-DE"/>
              </w:rPr>
              <w:t>Engaged in a verbal argument with someone</w:t>
            </w:r>
          </w:p>
        </w:tc>
      </w:tr>
      <w:tr w:rsidR="008F36B1" w:rsidRPr="003A215F" w14:paraId="43747789" w14:textId="77777777" w:rsidTr="008F36B1">
        <w:trPr>
          <w:trHeight w:val="320"/>
        </w:trPr>
        <w:tc>
          <w:tcPr>
            <w:tcW w:w="2954" w:type="dxa"/>
            <w:vMerge/>
            <w:tcBorders>
              <w:right w:val="single" w:sz="12" w:space="0" w:color="000000"/>
            </w:tcBorders>
            <w:noWrap/>
            <w:vAlign w:val="center"/>
          </w:tcPr>
          <w:p w14:paraId="1C21C983" w14:textId="13056199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</w:p>
        </w:tc>
        <w:tc>
          <w:tcPr>
            <w:tcW w:w="6379" w:type="dxa"/>
            <w:tcBorders>
              <w:left w:val="single" w:sz="12" w:space="0" w:color="000000"/>
            </w:tcBorders>
            <w:vAlign w:val="center"/>
          </w:tcPr>
          <w:p w14:paraId="573C6827" w14:textId="3F3DA49C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3A215F">
              <w:rPr>
                <w:rFonts w:eastAsia="Times New Roman" w:cs="Arial"/>
                <w:color w:val="000000"/>
                <w:szCs w:val="20"/>
                <w:lang w:eastAsia="de-DE"/>
              </w:rPr>
              <w:t>Verbally threatened to hit someone subject knows</w:t>
            </w:r>
          </w:p>
        </w:tc>
      </w:tr>
      <w:tr w:rsidR="008F36B1" w:rsidRPr="003A215F" w14:paraId="6194D6F2" w14:textId="77777777" w:rsidTr="008F36B1">
        <w:trPr>
          <w:trHeight w:val="320"/>
        </w:trPr>
        <w:tc>
          <w:tcPr>
            <w:tcW w:w="2954" w:type="dxa"/>
            <w:vMerge/>
            <w:tcBorders>
              <w:right w:val="single" w:sz="12" w:space="0" w:color="000000"/>
            </w:tcBorders>
            <w:noWrap/>
            <w:vAlign w:val="center"/>
          </w:tcPr>
          <w:p w14:paraId="661A94AA" w14:textId="507DE2C7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</w:p>
        </w:tc>
        <w:tc>
          <w:tcPr>
            <w:tcW w:w="6379" w:type="dxa"/>
            <w:tcBorders>
              <w:left w:val="single" w:sz="12" w:space="0" w:color="000000"/>
            </w:tcBorders>
            <w:vAlign w:val="center"/>
          </w:tcPr>
          <w:p w14:paraId="24C62C0E" w14:textId="73390185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3A215F">
              <w:rPr>
                <w:rFonts w:eastAsia="Times New Roman" w:cs="Arial"/>
                <w:color w:val="000000"/>
                <w:szCs w:val="20"/>
                <w:lang w:eastAsia="de-DE"/>
              </w:rPr>
              <w:t>Verbally threatened to hit a stranger</w:t>
            </w:r>
          </w:p>
        </w:tc>
      </w:tr>
      <w:tr w:rsidR="008F36B1" w:rsidRPr="003A215F" w14:paraId="2181EC96" w14:textId="77777777" w:rsidTr="008F36B1">
        <w:trPr>
          <w:trHeight w:val="320"/>
        </w:trPr>
        <w:tc>
          <w:tcPr>
            <w:tcW w:w="2954" w:type="dxa"/>
            <w:vMerge w:val="restart"/>
            <w:tcBorders>
              <w:top w:val="single" w:sz="18" w:space="0" w:color="auto"/>
              <w:right w:val="single" w:sz="12" w:space="0" w:color="000000"/>
            </w:tcBorders>
            <w:noWrap/>
            <w:vAlign w:val="center"/>
          </w:tcPr>
          <w:p w14:paraId="18393EEB" w14:textId="361BE580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Cs w:val="20"/>
                <w:lang w:eastAsia="de-DE"/>
              </w:rPr>
            </w:pPr>
            <w:r w:rsidRPr="003A215F">
              <w:rPr>
                <w:rFonts w:eastAsia="Times New Roman" w:cs="Arial"/>
                <w:b/>
                <w:bCs/>
                <w:color w:val="000000"/>
                <w:szCs w:val="20"/>
                <w:lang w:eastAsia="de-DE"/>
              </w:rPr>
              <w:t>Aggression against objects</w:t>
            </w:r>
          </w:p>
        </w:tc>
        <w:tc>
          <w:tcPr>
            <w:tcW w:w="6379" w:type="dxa"/>
            <w:tcBorders>
              <w:top w:val="single" w:sz="18" w:space="0" w:color="auto"/>
              <w:left w:val="single" w:sz="12" w:space="0" w:color="000000"/>
            </w:tcBorders>
            <w:vAlign w:val="center"/>
          </w:tcPr>
          <w:p w14:paraId="672F6D53" w14:textId="2DD09938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3A215F">
              <w:rPr>
                <w:rFonts w:eastAsia="Times New Roman" w:cs="Arial"/>
                <w:color w:val="000000"/>
                <w:szCs w:val="20"/>
                <w:lang w:eastAsia="de-DE"/>
              </w:rPr>
              <w:t>Slammed door, kicked chair, threw clothes in anger</w:t>
            </w:r>
          </w:p>
        </w:tc>
      </w:tr>
      <w:tr w:rsidR="008F36B1" w:rsidRPr="003A215F" w14:paraId="1C8F3485" w14:textId="77777777" w:rsidTr="008F36B1">
        <w:trPr>
          <w:trHeight w:val="320"/>
        </w:trPr>
        <w:tc>
          <w:tcPr>
            <w:tcW w:w="2954" w:type="dxa"/>
            <w:vMerge/>
            <w:tcBorders>
              <w:right w:val="single" w:sz="12" w:space="0" w:color="000000"/>
            </w:tcBorders>
            <w:noWrap/>
            <w:vAlign w:val="center"/>
          </w:tcPr>
          <w:p w14:paraId="105DEB65" w14:textId="7508AD7C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</w:p>
        </w:tc>
        <w:tc>
          <w:tcPr>
            <w:tcW w:w="6379" w:type="dxa"/>
            <w:tcBorders>
              <w:left w:val="single" w:sz="12" w:space="0" w:color="000000"/>
            </w:tcBorders>
            <w:vAlign w:val="center"/>
          </w:tcPr>
          <w:p w14:paraId="7E1C3E4E" w14:textId="2532E681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3A215F">
              <w:rPr>
                <w:rFonts w:eastAsia="Times New Roman" w:cs="Arial"/>
                <w:color w:val="000000"/>
                <w:szCs w:val="20"/>
                <w:lang w:eastAsia="de-DE"/>
              </w:rPr>
              <w:t>Broke something in anger</w:t>
            </w:r>
          </w:p>
        </w:tc>
      </w:tr>
      <w:tr w:rsidR="008F36B1" w:rsidRPr="003A215F" w14:paraId="5A46A6D2" w14:textId="77777777" w:rsidTr="008F36B1">
        <w:trPr>
          <w:trHeight w:val="320"/>
        </w:trPr>
        <w:tc>
          <w:tcPr>
            <w:tcW w:w="2954" w:type="dxa"/>
            <w:vMerge/>
            <w:tcBorders>
              <w:right w:val="single" w:sz="12" w:space="0" w:color="000000"/>
            </w:tcBorders>
            <w:noWrap/>
            <w:vAlign w:val="center"/>
          </w:tcPr>
          <w:p w14:paraId="3CDE814C" w14:textId="68F46E79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</w:p>
        </w:tc>
        <w:tc>
          <w:tcPr>
            <w:tcW w:w="6379" w:type="dxa"/>
            <w:tcBorders>
              <w:left w:val="single" w:sz="12" w:space="0" w:color="000000"/>
            </w:tcBorders>
            <w:vAlign w:val="center"/>
          </w:tcPr>
          <w:p w14:paraId="3F13162E" w14:textId="2CC53A8E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3A215F">
              <w:rPr>
                <w:rFonts w:eastAsia="Times New Roman" w:cs="Arial"/>
                <w:color w:val="000000"/>
                <w:szCs w:val="20"/>
                <w:lang w:eastAsia="de-DE"/>
              </w:rPr>
              <w:t>Broke several things in anger</w:t>
            </w:r>
          </w:p>
        </w:tc>
      </w:tr>
      <w:tr w:rsidR="008F36B1" w:rsidRPr="003A215F" w14:paraId="24A1378E" w14:textId="77777777" w:rsidTr="008F36B1">
        <w:trPr>
          <w:trHeight w:val="320"/>
        </w:trPr>
        <w:tc>
          <w:tcPr>
            <w:tcW w:w="2954" w:type="dxa"/>
            <w:vMerge/>
            <w:tcBorders>
              <w:right w:val="single" w:sz="12" w:space="0" w:color="000000"/>
            </w:tcBorders>
            <w:noWrap/>
            <w:vAlign w:val="center"/>
          </w:tcPr>
          <w:p w14:paraId="637AA466" w14:textId="043EFE8A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</w:p>
        </w:tc>
        <w:tc>
          <w:tcPr>
            <w:tcW w:w="6379" w:type="dxa"/>
            <w:tcBorders>
              <w:left w:val="single" w:sz="12" w:space="0" w:color="000000"/>
            </w:tcBorders>
            <w:vAlign w:val="center"/>
          </w:tcPr>
          <w:p w14:paraId="7301BC49" w14:textId="45DD5E07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3A215F">
              <w:rPr>
                <w:rFonts w:eastAsia="Times New Roman" w:cs="Arial"/>
                <w:color w:val="000000"/>
                <w:szCs w:val="20"/>
                <w:lang w:eastAsia="de-DE"/>
              </w:rPr>
              <w:t>Set fire, vandalized, or damaged another's property</w:t>
            </w:r>
          </w:p>
        </w:tc>
      </w:tr>
      <w:tr w:rsidR="008F36B1" w:rsidRPr="003A215F" w14:paraId="067E13F9" w14:textId="77777777" w:rsidTr="004B23C7">
        <w:trPr>
          <w:trHeight w:val="320"/>
        </w:trPr>
        <w:tc>
          <w:tcPr>
            <w:tcW w:w="2954" w:type="dxa"/>
            <w:vMerge/>
            <w:tcBorders>
              <w:bottom w:val="single" w:sz="18" w:space="0" w:color="auto"/>
              <w:right w:val="single" w:sz="12" w:space="0" w:color="000000"/>
            </w:tcBorders>
            <w:noWrap/>
            <w:vAlign w:val="center"/>
          </w:tcPr>
          <w:p w14:paraId="06EF694A" w14:textId="41BA5375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6379" w:type="dxa"/>
            <w:tcBorders>
              <w:top w:val="single" w:sz="6" w:space="0" w:color="auto"/>
              <w:left w:val="single" w:sz="12" w:space="0" w:color="000000"/>
              <w:bottom w:val="single" w:sz="18" w:space="0" w:color="auto"/>
            </w:tcBorders>
            <w:vAlign w:val="center"/>
          </w:tcPr>
          <w:p w14:paraId="59BEFC52" w14:textId="77777777" w:rsidR="008F36B1" w:rsidRPr="003A215F" w:rsidRDefault="008F36B1" w:rsidP="008F36B1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3A215F">
              <w:rPr>
                <w:rFonts w:eastAsia="Times New Roman" w:cs="Arial"/>
                <w:color w:val="000000"/>
                <w:szCs w:val="20"/>
                <w:lang w:eastAsia="de-DE"/>
              </w:rPr>
              <w:t>Struck or injured/tortured a pet or other living</w:t>
            </w:r>
          </w:p>
          <w:p w14:paraId="29A6FE7F" w14:textId="2E348682" w:rsidR="008F36B1" w:rsidRPr="003A215F" w:rsidRDefault="008F36B1" w:rsidP="008F36B1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3A215F">
              <w:rPr>
                <w:rFonts w:eastAsia="Times New Roman" w:cs="Arial"/>
                <w:color w:val="000000"/>
                <w:szCs w:val="20"/>
                <w:lang w:eastAsia="de-DE"/>
              </w:rPr>
              <w:t>thing</w:t>
            </w:r>
          </w:p>
        </w:tc>
      </w:tr>
      <w:tr w:rsidR="008F36B1" w:rsidRPr="003A215F" w14:paraId="33D26769" w14:textId="77777777" w:rsidTr="00EE21CA">
        <w:trPr>
          <w:trHeight w:val="320"/>
        </w:trPr>
        <w:tc>
          <w:tcPr>
            <w:tcW w:w="2954" w:type="dxa"/>
            <w:vMerge w:val="restart"/>
            <w:tcBorders>
              <w:top w:val="single" w:sz="18" w:space="0" w:color="auto"/>
              <w:left w:val="single" w:sz="18" w:space="0" w:color="auto"/>
              <w:right w:val="single" w:sz="12" w:space="0" w:color="000000"/>
            </w:tcBorders>
            <w:noWrap/>
            <w:vAlign w:val="center"/>
          </w:tcPr>
          <w:p w14:paraId="5AB1BE77" w14:textId="58119CE8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Cs w:val="20"/>
                <w:lang w:eastAsia="de-DE"/>
              </w:rPr>
            </w:pPr>
            <w:r w:rsidRPr="003A215F">
              <w:rPr>
                <w:rFonts w:eastAsia="Times New Roman" w:cs="Arial"/>
                <w:b/>
                <w:bCs/>
                <w:color w:val="000000"/>
                <w:szCs w:val="20"/>
                <w:lang w:eastAsia="de-DE"/>
              </w:rPr>
              <w:t>Aggression against others</w:t>
            </w:r>
          </w:p>
        </w:tc>
        <w:tc>
          <w:tcPr>
            <w:tcW w:w="6379" w:type="dxa"/>
            <w:tcBorders>
              <w:top w:val="single" w:sz="18" w:space="0" w:color="auto"/>
              <w:left w:val="single" w:sz="12" w:space="0" w:color="000000"/>
              <w:bottom w:val="single" w:sz="4" w:space="0" w:color="auto"/>
              <w:right w:val="single" w:sz="18" w:space="0" w:color="auto"/>
            </w:tcBorders>
            <w:vAlign w:val="center"/>
          </w:tcPr>
          <w:p w14:paraId="6FE4B3CB" w14:textId="41806532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3A215F">
              <w:rPr>
                <w:rFonts w:eastAsia="Times New Roman" w:cs="Arial"/>
                <w:color w:val="000000"/>
                <w:szCs w:val="20"/>
                <w:lang w:eastAsia="de-DE"/>
              </w:rPr>
              <w:t>Made threatening gestures</w:t>
            </w:r>
          </w:p>
        </w:tc>
      </w:tr>
      <w:tr w:rsidR="008F36B1" w:rsidRPr="003A215F" w14:paraId="57BE7D02" w14:textId="77777777" w:rsidTr="00EE21CA">
        <w:trPr>
          <w:trHeight w:val="320"/>
        </w:trPr>
        <w:tc>
          <w:tcPr>
            <w:tcW w:w="2954" w:type="dxa"/>
            <w:vMerge/>
            <w:tcBorders>
              <w:left w:val="single" w:sz="18" w:space="0" w:color="auto"/>
              <w:right w:val="single" w:sz="12" w:space="0" w:color="000000"/>
            </w:tcBorders>
            <w:noWrap/>
            <w:vAlign w:val="center"/>
          </w:tcPr>
          <w:p w14:paraId="29D5F9F1" w14:textId="77777777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6379" w:type="dxa"/>
            <w:tcBorders>
              <w:top w:val="single" w:sz="6" w:space="0" w:color="auto"/>
              <w:left w:val="single" w:sz="12" w:space="0" w:color="000000"/>
              <w:bottom w:val="single" w:sz="4" w:space="0" w:color="auto"/>
              <w:right w:val="single" w:sz="18" w:space="0" w:color="auto"/>
            </w:tcBorders>
            <w:vAlign w:val="center"/>
          </w:tcPr>
          <w:p w14:paraId="10E26161" w14:textId="064F2B60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3A215F">
              <w:rPr>
                <w:rFonts w:eastAsia="Times New Roman" w:cs="Arial"/>
                <w:color w:val="000000"/>
                <w:szCs w:val="20"/>
                <w:lang w:eastAsia="de-DE"/>
              </w:rPr>
              <w:t>Assault resulting in no physical harm to another</w:t>
            </w:r>
          </w:p>
        </w:tc>
      </w:tr>
      <w:tr w:rsidR="008F36B1" w:rsidRPr="003A215F" w14:paraId="52EF5D18" w14:textId="77777777" w:rsidTr="00EE21CA">
        <w:trPr>
          <w:trHeight w:val="320"/>
        </w:trPr>
        <w:tc>
          <w:tcPr>
            <w:tcW w:w="2954" w:type="dxa"/>
            <w:vMerge/>
            <w:tcBorders>
              <w:left w:val="single" w:sz="18" w:space="0" w:color="auto"/>
              <w:right w:val="single" w:sz="12" w:space="0" w:color="000000"/>
            </w:tcBorders>
            <w:noWrap/>
            <w:vAlign w:val="center"/>
          </w:tcPr>
          <w:p w14:paraId="41CEAD76" w14:textId="77777777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6379" w:type="dxa"/>
            <w:tcBorders>
              <w:top w:val="single" w:sz="6" w:space="0" w:color="auto"/>
              <w:left w:val="single" w:sz="12" w:space="0" w:color="000000"/>
              <w:bottom w:val="single" w:sz="4" w:space="0" w:color="auto"/>
              <w:right w:val="single" w:sz="18" w:space="0" w:color="auto"/>
            </w:tcBorders>
            <w:vAlign w:val="center"/>
          </w:tcPr>
          <w:p w14:paraId="30E16BBF" w14:textId="33525F90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3A215F">
              <w:rPr>
                <w:rFonts w:eastAsia="Times New Roman" w:cs="Arial"/>
                <w:color w:val="000000"/>
                <w:szCs w:val="20"/>
                <w:lang w:eastAsia="de-DE"/>
              </w:rPr>
              <w:t>Assault resulting in some physical harm to another</w:t>
            </w:r>
          </w:p>
        </w:tc>
      </w:tr>
      <w:tr w:rsidR="008F36B1" w:rsidRPr="003A215F" w14:paraId="37F5A1EA" w14:textId="77777777" w:rsidTr="00EE21CA">
        <w:trPr>
          <w:trHeight w:val="320"/>
        </w:trPr>
        <w:tc>
          <w:tcPr>
            <w:tcW w:w="2954" w:type="dxa"/>
            <w:vMerge/>
            <w:tcBorders>
              <w:left w:val="single" w:sz="18" w:space="0" w:color="auto"/>
              <w:right w:val="single" w:sz="12" w:space="0" w:color="000000"/>
            </w:tcBorders>
            <w:noWrap/>
            <w:vAlign w:val="center"/>
          </w:tcPr>
          <w:p w14:paraId="43D35256" w14:textId="77777777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6379" w:type="dxa"/>
            <w:tcBorders>
              <w:top w:val="single" w:sz="6" w:space="0" w:color="auto"/>
              <w:left w:val="single" w:sz="12" w:space="0" w:color="000000"/>
              <w:bottom w:val="single" w:sz="6" w:space="0" w:color="auto"/>
              <w:right w:val="single" w:sz="18" w:space="0" w:color="auto"/>
            </w:tcBorders>
            <w:vAlign w:val="center"/>
          </w:tcPr>
          <w:p w14:paraId="1D0A874F" w14:textId="79DD05A5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3A215F">
              <w:rPr>
                <w:rFonts w:eastAsia="Times New Roman" w:cs="Arial"/>
                <w:color w:val="000000"/>
                <w:szCs w:val="20"/>
                <w:lang w:eastAsia="de-DE"/>
              </w:rPr>
              <w:t>Assault resulting in some physical injury to another</w:t>
            </w:r>
          </w:p>
        </w:tc>
      </w:tr>
      <w:tr w:rsidR="008F36B1" w:rsidRPr="003A215F" w14:paraId="442BC3E6" w14:textId="77777777" w:rsidTr="00EE21CA">
        <w:trPr>
          <w:trHeight w:val="320"/>
        </w:trPr>
        <w:tc>
          <w:tcPr>
            <w:tcW w:w="2954" w:type="dxa"/>
            <w:vMerge/>
            <w:tcBorders>
              <w:left w:val="single" w:sz="18" w:space="0" w:color="auto"/>
              <w:bottom w:val="single" w:sz="18" w:space="0" w:color="auto"/>
              <w:right w:val="single" w:sz="12" w:space="0" w:color="000000"/>
            </w:tcBorders>
            <w:noWrap/>
            <w:vAlign w:val="center"/>
          </w:tcPr>
          <w:p w14:paraId="79C7382A" w14:textId="77777777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6379" w:type="dxa"/>
            <w:tcBorders>
              <w:top w:val="single" w:sz="6" w:space="0" w:color="auto"/>
              <w:left w:val="single" w:sz="12" w:space="0" w:color="000000"/>
              <w:bottom w:val="single" w:sz="18" w:space="0" w:color="auto"/>
              <w:right w:val="single" w:sz="18" w:space="0" w:color="auto"/>
            </w:tcBorders>
            <w:vAlign w:val="center"/>
          </w:tcPr>
          <w:p w14:paraId="6AC289C2" w14:textId="3018E83E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3A215F">
              <w:rPr>
                <w:rFonts w:eastAsia="Times New Roman" w:cs="Arial"/>
                <w:color w:val="000000"/>
                <w:szCs w:val="20"/>
                <w:lang w:eastAsia="de-DE"/>
              </w:rPr>
              <w:t>Assault that required medical attention</w:t>
            </w:r>
          </w:p>
        </w:tc>
      </w:tr>
      <w:tr w:rsidR="008F36B1" w:rsidRPr="003A215F" w14:paraId="7CECC618" w14:textId="77777777" w:rsidTr="008222AA">
        <w:trPr>
          <w:trHeight w:val="320"/>
        </w:trPr>
        <w:tc>
          <w:tcPr>
            <w:tcW w:w="2954" w:type="dxa"/>
            <w:vMerge w:val="restart"/>
            <w:tcBorders>
              <w:top w:val="single" w:sz="18" w:space="0" w:color="auto"/>
              <w:left w:val="single" w:sz="18" w:space="0" w:color="auto"/>
              <w:right w:val="single" w:sz="12" w:space="0" w:color="000000"/>
            </w:tcBorders>
            <w:noWrap/>
            <w:vAlign w:val="center"/>
          </w:tcPr>
          <w:p w14:paraId="6BEF1C58" w14:textId="3FF51F60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Cs w:val="20"/>
                <w:lang w:eastAsia="de-DE"/>
              </w:rPr>
            </w:pPr>
            <w:r w:rsidRPr="003A215F">
              <w:rPr>
                <w:rFonts w:eastAsia="Times New Roman" w:cs="Arial"/>
                <w:b/>
                <w:bCs/>
                <w:color w:val="000000"/>
                <w:szCs w:val="20"/>
                <w:lang w:eastAsia="de-DE"/>
              </w:rPr>
              <w:t>Aggression against self</w:t>
            </w:r>
          </w:p>
        </w:tc>
        <w:tc>
          <w:tcPr>
            <w:tcW w:w="6379" w:type="dxa"/>
            <w:tcBorders>
              <w:top w:val="single" w:sz="18" w:space="0" w:color="auto"/>
              <w:left w:val="single" w:sz="12" w:space="0" w:color="000000"/>
              <w:bottom w:val="single" w:sz="6" w:space="0" w:color="auto"/>
              <w:right w:val="single" w:sz="18" w:space="0" w:color="auto"/>
            </w:tcBorders>
            <w:vAlign w:val="center"/>
          </w:tcPr>
          <w:p w14:paraId="4F1F4026" w14:textId="49935FBF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3A215F">
              <w:rPr>
                <w:rFonts w:eastAsia="Times New Roman" w:cs="Arial"/>
                <w:color w:val="000000"/>
                <w:szCs w:val="20"/>
                <w:lang w:eastAsia="de-DE"/>
              </w:rPr>
              <w:t>Hit, bit, or scratched self</w:t>
            </w:r>
          </w:p>
        </w:tc>
      </w:tr>
      <w:tr w:rsidR="008F36B1" w:rsidRPr="003A215F" w14:paraId="66D5EED1" w14:textId="77777777" w:rsidTr="008222AA">
        <w:trPr>
          <w:trHeight w:val="320"/>
        </w:trPr>
        <w:tc>
          <w:tcPr>
            <w:tcW w:w="2954" w:type="dxa"/>
            <w:vMerge/>
            <w:tcBorders>
              <w:left w:val="single" w:sz="18" w:space="0" w:color="auto"/>
              <w:right w:val="single" w:sz="12" w:space="0" w:color="000000"/>
            </w:tcBorders>
            <w:noWrap/>
            <w:vAlign w:val="center"/>
          </w:tcPr>
          <w:p w14:paraId="2278942F" w14:textId="77777777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6379" w:type="dxa"/>
            <w:tcBorders>
              <w:top w:val="single" w:sz="6" w:space="0" w:color="auto"/>
              <w:left w:val="single" w:sz="12" w:space="0" w:color="000000"/>
              <w:bottom w:val="single" w:sz="6" w:space="0" w:color="auto"/>
              <w:right w:val="single" w:sz="18" w:space="0" w:color="auto"/>
            </w:tcBorders>
            <w:vAlign w:val="center"/>
          </w:tcPr>
          <w:p w14:paraId="06D9A685" w14:textId="6A6289F4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3A215F">
              <w:rPr>
                <w:rFonts w:eastAsia="Times New Roman" w:cs="Arial"/>
                <w:color w:val="000000"/>
                <w:szCs w:val="20"/>
                <w:lang w:eastAsia="de-DE"/>
              </w:rPr>
              <w:t>Banged head, or hit fists against wall</w:t>
            </w:r>
          </w:p>
        </w:tc>
      </w:tr>
      <w:tr w:rsidR="008F36B1" w:rsidRPr="003A215F" w14:paraId="79226FED" w14:textId="77777777" w:rsidTr="008222AA">
        <w:trPr>
          <w:trHeight w:val="320"/>
        </w:trPr>
        <w:tc>
          <w:tcPr>
            <w:tcW w:w="2954" w:type="dxa"/>
            <w:vMerge/>
            <w:tcBorders>
              <w:left w:val="single" w:sz="18" w:space="0" w:color="auto"/>
              <w:right w:val="single" w:sz="12" w:space="0" w:color="000000"/>
            </w:tcBorders>
            <w:noWrap/>
            <w:vAlign w:val="center"/>
          </w:tcPr>
          <w:p w14:paraId="3837B21A" w14:textId="77777777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6379" w:type="dxa"/>
            <w:tcBorders>
              <w:top w:val="single" w:sz="6" w:space="0" w:color="auto"/>
              <w:left w:val="single" w:sz="12" w:space="0" w:color="000000"/>
              <w:bottom w:val="single" w:sz="6" w:space="0" w:color="auto"/>
              <w:right w:val="single" w:sz="18" w:space="0" w:color="auto"/>
            </w:tcBorders>
            <w:vAlign w:val="center"/>
          </w:tcPr>
          <w:p w14:paraId="4BB851AE" w14:textId="7BF2246C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3A215F">
              <w:rPr>
                <w:rFonts w:eastAsia="Times New Roman" w:cs="Arial"/>
                <w:color w:val="000000"/>
                <w:szCs w:val="20"/>
                <w:lang w:eastAsia="de-DE"/>
              </w:rPr>
              <w:t>Cut, bruised, or burned self, but only superficially</w:t>
            </w:r>
          </w:p>
        </w:tc>
      </w:tr>
      <w:tr w:rsidR="008F36B1" w:rsidRPr="003A215F" w14:paraId="71C4909D" w14:textId="77777777" w:rsidTr="008222AA">
        <w:trPr>
          <w:trHeight w:val="320"/>
        </w:trPr>
        <w:tc>
          <w:tcPr>
            <w:tcW w:w="2954" w:type="dxa"/>
            <w:vMerge/>
            <w:tcBorders>
              <w:left w:val="single" w:sz="18" w:space="0" w:color="auto"/>
              <w:right w:val="single" w:sz="12" w:space="0" w:color="000000"/>
            </w:tcBorders>
            <w:noWrap/>
            <w:vAlign w:val="center"/>
          </w:tcPr>
          <w:p w14:paraId="6730B60E" w14:textId="77777777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6379" w:type="dxa"/>
            <w:tcBorders>
              <w:top w:val="single" w:sz="6" w:space="0" w:color="auto"/>
              <w:left w:val="single" w:sz="12" w:space="0" w:color="000000"/>
              <w:bottom w:val="single" w:sz="6" w:space="0" w:color="auto"/>
              <w:right w:val="single" w:sz="18" w:space="0" w:color="auto"/>
            </w:tcBorders>
            <w:vAlign w:val="center"/>
          </w:tcPr>
          <w:p w14:paraId="52C52FB8" w14:textId="46926325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3A215F">
              <w:rPr>
                <w:rFonts w:eastAsia="Times New Roman" w:cs="Arial"/>
                <w:color w:val="000000"/>
                <w:szCs w:val="20"/>
                <w:lang w:eastAsia="de-DE"/>
              </w:rPr>
              <w:t>Cut, bruised, or burned self deeply or seriously</w:t>
            </w:r>
          </w:p>
        </w:tc>
      </w:tr>
      <w:tr w:rsidR="008F36B1" w:rsidRPr="003A215F" w14:paraId="6D603FD7" w14:textId="77777777" w:rsidTr="008222AA">
        <w:trPr>
          <w:trHeight w:val="320"/>
        </w:trPr>
        <w:tc>
          <w:tcPr>
            <w:tcW w:w="2954" w:type="dxa"/>
            <w:vMerge/>
            <w:tcBorders>
              <w:left w:val="single" w:sz="18" w:space="0" w:color="auto"/>
              <w:bottom w:val="single" w:sz="18" w:space="0" w:color="auto"/>
              <w:right w:val="single" w:sz="12" w:space="0" w:color="000000"/>
            </w:tcBorders>
            <w:noWrap/>
            <w:vAlign w:val="center"/>
          </w:tcPr>
          <w:p w14:paraId="1CECD105" w14:textId="77777777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6379" w:type="dxa"/>
            <w:tcBorders>
              <w:top w:val="single" w:sz="6" w:space="0" w:color="auto"/>
              <w:left w:val="single" w:sz="12" w:space="0" w:color="000000"/>
              <w:bottom w:val="single" w:sz="18" w:space="0" w:color="auto"/>
              <w:right w:val="single" w:sz="18" w:space="0" w:color="auto"/>
            </w:tcBorders>
            <w:vAlign w:val="center"/>
          </w:tcPr>
          <w:p w14:paraId="441B7B91" w14:textId="715D9546" w:rsidR="008F36B1" w:rsidRPr="003A215F" w:rsidRDefault="008F36B1" w:rsidP="00767A34">
            <w:pPr>
              <w:suppressAutoHyphens w:val="0"/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3A215F">
              <w:rPr>
                <w:rFonts w:eastAsia="Times New Roman" w:cs="Arial"/>
                <w:color w:val="000000"/>
                <w:szCs w:val="20"/>
                <w:lang w:eastAsia="de-DE"/>
              </w:rPr>
              <w:t>Broke teeth, bone, or skull</w:t>
            </w:r>
          </w:p>
        </w:tc>
      </w:tr>
    </w:tbl>
    <w:p w14:paraId="358758E8" w14:textId="77777777" w:rsidR="0076251D" w:rsidRPr="003A215F" w:rsidRDefault="0076251D" w:rsidP="0076251D">
      <w:pPr>
        <w:rPr>
          <w:rFonts w:cs="Arial"/>
          <w:b/>
          <w:bCs/>
          <w:szCs w:val="20"/>
        </w:rPr>
      </w:pPr>
    </w:p>
    <w:p w14:paraId="1A652AFF" w14:textId="73CD62A7" w:rsidR="009F6F1B" w:rsidRPr="003A215F" w:rsidRDefault="00213848" w:rsidP="005111DD">
      <w:pPr>
        <w:rPr>
          <w:rFonts w:cs="Arial"/>
          <w:szCs w:val="20"/>
        </w:rPr>
      </w:pPr>
      <w:r w:rsidRPr="003A215F">
        <w:rPr>
          <w:rFonts w:cs="Arial"/>
          <w:szCs w:val="20"/>
        </w:rPr>
        <w:t xml:space="preserve">Items of Overt </w:t>
      </w:r>
      <w:r w:rsidR="00F511B4">
        <w:rPr>
          <w:rFonts w:cs="Arial"/>
          <w:szCs w:val="20"/>
        </w:rPr>
        <w:t>a</w:t>
      </w:r>
      <w:r w:rsidRPr="003A215F">
        <w:rPr>
          <w:rFonts w:cs="Arial"/>
          <w:szCs w:val="20"/>
        </w:rPr>
        <w:t xml:space="preserve">ggression </w:t>
      </w:r>
      <w:r w:rsidR="00F511B4">
        <w:rPr>
          <w:rFonts w:cs="Arial"/>
          <w:szCs w:val="20"/>
        </w:rPr>
        <w:t>s</w:t>
      </w:r>
      <w:r w:rsidRPr="003A215F">
        <w:rPr>
          <w:rFonts w:cs="Arial"/>
          <w:szCs w:val="20"/>
        </w:rPr>
        <w:t>cale-</w:t>
      </w:r>
      <w:r w:rsidR="00F511B4">
        <w:rPr>
          <w:rFonts w:cs="Arial"/>
          <w:szCs w:val="20"/>
        </w:rPr>
        <w:t>m</w:t>
      </w:r>
      <w:r w:rsidRPr="003A215F">
        <w:rPr>
          <w:rFonts w:cs="Arial"/>
          <w:szCs w:val="20"/>
        </w:rPr>
        <w:t>odified (OAS-M)</w:t>
      </w:r>
      <w:r w:rsidR="000345BD" w:rsidRPr="003A215F">
        <w:rPr>
          <w:rFonts w:cs="Arial"/>
          <w:szCs w:val="20"/>
        </w:rPr>
        <w:t xml:space="preserve"> as developed by </w:t>
      </w:r>
      <w:r w:rsidR="009F2E74" w:rsidRPr="003A215F">
        <w:rPr>
          <w:rFonts w:cs="Arial"/>
          <w:szCs w:val="20"/>
        </w:rPr>
        <w:t xml:space="preserve">Emil F. </w:t>
      </w:r>
      <w:r w:rsidR="000345BD" w:rsidRPr="003A215F">
        <w:rPr>
          <w:rFonts w:cs="Arial"/>
          <w:szCs w:val="20"/>
        </w:rPr>
        <w:t>Coccaro</w:t>
      </w:r>
      <w:r w:rsidR="009F2E74" w:rsidRPr="003A215F">
        <w:rPr>
          <w:rFonts w:cs="Arial"/>
          <w:szCs w:val="20"/>
        </w:rPr>
        <w:t xml:space="preserve"> (</w:t>
      </w:r>
      <w:r w:rsidR="009F2E74" w:rsidRPr="003A215F">
        <w:rPr>
          <w:rFonts w:cs="Arial"/>
          <w:i/>
          <w:iCs/>
          <w:szCs w:val="20"/>
        </w:rPr>
        <w:t xml:space="preserve">Coccaro EF. The Overt Aggression Scale Modified (OAS-M) for clinical trials targeting impulsive aggression and intermittent explosive disorder: Validity, reliability, and correlates. J </w:t>
      </w:r>
      <w:proofErr w:type="spellStart"/>
      <w:r w:rsidR="009F2E74" w:rsidRPr="003A215F">
        <w:rPr>
          <w:rFonts w:cs="Arial"/>
          <w:i/>
          <w:iCs/>
          <w:szCs w:val="20"/>
        </w:rPr>
        <w:t>Psychiatr</w:t>
      </w:r>
      <w:proofErr w:type="spellEnd"/>
      <w:r w:rsidR="009F2E74" w:rsidRPr="003A215F">
        <w:rPr>
          <w:rFonts w:cs="Arial"/>
          <w:i/>
          <w:iCs/>
          <w:szCs w:val="20"/>
        </w:rPr>
        <w:t xml:space="preserve"> Res. May </w:t>
      </w:r>
      <w:proofErr w:type="gramStart"/>
      <w:r w:rsidR="009F2E74" w:rsidRPr="003A215F">
        <w:rPr>
          <w:rFonts w:cs="Arial"/>
          <w:i/>
          <w:iCs/>
          <w:szCs w:val="20"/>
        </w:rPr>
        <w:t>2020;124:50</w:t>
      </w:r>
      <w:proofErr w:type="gramEnd"/>
      <w:r w:rsidR="009F2E74" w:rsidRPr="003A215F">
        <w:rPr>
          <w:rFonts w:cs="Arial"/>
          <w:i/>
          <w:iCs/>
          <w:szCs w:val="20"/>
        </w:rPr>
        <w:t xml:space="preserve">-57. </w:t>
      </w:r>
      <w:proofErr w:type="gramStart"/>
      <w:r w:rsidR="009F2E74" w:rsidRPr="003A215F">
        <w:rPr>
          <w:rFonts w:cs="Arial"/>
          <w:i/>
          <w:iCs/>
          <w:szCs w:val="20"/>
        </w:rPr>
        <w:t>doi:10.1016/j.jpsychires</w:t>
      </w:r>
      <w:proofErr w:type="gramEnd"/>
      <w:r w:rsidR="009F2E74" w:rsidRPr="003A215F">
        <w:rPr>
          <w:rFonts w:cs="Arial"/>
          <w:i/>
          <w:iCs/>
          <w:szCs w:val="20"/>
        </w:rPr>
        <w:t>.2020.01.007</w:t>
      </w:r>
      <w:r w:rsidR="009F2E74" w:rsidRPr="003A215F">
        <w:rPr>
          <w:rFonts w:cs="Arial"/>
          <w:szCs w:val="20"/>
        </w:rPr>
        <w:t>)</w:t>
      </w:r>
      <w:r w:rsidRPr="003A215F">
        <w:rPr>
          <w:rFonts w:cs="Arial"/>
          <w:szCs w:val="20"/>
        </w:rPr>
        <w:t xml:space="preserve">, stratified by the sub-components. </w:t>
      </w:r>
      <w:r w:rsidR="005111DD" w:rsidRPr="003A215F">
        <w:rPr>
          <w:rFonts w:cs="Arial"/>
          <w:szCs w:val="20"/>
        </w:rPr>
        <w:t>The manifestations of aggression are quantified on six levels from 0 (no events within that category) to 5 (most severe form of assault within that category). Additional weights are added for some of the sub-score of aggression</w:t>
      </w:r>
      <w:r w:rsidR="00FA6D46" w:rsidRPr="003A215F">
        <w:rPr>
          <w:rFonts w:cs="Arial"/>
          <w:szCs w:val="20"/>
        </w:rPr>
        <w:t>:</w:t>
      </w:r>
      <w:r w:rsidR="005111DD" w:rsidRPr="003A215F">
        <w:rPr>
          <w:rFonts w:cs="Arial"/>
          <w:szCs w:val="20"/>
        </w:rPr>
        <w:t xml:space="preserve"> Aggression against objects is considered more severe than verbal assault and its score is multiplied by “2”; aggression against others and aggression against self </w:t>
      </w:r>
      <w:r w:rsidR="00C32ADE" w:rsidRPr="003A215F">
        <w:rPr>
          <w:rFonts w:cs="Arial"/>
          <w:szCs w:val="20"/>
        </w:rPr>
        <w:t xml:space="preserve">are </w:t>
      </w:r>
      <w:r w:rsidR="005111DD" w:rsidRPr="003A215F">
        <w:rPr>
          <w:rFonts w:cs="Arial"/>
          <w:szCs w:val="20"/>
        </w:rPr>
        <w:t xml:space="preserve">considered more severe than aggression against objects, and the </w:t>
      </w:r>
      <w:r w:rsidR="000345BD" w:rsidRPr="003A215F">
        <w:rPr>
          <w:rFonts w:cs="Arial"/>
          <w:szCs w:val="20"/>
        </w:rPr>
        <w:t>respective</w:t>
      </w:r>
      <w:r w:rsidR="005111DD" w:rsidRPr="003A215F">
        <w:rPr>
          <w:rFonts w:cs="Arial"/>
          <w:szCs w:val="20"/>
        </w:rPr>
        <w:t xml:space="preserve"> score is multiplied by “3”.</w:t>
      </w:r>
    </w:p>
    <w:p w14:paraId="6F9752CE" w14:textId="2226609F" w:rsidR="00141FCD" w:rsidRPr="003A215F" w:rsidRDefault="00141FCD">
      <w:pPr>
        <w:suppressAutoHyphens w:val="0"/>
        <w:spacing w:line="240" w:lineRule="auto"/>
        <w:jc w:val="left"/>
        <w:rPr>
          <w:rFonts w:cs="Arial"/>
          <w:b/>
          <w:bCs/>
          <w:szCs w:val="20"/>
        </w:rPr>
      </w:pPr>
      <w:r w:rsidRPr="003A215F">
        <w:rPr>
          <w:rFonts w:cs="Arial"/>
          <w:b/>
          <w:bCs/>
          <w:szCs w:val="20"/>
        </w:rPr>
        <w:br w:type="page"/>
      </w:r>
    </w:p>
    <w:p w14:paraId="2B4440B4" w14:textId="137E0D01" w:rsidR="00C33470" w:rsidRPr="003A215F" w:rsidRDefault="00C33470" w:rsidP="009E7B22">
      <w:pPr>
        <w:spacing w:after="120"/>
        <w:rPr>
          <w:rFonts w:cs="Arial"/>
          <w:b/>
          <w:bCs/>
          <w:szCs w:val="20"/>
        </w:rPr>
      </w:pPr>
      <w:r w:rsidRPr="003A215F">
        <w:rPr>
          <w:rFonts w:cs="Arial"/>
          <w:b/>
          <w:bCs/>
          <w:szCs w:val="20"/>
        </w:rPr>
        <w:lastRenderedPageBreak/>
        <w:t xml:space="preserve">Table S2: Comparison of OAS-M and subjective occurrence of PIA based on </w:t>
      </w:r>
      <w:r w:rsidR="009E7B22" w:rsidRPr="003A215F">
        <w:rPr>
          <w:rFonts w:cs="Arial"/>
          <w:b/>
          <w:bCs/>
          <w:szCs w:val="20"/>
        </w:rPr>
        <w:t>self-</w:t>
      </w:r>
      <w:r w:rsidRPr="003A215F">
        <w:rPr>
          <w:rFonts w:cs="Arial"/>
          <w:b/>
          <w:bCs/>
          <w:szCs w:val="20"/>
        </w:rPr>
        <w:t xml:space="preserve">reports </w:t>
      </w:r>
      <w:r w:rsidR="009E7B22" w:rsidRPr="003A215F">
        <w:rPr>
          <w:rFonts w:cs="Arial"/>
          <w:b/>
          <w:bCs/>
          <w:szCs w:val="20"/>
        </w:rPr>
        <w:t>and external reports</w:t>
      </w:r>
    </w:p>
    <w:tbl>
      <w:tblPr>
        <w:tblW w:w="890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666666"/>
          <w:insideV w:val="single" w:sz="6" w:space="0" w:color="666666"/>
        </w:tblBorders>
        <w:tblLayout w:type="fixed"/>
        <w:tblLook w:val="0420" w:firstRow="1" w:lastRow="0" w:firstColumn="0" w:lastColumn="0" w:noHBand="0" w:noVBand="1"/>
      </w:tblPr>
      <w:tblGrid>
        <w:gridCol w:w="4372"/>
        <w:gridCol w:w="2268"/>
        <w:gridCol w:w="2268"/>
      </w:tblGrid>
      <w:tr w:rsidR="00E37D96" w:rsidRPr="003A215F" w14:paraId="56CAB417" w14:textId="77777777" w:rsidTr="007C6C4F">
        <w:trPr>
          <w:tblHeader/>
        </w:trPr>
        <w:tc>
          <w:tcPr>
            <w:tcW w:w="4372" w:type="dxa"/>
            <w:tcBorders>
              <w:top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C0540" w14:textId="119A1F7B" w:rsidR="00E37D96" w:rsidRPr="003A215F" w:rsidRDefault="00E37D96" w:rsidP="00E37D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b/>
                <w:color w:val="000000"/>
                <w:szCs w:val="20"/>
              </w:rPr>
            </w:pPr>
            <w:r w:rsidRPr="003A215F">
              <w:rPr>
                <w:rFonts w:eastAsia="Helvetica" w:cs="Arial"/>
                <w:b/>
                <w:color w:val="000000"/>
                <w:szCs w:val="20"/>
                <w:u w:val="single"/>
              </w:rPr>
              <w:t>Comparison of self-report</w:t>
            </w:r>
            <w:r w:rsidR="00F27C55" w:rsidRPr="003A215F">
              <w:rPr>
                <w:rFonts w:eastAsia="Helvetica" w:cs="Arial"/>
                <w:b/>
                <w:color w:val="000000"/>
                <w:szCs w:val="20"/>
                <w:u w:val="single"/>
              </w:rPr>
              <w:t xml:space="preserve"> (n=201)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57D0FE6" w14:textId="77777777" w:rsidR="00E37D96" w:rsidRPr="003A215F" w:rsidRDefault="00E37D96" w:rsidP="007C6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Helvetica" w:cs="Arial"/>
                <w:b/>
                <w:color w:val="000000"/>
                <w:szCs w:val="20"/>
              </w:rPr>
            </w:pPr>
            <w:r w:rsidRPr="003A215F">
              <w:rPr>
                <w:rFonts w:eastAsia="Helvetica" w:cs="Arial"/>
                <w:b/>
                <w:color w:val="000000"/>
                <w:szCs w:val="20"/>
              </w:rPr>
              <w:t xml:space="preserve">OAS-M self ≥ 2 </w:t>
            </w:r>
          </w:p>
          <w:p w14:paraId="65374929" w14:textId="69D7D3E7" w:rsidR="00E37D96" w:rsidRPr="003A215F" w:rsidRDefault="00E37D96" w:rsidP="007C6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Helvetica" w:cs="Arial"/>
                <w:b/>
                <w:color w:val="000000"/>
                <w:szCs w:val="20"/>
              </w:rPr>
            </w:pPr>
            <w:r w:rsidRPr="003A215F">
              <w:rPr>
                <w:rFonts w:eastAsia="Helvetica" w:cs="Arial"/>
                <w:bCs/>
                <w:color w:val="000000"/>
                <w:szCs w:val="20"/>
              </w:rPr>
              <w:t>(n=24, 12.0%)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49E9D" w14:textId="0B0BF80A" w:rsidR="00E37D96" w:rsidRPr="003A215F" w:rsidRDefault="00E37D96" w:rsidP="007C6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Helvetica" w:cs="Arial"/>
                <w:b/>
                <w:color w:val="000000"/>
                <w:szCs w:val="20"/>
              </w:rPr>
            </w:pPr>
            <w:r w:rsidRPr="003A215F">
              <w:rPr>
                <w:rFonts w:eastAsia="Helvetica" w:cs="Arial"/>
                <w:b/>
                <w:color w:val="000000"/>
                <w:szCs w:val="20"/>
              </w:rPr>
              <w:t>OAS-M self &lt; 2</w:t>
            </w:r>
          </w:p>
          <w:p w14:paraId="03323F3F" w14:textId="0E5DB9A2" w:rsidR="00E37D96" w:rsidRPr="003A215F" w:rsidRDefault="00E37D96" w:rsidP="007C6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b/>
                <w:color w:val="000000"/>
                <w:szCs w:val="20"/>
              </w:rPr>
            </w:pPr>
            <w:r w:rsidRPr="003A215F">
              <w:rPr>
                <w:rFonts w:eastAsia="Helvetica" w:cs="Arial"/>
                <w:bCs/>
                <w:color w:val="000000"/>
                <w:szCs w:val="20"/>
              </w:rPr>
              <w:t>(n=177, 88.0%)</w:t>
            </w:r>
          </w:p>
        </w:tc>
      </w:tr>
      <w:tr w:rsidR="00E37D96" w:rsidRPr="003A215F" w14:paraId="2AD0D4F3" w14:textId="77777777" w:rsidTr="00E37D96">
        <w:tc>
          <w:tcPr>
            <w:tcW w:w="4372" w:type="dxa"/>
            <w:tcBorders>
              <w:top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BAD59" w14:textId="2A8BE293" w:rsidR="00E37D96" w:rsidRPr="003A215F" w:rsidRDefault="00E37D96" w:rsidP="00E37D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b/>
                <w:bCs/>
                <w:color w:val="000000"/>
                <w:szCs w:val="20"/>
              </w:rPr>
            </w:pPr>
            <w:r w:rsidRPr="003A215F">
              <w:rPr>
                <w:rFonts w:eastAsia="Helvetica" w:cs="Arial"/>
                <w:b/>
                <w:bCs/>
                <w:color w:val="000000"/>
                <w:szCs w:val="20"/>
              </w:rPr>
              <w:t xml:space="preserve">PIA (subjective occurrence) self-report </w:t>
            </w:r>
            <w:r w:rsidRPr="003A215F">
              <w:rPr>
                <w:rFonts w:eastAsia="Helvetica" w:cs="Arial"/>
                <w:b/>
                <w:bCs/>
                <w:color w:val="000000"/>
                <w:szCs w:val="20"/>
              </w:rPr>
              <w:br/>
            </w:r>
            <w:r w:rsidRPr="003A215F">
              <w:rPr>
                <w:rFonts w:eastAsia="Helvetica" w:cs="Arial"/>
                <w:color w:val="000000"/>
                <w:szCs w:val="20"/>
              </w:rPr>
              <w:t>(n=33, 16.4%)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FFFFFF"/>
          </w:tcPr>
          <w:p w14:paraId="036F70B4" w14:textId="17E92D98" w:rsidR="00E37D96" w:rsidRPr="003A215F" w:rsidRDefault="00E37D96" w:rsidP="00E37D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cs="Arial"/>
                <w:szCs w:val="20"/>
              </w:rPr>
            </w:pPr>
            <w:r w:rsidRPr="003A215F">
              <w:rPr>
                <w:rFonts w:cs="Arial"/>
                <w:szCs w:val="20"/>
              </w:rPr>
              <w:t>23 (95.8%)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604BF" w14:textId="14FE8636" w:rsidR="00E37D96" w:rsidRPr="003A215F" w:rsidRDefault="00E37D96" w:rsidP="00E37D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10 (5.6%)</w:t>
            </w:r>
          </w:p>
        </w:tc>
      </w:tr>
      <w:tr w:rsidR="00E37D96" w:rsidRPr="003A215F" w14:paraId="3942594B" w14:textId="77777777" w:rsidTr="00E37D96">
        <w:tc>
          <w:tcPr>
            <w:tcW w:w="4372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AF0D9" w14:textId="228339FC" w:rsidR="00E37D96" w:rsidRPr="003A215F" w:rsidRDefault="00E37D96" w:rsidP="00E37D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b/>
                <w:bCs/>
                <w:color w:val="000000"/>
                <w:szCs w:val="20"/>
              </w:rPr>
            </w:pPr>
            <w:r w:rsidRPr="003A215F">
              <w:rPr>
                <w:rFonts w:eastAsia="Helvetica" w:cs="Arial"/>
                <w:b/>
                <w:color w:val="000000"/>
                <w:szCs w:val="20"/>
                <w:u w:val="single"/>
              </w:rPr>
              <w:t>Comparison of external report</w:t>
            </w:r>
            <w:r w:rsidR="00F27C55" w:rsidRPr="003A215F">
              <w:rPr>
                <w:rFonts w:eastAsia="Helvetica" w:cs="Arial"/>
                <w:b/>
                <w:color w:val="000000"/>
                <w:szCs w:val="20"/>
                <w:u w:val="single"/>
              </w:rPr>
              <w:t xml:space="preserve"> (n=30)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6DB04F6" w14:textId="6786F08A" w:rsidR="00E37D96" w:rsidRPr="003A215F" w:rsidRDefault="00E37D96" w:rsidP="00E37D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cs="Arial"/>
                <w:b/>
                <w:bCs/>
                <w:szCs w:val="20"/>
              </w:rPr>
            </w:pPr>
            <w:r w:rsidRPr="003A215F">
              <w:rPr>
                <w:rFonts w:cs="Arial"/>
                <w:b/>
                <w:bCs/>
                <w:szCs w:val="20"/>
              </w:rPr>
              <w:t>OAS-M external ≥ 2</w:t>
            </w:r>
            <w:r w:rsidRPr="003A215F">
              <w:rPr>
                <w:rFonts w:cs="Arial"/>
                <w:szCs w:val="20"/>
              </w:rPr>
              <w:t xml:space="preserve"> (n=5, 16.7%)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6B6E9" w14:textId="65436DE0" w:rsidR="00E37D96" w:rsidRPr="003A215F" w:rsidRDefault="00E37D96" w:rsidP="00E37D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cs="Arial"/>
                <w:szCs w:val="20"/>
              </w:rPr>
            </w:pPr>
            <w:r w:rsidRPr="003A215F">
              <w:rPr>
                <w:rFonts w:cs="Arial"/>
                <w:b/>
                <w:bCs/>
                <w:szCs w:val="20"/>
              </w:rPr>
              <w:t>OAS-M external &lt; 2</w:t>
            </w:r>
            <w:r w:rsidRPr="003A215F">
              <w:rPr>
                <w:rFonts w:cs="Arial"/>
                <w:szCs w:val="20"/>
              </w:rPr>
              <w:t xml:space="preserve"> (n=25, 83.3%)</w:t>
            </w:r>
          </w:p>
        </w:tc>
      </w:tr>
      <w:tr w:rsidR="00E37D96" w:rsidRPr="003A215F" w14:paraId="57FA0994" w14:textId="77777777" w:rsidTr="00E37D96">
        <w:tc>
          <w:tcPr>
            <w:tcW w:w="4372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85502" w14:textId="43B5D626" w:rsidR="00E37D96" w:rsidRPr="003A215F" w:rsidRDefault="00E37D96" w:rsidP="00E37D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b/>
                <w:bCs/>
                <w:color w:val="000000"/>
                <w:szCs w:val="20"/>
              </w:rPr>
            </w:pPr>
            <w:r w:rsidRPr="003A215F">
              <w:rPr>
                <w:rFonts w:eastAsia="Helvetica" w:cs="Arial"/>
                <w:b/>
                <w:bCs/>
                <w:color w:val="000000"/>
                <w:szCs w:val="20"/>
              </w:rPr>
              <w:t xml:space="preserve">PIA (subjective occurrence) external report </w:t>
            </w:r>
            <w:r w:rsidRPr="003A215F">
              <w:rPr>
                <w:rFonts w:eastAsia="Helvetica" w:cs="Arial"/>
                <w:b/>
                <w:bCs/>
                <w:color w:val="000000"/>
                <w:szCs w:val="20"/>
              </w:rPr>
              <w:br/>
            </w:r>
            <w:r w:rsidRPr="003A215F">
              <w:rPr>
                <w:rFonts w:eastAsia="Helvetica" w:cs="Arial"/>
                <w:color w:val="000000"/>
                <w:szCs w:val="20"/>
              </w:rPr>
              <w:t>(n=8, 26.7%)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FFFFFF"/>
          </w:tcPr>
          <w:p w14:paraId="50B099F7" w14:textId="3EC6D38C" w:rsidR="00E37D96" w:rsidRPr="003A215F" w:rsidRDefault="00E37D96" w:rsidP="00E37D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cs="Arial"/>
                <w:szCs w:val="20"/>
              </w:rPr>
            </w:pPr>
            <w:r w:rsidRPr="003A215F">
              <w:rPr>
                <w:rFonts w:cs="Arial"/>
                <w:szCs w:val="20"/>
              </w:rPr>
              <w:t>5 (100%)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2017F" w14:textId="7B5A425B" w:rsidR="00E37D96" w:rsidRPr="003A215F" w:rsidRDefault="00E37D96" w:rsidP="00E37D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cs="Arial"/>
                <w:szCs w:val="20"/>
              </w:rPr>
            </w:pPr>
            <w:r w:rsidRPr="003A215F">
              <w:rPr>
                <w:rFonts w:cs="Arial"/>
                <w:szCs w:val="20"/>
              </w:rPr>
              <w:t>3 (12.0%)</w:t>
            </w:r>
          </w:p>
        </w:tc>
      </w:tr>
    </w:tbl>
    <w:p w14:paraId="214322B2" w14:textId="77777777" w:rsidR="00E37D96" w:rsidRPr="003A215F" w:rsidRDefault="00E37D96" w:rsidP="00E37D96">
      <w:pPr>
        <w:rPr>
          <w:rFonts w:cs="Arial"/>
          <w:szCs w:val="20"/>
        </w:rPr>
      </w:pPr>
    </w:p>
    <w:p w14:paraId="3254C7AF" w14:textId="773E0498" w:rsidR="00E37D96" w:rsidRPr="003A215F" w:rsidRDefault="00E37D96" w:rsidP="00E37D96">
      <w:pPr>
        <w:rPr>
          <w:rFonts w:cs="Arial"/>
          <w:szCs w:val="20"/>
        </w:rPr>
      </w:pPr>
      <w:r w:rsidRPr="003A215F">
        <w:rPr>
          <w:rFonts w:cs="Arial"/>
          <w:szCs w:val="20"/>
        </w:rPr>
        <w:t>N: number of patients.</w:t>
      </w:r>
    </w:p>
    <w:p w14:paraId="4314AB13" w14:textId="2796DAA9" w:rsidR="001508BB" w:rsidRPr="003A215F" w:rsidRDefault="001508BB">
      <w:pPr>
        <w:suppressAutoHyphens w:val="0"/>
        <w:spacing w:line="240" w:lineRule="auto"/>
        <w:jc w:val="left"/>
        <w:rPr>
          <w:rFonts w:cs="Arial"/>
          <w:b/>
          <w:bCs/>
          <w:szCs w:val="20"/>
        </w:rPr>
      </w:pPr>
      <w:r w:rsidRPr="003A215F">
        <w:rPr>
          <w:rFonts w:cs="Arial"/>
          <w:b/>
          <w:bCs/>
          <w:szCs w:val="20"/>
        </w:rPr>
        <w:br w:type="page"/>
      </w:r>
    </w:p>
    <w:p w14:paraId="019B2247" w14:textId="2F9776AB" w:rsidR="009B6D74" w:rsidRPr="003A215F" w:rsidRDefault="009B6D74" w:rsidP="009C3538">
      <w:pPr>
        <w:suppressAutoHyphens w:val="0"/>
        <w:spacing w:line="480" w:lineRule="auto"/>
        <w:jc w:val="left"/>
        <w:rPr>
          <w:rFonts w:cs="Arial"/>
          <w:b/>
          <w:bCs/>
          <w:szCs w:val="20"/>
        </w:rPr>
      </w:pPr>
      <w:r w:rsidRPr="003A215F">
        <w:rPr>
          <w:rFonts w:cs="Arial"/>
          <w:b/>
          <w:bCs/>
          <w:szCs w:val="20"/>
        </w:rPr>
        <w:lastRenderedPageBreak/>
        <w:t xml:space="preserve">Table S3: </w:t>
      </w:r>
      <w:r w:rsidR="009C3538" w:rsidRPr="003A215F">
        <w:rPr>
          <w:rFonts w:cs="Arial"/>
          <w:b/>
          <w:bCs/>
          <w:szCs w:val="20"/>
        </w:rPr>
        <w:t>Number</w:t>
      </w:r>
      <w:r w:rsidRPr="003A215F">
        <w:rPr>
          <w:rFonts w:cs="Arial"/>
          <w:b/>
          <w:bCs/>
          <w:szCs w:val="20"/>
        </w:rPr>
        <w:t xml:space="preserve"> of self-reported subjective postictal aggression stratified by seizure type</w:t>
      </w:r>
    </w:p>
    <w:tbl>
      <w:tblPr>
        <w:tblW w:w="9086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666666"/>
          <w:insideV w:val="single" w:sz="6" w:space="0" w:color="666666"/>
        </w:tblBorders>
        <w:tblLayout w:type="fixed"/>
        <w:tblLook w:val="0420" w:firstRow="1" w:lastRow="0" w:firstColumn="0" w:lastColumn="0" w:noHBand="0" w:noVBand="1"/>
      </w:tblPr>
      <w:tblGrid>
        <w:gridCol w:w="1817"/>
        <w:gridCol w:w="1817"/>
        <w:gridCol w:w="1817"/>
        <w:gridCol w:w="1817"/>
        <w:gridCol w:w="1818"/>
      </w:tblGrid>
      <w:tr w:rsidR="00ED4C37" w:rsidRPr="003A215F" w14:paraId="08AF3387" w14:textId="77777777" w:rsidTr="00ED4C37">
        <w:trPr>
          <w:tblHeader/>
          <w:jc w:val="center"/>
        </w:trPr>
        <w:tc>
          <w:tcPr>
            <w:tcW w:w="181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  <w:tl2br w:val="single" w:sz="6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B71C7" w14:textId="5A2354A4" w:rsidR="00ED4C37" w:rsidRPr="003A215F" w:rsidRDefault="00ED4C37" w:rsidP="00ED4C37">
            <w:pPr>
              <w:spacing w:before="100" w:after="100" w:line="312" w:lineRule="auto"/>
              <w:ind w:left="102" w:right="102"/>
              <w:jc w:val="right"/>
              <w:rPr>
                <w:rFonts w:eastAsia="Helvetica" w:cs="Arial"/>
                <w:b/>
                <w:color w:val="000000"/>
                <w:szCs w:val="20"/>
              </w:rPr>
            </w:pPr>
            <w:r w:rsidRPr="003A215F">
              <w:rPr>
                <w:rFonts w:eastAsia="Helvetica" w:cs="Arial"/>
                <w:b/>
                <w:color w:val="000000"/>
                <w:szCs w:val="20"/>
              </w:rPr>
              <w:t>Seizure</w:t>
            </w:r>
            <w:r w:rsidRPr="003A215F">
              <w:rPr>
                <w:rFonts w:eastAsia="Helvetica" w:cs="Arial"/>
                <w:b/>
                <w:color w:val="000000"/>
                <w:szCs w:val="20"/>
              </w:rPr>
              <w:br/>
              <w:t>type</w:t>
            </w:r>
          </w:p>
          <w:p w14:paraId="2EF5AA27" w14:textId="218D6ADE" w:rsidR="00ED4C37" w:rsidRPr="003A215F" w:rsidRDefault="00ED4C37" w:rsidP="00ED4C37">
            <w:pPr>
              <w:spacing w:before="100" w:after="100"/>
              <w:ind w:right="100"/>
              <w:rPr>
                <w:rFonts w:eastAsia="Helvetica" w:cs="Arial"/>
                <w:b/>
                <w:color w:val="000000"/>
                <w:szCs w:val="20"/>
              </w:rPr>
            </w:pPr>
            <w:r w:rsidRPr="003A215F">
              <w:rPr>
                <w:rFonts w:eastAsia="Helvetica" w:cs="Arial"/>
                <w:b/>
                <w:color w:val="000000"/>
                <w:szCs w:val="20"/>
              </w:rPr>
              <w:br/>
            </w:r>
          </w:p>
          <w:p w14:paraId="470CFBD1" w14:textId="23C9D092" w:rsidR="00ED4C37" w:rsidRPr="003A215F" w:rsidRDefault="00ED4C37" w:rsidP="00ED4C37">
            <w:pPr>
              <w:spacing w:before="100" w:after="100" w:line="240" w:lineRule="auto"/>
              <w:ind w:right="100"/>
              <w:rPr>
                <w:rFonts w:eastAsia="Helvetica" w:cs="Arial"/>
                <w:b/>
                <w:color w:val="000000"/>
                <w:szCs w:val="20"/>
              </w:rPr>
            </w:pPr>
            <w:r w:rsidRPr="003A215F">
              <w:rPr>
                <w:rFonts w:eastAsia="Helvetica" w:cs="Arial"/>
                <w:b/>
                <w:color w:val="000000"/>
                <w:szCs w:val="20"/>
              </w:rPr>
              <w:t>Number</w:t>
            </w:r>
          </w:p>
        </w:tc>
        <w:tc>
          <w:tcPr>
            <w:tcW w:w="18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79E5AABA" w14:textId="6F0EF71F" w:rsidR="00ED4C37" w:rsidRPr="003A215F" w:rsidRDefault="00ED4C37" w:rsidP="00ED4C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12" w:lineRule="auto"/>
              <w:ind w:left="100" w:right="102"/>
              <w:jc w:val="left"/>
              <w:rPr>
                <w:rFonts w:cs="Arial"/>
                <w:szCs w:val="20"/>
              </w:rPr>
            </w:pPr>
            <w:r w:rsidRPr="003A215F">
              <w:rPr>
                <w:rFonts w:cs="Arial"/>
                <w:szCs w:val="20"/>
              </w:rPr>
              <w:t xml:space="preserve">Bilateral tonic-clonic seizures/ Generalized tonic-clonic seizures </w:t>
            </w:r>
            <w:r w:rsidRPr="003A215F">
              <w:rPr>
                <w:rFonts w:cs="Arial"/>
                <w:szCs w:val="20"/>
              </w:rPr>
              <w:br/>
              <w:t>(n = 1</w:t>
            </w:r>
            <w:r w:rsidR="00B623EA" w:rsidRPr="003A215F">
              <w:rPr>
                <w:rFonts w:cs="Arial"/>
                <w:szCs w:val="20"/>
              </w:rPr>
              <w:t>08</w:t>
            </w:r>
            <w:r w:rsidRPr="003A215F">
              <w:rPr>
                <w:rFonts w:cs="Arial"/>
                <w:szCs w:val="20"/>
              </w:rPr>
              <w:t>)</w:t>
            </w:r>
          </w:p>
        </w:tc>
        <w:tc>
          <w:tcPr>
            <w:tcW w:w="18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3730DE73" w14:textId="49B6B12F" w:rsidR="00ED4C37" w:rsidRPr="003A215F" w:rsidRDefault="00ED4C37" w:rsidP="00ED4C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12" w:lineRule="auto"/>
              <w:ind w:left="100" w:right="102"/>
              <w:jc w:val="left"/>
              <w:rPr>
                <w:rFonts w:cs="Arial"/>
                <w:szCs w:val="20"/>
              </w:rPr>
            </w:pPr>
            <w:r w:rsidRPr="003A215F">
              <w:rPr>
                <w:rFonts w:cs="Arial"/>
                <w:szCs w:val="20"/>
              </w:rPr>
              <w:t xml:space="preserve">Focal impaired consciousness seizures </w:t>
            </w:r>
            <w:r w:rsidRPr="003A215F">
              <w:rPr>
                <w:rFonts w:cs="Arial"/>
                <w:szCs w:val="20"/>
              </w:rPr>
              <w:br/>
              <w:t xml:space="preserve">(n = </w:t>
            </w:r>
            <w:r w:rsidR="008C2A79" w:rsidRPr="003A215F">
              <w:rPr>
                <w:rFonts w:cs="Arial"/>
                <w:szCs w:val="20"/>
              </w:rPr>
              <w:t>73</w:t>
            </w:r>
            <w:r w:rsidRPr="003A215F">
              <w:rPr>
                <w:rFonts w:cs="Arial"/>
                <w:szCs w:val="20"/>
              </w:rPr>
              <w:t>)</w:t>
            </w:r>
          </w:p>
        </w:tc>
        <w:tc>
          <w:tcPr>
            <w:tcW w:w="18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5DE8CB26" w14:textId="06287928" w:rsidR="00ED4C37" w:rsidRPr="003A215F" w:rsidRDefault="00ED4C37" w:rsidP="00ED4C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12" w:lineRule="auto"/>
              <w:ind w:left="100" w:right="102"/>
              <w:jc w:val="left"/>
              <w:rPr>
                <w:rFonts w:cs="Arial"/>
                <w:szCs w:val="20"/>
              </w:rPr>
            </w:pPr>
            <w:r w:rsidRPr="003A215F">
              <w:rPr>
                <w:rFonts w:cs="Arial"/>
                <w:szCs w:val="20"/>
              </w:rPr>
              <w:t xml:space="preserve">Focal preserved consciousness seizures </w:t>
            </w:r>
            <w:r w:rsidRPr="003A215F">
              <w:rPr>
                <w:rFonts w:cs="Arial"/>
                <w:szCs w:val="20"/>
              </w:rPr>
              <w:br/>
              <w:t xml:space="preserve">(n = </w:t>
            </w:r>
            <w:r w:rsidR="008C2A79" w:rsidRPr="003A215F">
              <w:rPr>
                <w:rFonts w:cs="Arial"/>
                <w:szCs w:val="20"/>
              </w:rPr>
              <w:t>75</w:t>
            </w:r>
            <w:r w:rsidRPr="003A215F">
              <w:rPr>
                <w:rFonts w:cs="Arial"/>
                <w:szCs w:val="20"/>
              </w:rPr>
              <w:t>)</w:t>
            </w:r>
          </w:p>
        </w:tc>
        <w:tc>
          <w:tcPr>
            <w:tcW w:w="18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E40F8" w14:textId="36C9F91B" w:rsidR="00ED4C37" w:rsidRPr="003A215F" w:rsidRDefault="00ED4C37" w:rsidP="00ED4C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12" w:lineRule="auto"/>
              <w:ind w:left="100" w:right="102"/>
              <w:jc w:val="left"/>
              <w:rPr>
                <w:rFonts w:eastAsia="Helvetica" w:cs="Arial"/>
                <w:b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 xml:space="preserve">Absence seizures </w:t>
            </w:r>
            <w:r w:rsidRPr="003A215F">
              <w:rPr>
                <w:rFonts w:cs="Arial"/>
                <w:szCs w:val="20"/>
              </w:rPr>
              <w:br/>
              <w:t xml:space="preserve">(n = </w:t>
            </w:r>
            <w:r w:rsidR="008C2A79" w:rsidRPr="003A215F">
              <w:rPr>
                <w:rFonts w:cs="Arial"/>
                <w:szCs w:val="20"/>
              </w:rPr>
              <w:t>8</w:t>
            </w:r>
            <w:r w:rsidRPr="003A215F">
              <w:rPr>
                <w:rFonts w:cs="Arial"/>
                <w:szCs w:val="20"/>
              </w:rPr>
              <w:t>)</w:t>
            </w:r>
          </w:p>
        </w:tc>
      </w:tr>
      <w:tr w:rsidR="00ED4C37" w:rsidRPr="003A215F" w14:paraId="6B7AF9E6" w14:textId="77777777" w:rsidTr="00ED4C37">
        <w:trPr>
          <w:jc w:val="center"/>
        </w:trPr>
        <w:tc>
          <w:tcPr>
            <w:tcW w:w="1817" w:type="dxa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820C2" w14:textId="2DBDBB9B" w:rsidR="00ED4C37" w:rsidRPr="003A215F" w:rsidRDefault="00ED4C37" w:rsidP="00ED4C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eastAsia="Times New Roman" w:cs="Arial"/>
                <w:color w:val="000000"/>
                <w:szCs w:val="20"/>
                <w:lang w:eastAsia="de-DE"/>
              </w:rPr>
              <w:t>1x/ year</w:t>
            </w:r>
          </w:p>
        </w:tc>
        <w:tc>
          <w:tcPr>
            <w:tcW w:w="1817" w:type="dxa"/>
            <w:shd w:val="clear" w:color="auto" w:fill="FFFFFF"/>
          </w:tcPr>
          <w:p w14:paraId="73D3E1A0" w14:textId="79B3ECFC" w:rsidR="00ED4C37" w:rsidRPr="003A215F" w:rsidRDefault="00ED4C37" w:rsidP="00ED4C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cs="Arial"/>
                <w:szCs w:val="20"/>
              </w:rPr>
            </w:pPr>
            <w:r w:rsidRPr="003A215F">
              <w:rPr>
                <w:rFonts w:cs="Arial"/>
                <w:szCs w:val="20"/>
              </w:rPr>
              <w:t>7 (6.</w:t>
            </w:r>
            <w:r w:rsidR="008C2A79" w:rsidRPr="003A215F">
              <w:rPr>
                <w:rFonts w:cs="Arial"/>
                <w:szCs w:val="20"/>
              </w:rPr>
              <w:t>5</w:t>
            </w:r>
            <w:r w:rsidRPr="003A215F">
              <w:rPr>
                <w:rFonts w:cs="Arial"/>
                <w:szCs w:val="20"/>
              </w:rPr>
              <w:t>%)</w:t>
            </w:r>
          </w:p>
        </w:tc>
        <w:tc>
          <w:tcPr>
            <w:tcW w:w="1817" w:type="dxa"/>
            <w:shd w:val="clear" w:color="auto" w:fill="FFFFFF"/>
          </w:tcPr>
          <w:p w14:paraId="1A287EF6" w14:textId="22BAF846" w:rsidR="00ED4C37" w:rsidRPr="003A215F" w:rsidRDefault="00ED4C37" w:rsidP="00ED4C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cs="Arial"/>
                <w:szCs w:val="20"/>
              </w:rPr>
            </w:pPr>
            <w:r w:rsidRPr="003A215F">
              <w:rPr>
                <w:rFonts w:cs="Arial"/>
                <w:szCs w:val="20"/>
              </w:rPr>
              <w:t>3 (</w:t>
            </w:r>
            <w:r w:rsidR="008C2A79" w:rsidRPr="003A215F">
              <w:rPr>
                <w:rFonts w:cs="Arial"/>
                <w:szCs w:val="20"/>
              </w:rPr>
              <w:t>4</w:t>
            </w:r>
            <w:r w:rsidRPr="003A215F">
              <w:rPr>
                <w:rFonts w:cs="Arial"/>
                <w:szCs w:val="20"/>
              </w:rPr>
              <w:t>.1%)</w:t>
            </w:r>
          </w:p>
        </w:tc>
        <w:tc>
          <w:tcPr>
            <w:tcW w:w="1817" w:type="dxa"/>
            <w:shd w:val="clear" w:color="auto" w:fill="FFFFFF"/>
          </w:tcPr>
          <w:p w14:paraId="5E0DBEFF" w14:textId="71E409A0" w:rsidR="00ED4C37" w:rsidRPr="003A215F" w:rsidRDefault="00ED4C37" w:rsidP="00ED4C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cs="Arial"/>
                <w:szCs w:val="20"/>
              </w:rPr>
            </w:pPr>
            <w:r w:rsidRPr="003A215F">
              <w:rPr>
                <w:rFonts w:cs="Arial"/>
                <w:szCs w:val="20"/>
              </w:rPr>
              <w:t>1 (</w:t>
            </w:r>
            <w:r w:rsidR="008C2A79" w:rsidRPr="003A215F">
              <w:rPr>
                <w:rFonts w:cs="Arial"/>
                <w:szCs w:val="20"/>
              </w:rPr>
              <w:t>1</w:t>
            </w:r>
            <w:r w:rsidRPr="003A215F">
              <w:rPr>
                <w:rFonts w:cs="Arial"/>
                <w:szCs w:val="20"/>
              </w:rPr>
              <w:t>.3%)</w:t>
            </w:r>
          </w:p>
        </w:tc>
        <w:tc>
          <w:tcPr>
            <w:tcW w:w="1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172B9" w14:textId="0FCA081E" w:rsidR="00ED4C37" w:rsidRPr="003A215F" w:rsidRDefault="00ED4C37" w:rsidP="00ED4C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 xml:space="preserve">0 </w:t>
            </w:r>
          </w:p>
        </w:tc>
      </w:tr>
      <w:tr w:rsidR="00ED4C37" w:rsidRPr="003A215F" w14:paraId="0CA96400" w14:textId="77777777" w:rsidTr="00ED4C37">
        <w:trPr>
          <w:jc w:val="center"/>
        </w:trPr>
        <w:tc>
          <w:tcPr>
            <w:tcW w:w="1817" w:type="dxa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1CC76" w14:textId="50083211" w:rsidR="00ED4C37" w:rsidRPr="003A215F" w:rsidRDefault="00ED4C37" w:rsidP="00ED4C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eastAsia="Times New Roman" w:cs="Arial"/>
                <w:color w:val="000000"/>
                <w:szCs w:val="20"/>
                <w:lang w:eastAsia="de-DE"/>
              </w:rPr>
              <w:t>2-5x/ year</w:t>
            </w:r>
          </w:p>
        </w:tc>
        <w:tc>
          <w:tcPr>
            <w:tcW w:w="1817" w:type="dxa"/>
            <w:shd w:val="clear" w:color="auto" w:fill="FFFFFF"/>
          </w:tcPr>
          <w:p w14:paraId="308A755F" w14:textId="4C59D675" w:rsidR="00ED4C37" w:rsidRPr="003A215F" w:rsidRDefault="00ED4C37" w:rsidP="00ED4C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cs="Arial"/>
                <w:szCs w:val="20"/>
              </w:rPr>
            </w:pPr>
            <w:r w:rsidRPr="003A215F">
              <w:rPr>
                <w:rFonts w:cs="Arial"/>
                <w:szCs w:val="20"/>
              </w:rPr>
              <w:t>6 (</w:t>
            </w:r>
            <w:r w:rsidR="008C2A79" w:rsidRPr="003A215F">
              <w:rPr>
                <w:rFonts w:cs="Arial"/>
                <w:szCs w:val="20"/>
              </w:rPr>
              <w:t>5</w:t>
            </w:r>
            <w:r w:rsidRPr="003A215F">
              <w:rPr>
                <w:rFonts w:cs="Arial"/>
                <w:szCs w:val="20"/>
              </w:rPr>
              <w:t>.</w:t>
            </w:r>
            <w:r w:rsidR="008C2A79" w:rsidRPr="003A215F">
              <w:rPr>
                <w:rFonts w:cs="Arial"/>
                <w:szCs w:val="20"/>
              </w:rPr>
              <w:t>6</w:t>
            </w:r>
            <w:r w:rsidRPr="003A215F">
              <w:rPr>
                <w:rFonts w:cs="Arial"/>
                <w:szCs w:val="20"/>
              </w:rPr>
              <w:t>%)</w:t>
            </w:r>
          </w:p>
        </w:tc>
        <w:tc>
          <w:tcPr>
            <w:tcW w:w="1817" w:type="dxa"/>
            <w:shd w:val="clear" w:color="auto" w:fill="FFFFFF"/>
          </w:tcPr>
          <w:p w14:paraId="4953DA27" w14:textId="60760A28" w:rsidR="00ED4C37" w:rsidRPr="003A215F" w:rsidRDefault="00ED4C37" w:rsidP="00ED4C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cs="Arial"/>
                <w:szCs w:val="20"/>
              </w:rPr>
            </w:pPr>
            <w:r w:rsidRPr="003A215F">
              <w:rPr>
                <w:rFonts w:cs="Arial"/>
                <w:szCs w:val="20"/>
              </w:rPr>
              <w:t>1 (</w:t>
            </w:r>
            <w:r w:rsidR="008C2A79" w:rsidRPr="003A215F">
              <w:rPr>
                <w:rFonts w:cs="Arial"/>
                <w:szCs w:val="20"/>
              </w:rPr>
              <w:t>1</w:t>
            </w:r>
            <w:r w:rsidRPr="003A215F">
              <w:rPr>
                <w:rFonts w:cs="Arial"/>
                <w:szCs w:val="20"/>
              </w:rPr>
              <w:t>.</w:t>
            </w:r>
            <w:r w:rsidR="008C2A79" w:rsidRPr="003A215F">
              <w:rPr>
                <w:rFonts w:cs="Arial"/>
                <w:szCs w:val="20"/>
              </w:rPr>
              <w:t>4</w:t>
            </w:r>
            <w:r w:rsidRPr="003A215F">
              <w:rPr>
                <w:rFonts w:cs="Arial"/>
                <w:szCs w:val="20"/>
              </w:rPr>
              <w:t>%)</w:t>
            </w:r>
          </w:p>
        </w:tc>
        <w:tc>
          <w:tcPr>
            <w:tcW w:w="1817" w:type="dxa"/>
            <w:shd w:val="clear" w:color="auto" w:fill="FFFFFF"/>
          </w:tcPr>
          <w:p w14:paraId="54AB4EFF" w14:textId="307239BD" w:rsidR="00ED4C37" w:rsidRPr="003A215F" w:rsidRDefault="00ED4C37" w:rsidP="00ED4C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cs="Arial"/>
                <w:szCs w:val="20"/>
              </w:rPr>
            </w:pPr>
            <w:r w:rsidRPr="003A215F">
              <w:rPr>
                <w:rFonts w:cs="Arial"/>
                <w:szCs w:val="20"/>
              </w:rPr>
              <w:t>3 (</w:t>
            </w:r>
            <w:r w:rsidR="008C2A79" w:rsidRPr="003A215F">
              <w:rPr>
                <w:rFonts w:cs="Arial"/>
                <w:szCs w:val="20"/>
              </w:rPr>
              <w:t>4</w:t>
            </w:r>
            <w:r w:rsidRPr="003A215F">
              <w:rPr>
                <w:rFonts w:cs="Arial"/>
                <w:szCs w:val="20"/>
              </w:rPr>
              <w:t>.0%)</w:t>
            </w:r>
          </w:p>
        </w:tc>
        <w:tc>
          <w:tcPr>
            <w:tcW w:w="1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46452" w14:textId="33050302" w:rsidR="00ED4C37" w:rsidRPr="003A215F" w:rsidRDefault="00ED4C37" w:rsidP="00ED4C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0</w:t>
            </w:r>
          </w:p>
        </w:tc>
      </w:tr>
      <w:tr w:rsidR="00ED4C37" w:rsidRPr="003A215F" w14:paraId="39D45577" w14:textId="77777777" w:rsidTr="00701D69">
        <w:trPr>
          <w:jc w:val="center"/>
        </w:trPr>
        <w:tc>
          <w:tcPr>
            <w:tcW w:w="1817" w:type="dxa"/>
            <w:tcBorders>
              <w:bottom w:val="single" w:sz="6" w:space="0" w:color="666666"/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E0F0B" w14:textId="117EA276" w:rsidR="00ED4C37" w:rsidRPr="003A215F" w:rsidRDefault="00ED4C37" w:rsidP="00ED4C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6-8x/ year</w:t>
            </w:r>
          </w:p>
        </w:tc>
        <w:tc>
          <w:tcPr>
            <w:tcW w:w="1817" w:type="dxa"/>
            <w:tcBorders>
              <w:bottom w:val="single" w:sz="6" w:space="0" w:color="666666"/>
            </w:tcBorders>
            <w:shd w:val="clear" w:color="auto" w:fill="FFFFFF"/>
          </w:tcPr>
          <w:p w14:paraId="14BFFDBF" w14:textId="61D98BB4" w:rsidR="00ED4C37" w:rsidRPr="003A215F" w:rsidRDefault="00ED4C37" w:rsidP="00ED4C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cs="Arial"/>
                <w:szCs w:val="20"/>
              </w:rPr>
            </w:pPr>
            <w:r w:rsidRPr="003A215F">
              <w:rPr>
                <w:rFonts w:cs="Arial"/>
                <w:szCs w:val="20"/>
              </w:rPr>
              <w:t>1 (</w:t>
            </w:r>
            <w:r w:rsidR="008C2A79" w:rsidRPr="003A215F">
              <w:rPr>
                <w:rFonts w:cs="Arial"/>
                <w:szCs w:val="20"/>
              </w:rPr>
              <w:t>0.9</w:t>
            </w:r>
            <w:r w:rsidRPr="003A215F">
              <w:rPr>
                <w:rFonts w:cs="Arial"/>
                <w:szCs w:val="20"/>
              </w:rPr>
              <w:t>%)</w:t>
            </w:r>
          </w:p>
        </w:tc>
        <w:tc>
          <w:tcPr>
            <w:tcW w:w="1817" w:type="dxa"/>
            <w:tcBorders>
              <w:bottom w:val="single" w:sz="6" w:space="0" w:color="666666"/>
            </w:tcBorders>
            <w:shd w:val="clear" w:color="auto" w:fill="FFFFFF"/>
          </w:tcPr>
          <w:p w14:paraId="55DE4B7D" w14:textId="0C41E40F" w:rsidR="00ED4C37" w:rsidRPr="003A215F" w:rsidRDefault="00ED4C37" w:rsidP="00ED4C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cs="Arial"/>
                <w:szCs w:val="20"/>
              </w:rPr>
            </w:pPr>
            <w:r w:rsidRPr="003A215F">
              <w:rPr>
                <w:rFonts w:cs="Arial"/>
                <w:szCs w:val="20"/>
              </w:rPr>
              <w:t>2 (</w:t>
            </w:r>
            <w:r w:rsidR="008C2A79" w:rsidRPr="003A215F">
              <w:rPr>
                <w:rFonts w:cs="Arial"/>
                <w:szCs w:val="20"/>
              </w:rPr>
              <w:t>2-7</w:t>
            </w:r>
            <w:r w:rsidRPr="003A215F">
              <w:rPr>
                <w:rFonts w:cs="Arial"/>
                <w:szCs w:val="20"/>
              </w:rPr>
              <w:t>%)</w:t>
            </w:r>
          </w:p>
        </w:tc>
        <w:tc>
          <w:tcPr>
            <w:tcW w:w="1817" w:type="dxa"/>
            <w:tcBorders>
              <w:bottom w:val="single" w:sz="6" w:space="0" w:color="666666"/>
            </w:tcBorders>
            <w:shd w:val="clear" w:color="auto" w:fill="FFFFFF"/>
          </w:tcPr>
          <w:p w14:paraId="35C34C43" w14:textId="78867282" w:rsidR="00ED4C37" w:rsidRPr="003A215F" w:rsidRDefault="00ED4C37" w:rsidP="00ED4C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cs="Arial"/>
                <w:szCs w:val="20"/>
              </w:rPr>
            </w:pPr>
            <w:r w:rsidRPr="003A215F">
              <w:rPr>
                <w:rFonts w:cs="Arial"/>
                <w:szCs w:val="20"/>
              </w:rPr>
              <w:t>1 (</w:t>
            </w:r>
            <w:r w:rsidR="008C2A79" w:rsidRPr="003A215F">
              <w:rPr>
                <w:rFonts w:cs="Arial"/>
                <w:szCs w:val="20"/>
              </w:rPr>
              <w:t>1</w:t>
            </w:r>
            <w:r w:rsidRPr="003A215F">
              <w:rPr>
                <w:rFonts w:cs="Arial"/>
                <w:szCs w:val="20"/>
              </w:rPr>
              <w:t>.3%)</w:t>
            </w:r>
          </w:p>
        </w:tc>
        <w:tc>
          <w:tcPr>
            <w:tcW w:w="1818" w:type="dxa"/>
            <w:tcBorders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B449F" w14:textId="309664DA" w:rsidR="00ED4C37" w:rsidRPr="003A215F" w:rsidRDefault="00ED4C37" w:rsidP="00ED4C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 xml:space="preserve">0 </w:t>
            </w:r>
          </w:p>
        </w:tc>
      </w:tr>
      <w:tr w:rsidR="00ED4C37" w:rsidRPr="003A215F" w14:paraId="0874A9A7" w14:textId="77777777" w:rsidTr="00701D69">
        <w:trPr>
          <w:jc w:val="center"/>
        </w:trPr>
        <w:tc>
          <w:tcPr>
            <w:tcW w:w="1817" w:type="dxa"/>
            <w:tcBorders>
              <w:top w:val="single" w:sz="6" w:space="0" w:color="666666"/>
              <w:bottom w:val="single" w:sz="6" w:space="0" w:color="666666"/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F7792" w14:textId="62215AA4" w:rsidR="00ED4C37" w:rsidRPr="003A215F" w:rsidRDefault="00ED4C37" w:rsidP="00ED4C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&gt; 8x/ year</w:t>
            </w:r>
          </w:p>
        </w:tc>
        <w:tc>
          <w:tcPr>
            <w:tcW w:w="1817" w:type="dxa"/>
            <w:tcBorders>
              <w:top w:val="single" w:sz="6" w:space="0" w:color="666666"/>
              <w:bottom w:val="single" w:sz="6" w:space="0" w:color="666666"/>
            </w:tcBorders>
            <w:shd w:val="clear" w:color="auto" w:fill="FFFFFF"/>
          </w:tcPr>
          <w:p w14:paraId="69BA9E3C" w14:textId="2220953E" w:rsidR="00ED4C37" w:rsidRPr="003A215F" w:rsidRDefault="00ED4C37" w:rsidP="00ED4C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cs="Arial"/>
                <w:szCs w:val="20"/>
              </w:rPr>
            </w:pPr>
            <w:r w:rsidRPr="003A215F">
              <w:rPr>
                <w:rFonts w:cs="Arial"/>
                <w:szCs w:val="20"/>
              </w:rPr>
              <w:t>0</w:t>
            </w:r>
          </w:p>
        </w:tc>
        <w:tc>
          <w:tcPr>
            <w:tcW w:w="1817" w:type="dxa"/>
            <w:tcBorders>
              <w:top w:val="single" w:sz="6" w:space="0" w:color="666666"/>
              <w:bottom w:val="single" w:sz="6" w:space="0" w:color="666666"/>
            </w:tcBorders>
            <w:shd w:val="clear" w:color="auto" w:fill="FFFFFF"/>
          </w:tcPr>
          <w:p w14:paraId="2298784E" w14:textId="185DFB82" w:rsidR="00ED4C37" w:rsidRPr="003A215F" w:rsidRDefault="00ED4C37" w:rsidP="00ED4C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cs="Arial"/>
                <w:szCs w:val="20"/>
              </w:rPr>
            </w:pPr>
            <w:r w:rsidRPr="003A215F">
              <w:rPr>
                <w:rFonts w:cs="Arial"/>
                <w:szCs w:val="20"/>
              </w:rPr>
              <w:t>5 (</w:t>
            </w:r>
            <w:r w:rsidR="008C2A79" w:rsidRPr="003A215F">
              <w:rPr>
                <w:rFonts w:cs="Arial"/>
                <w:szCs w:val="20"/>
              </w:rPr>
              <w:t>6.8</w:t>
            </w:r>
            <w:r w:rsidRPr="003A215F">
              <w:rPr>
                <w:rFonts w:cs="Arial"/>
                <w:szCs w:val="20"/>
              </w:rPr>
              <w:t>%)</w:t>
            </w:r>
          </w:p>
        </w:tc>
        <w:tc>
          <w:tcPr>
            <w:tcW w:w="1817" w:type="dxa"/>
            <w:tcBorders>
              <w:top w:val="single" w:sz="6" w:space="0" w:color="666666"/>
              <w:bottom w:val="single" w:sz="6" w:space="0" w:color="666666"/>
            </w:tcBorders>
            <w:shd w:val="clear" w:color="auto" w:fill="FFFFFF"/>
          </w:tcPr>
          <w:p w14:paraId="6F00354A" w14:textId="61C91850" w:rsidR="00ED4C37" w:rsidRPr="003A215F" w:rsidRDefault="00ED4C37" w:rsidP="00ED4C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cs="Arial"/>
                <w:szCs w:val="20"/>
              </w:rPr>
            </w:pPr>
            <w:r w:rsidRPr="003A215F">
              <w:rPr>
                <w:rFonts w:cs="Arial"/>
                <w:szCs w:val="20"/>
              </w:rPr>
              <w:t>5 (</w:t>
            </w:r>
            <w:r w:rsidR="008C2A79" w:rsidRPr="003A215F">
              <w:rPr>
                <w:rFonts w:cs="Arial"/>
                <w:szCs w:val="20"/>
              </w:rPr>
              <w:t>6</w:t>
            </w:r>
            <w:r w:rsidRPr="003A215F">
              <w:rPr>
                <w:rFonts w:cs="Arial"/>
                <w:szCs w:val="20"/>
              </w:rPr>
              <w:t>.7%)</w:t>
            </w:r>
          </w:p>
        </w:tc>
        <w:tc>
          <w:tcPr>
            <w:tcW w:w="1818" w:type="dxa"/>
            <w:tcBorders>
              <w:top w:val="single" w:sz="6" w:space="0" w:color="666666"/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6B2C2" w14:textId="7603D65C" w:rsidR="00ED4C37" w:rsidRPr="003A215F" w:rsidRDefault="00ED4C37" w:rsidP="00ED4C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2 (</w:t>
            </w:r>
            <w:r w:rsidR="008C2A79" w:rsidRPr="003A215F">
              <w:rPr>
                <w:rFonts w:cs="Arial"/>
                <w:szCs w:val="20"/>
              </w:rPr>
              <w:t>25</w:t>
            </w:r>
            <w:r w:rsidRPr="003A215F">
              <w:rPr>
                <w:rFonts w:cs="Arial"/>
                <w:szCs w:val="20"/>
              </w:rPr>
              <w:t>.</w:t>
            </w:r>
            <w:r w:rsidR="008C2A79" w:rsidRPr="003A215F">
              <w:rPr>
                <w:rFonts w:cs="Arial"/>
                <w:szCs w:val="20"/>
              </w:rPr>
              <w:t>0</w:t>
            </w:r>
            <w:r w:rsidRPr="003A215F">
              <w:rPr>
                <w:rFonts w:cs="Arial"/>
                <w:szCs w:val="20"/>
              </w:rPr>
              <w:t>%)</w:t>
            </w:r>
          </w:p>
        </w:tc>
      </w:tr>
      <w:tr w:rsidR="00701D69" w:rsidRPr="003A215F" w14:paraId="3C9FEB0E" w14:textId="77777777" w:rsidTr="00701D69">
        <w:trPr>
          <w:jc w:val="center"/>
        </w:trPr>
        <w:tc>
          <w:tcPr>
            <w:tcW w:w="1817" w:type="dxa"/>
            <w:tcBorders>
              <w:top w:val="single" w:sz="6" w:space="0" w:color="666666"/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29DB0" w14:textId="4378296E" w:rsidR="00701D69" w:rsidRPr="003A215F" w:rsidRDefault="00701D69" w:rsidP="00701D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Cs w:val="20"/>
              </w:rPr>
            </w:pPr>
            <w:r w:rsidRPr="003A215F">
              <w:rPr>
                <w:rFonts w:eastAsia="Times New Roman" w:cs="Arial"/>
                <w:color w:val="000000"/>
                <w:szCs w:val="20"/>
                <w:lang w:eastAsia="de-DE"/>
              </w:rPr>
              <w:t>Never</w:t>
            </w:r>
          </w:p>
        </w:tc>
        <w:tc>
          <w:tcPr>
            <w:tcW w:w="1817" w:type="dxa"/>
            <w:tcBorders>
              <w:top w:val="single" w:sz="6" w:space="0" w:color="666666"/>
              <w:bottom w:val="single" w:sz="18" w:space="0" w:color="auto"/>
            </w:tcBorders>
            <w:shd w:val="clear" w:color="auto" w:fill="FFFFFF"/>
          </w:tcPr>
          <w:p w14:paraId="009815D3" w14:textId="73DA3E3E" w:rsidR="00701D69" w:rsidRPr="003A215F" w:rsidRDefault="00701D69" w:rsidP="00701D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cs="Arial"/>
                <w:szCs w:val="20"/>
              </w:rPr>
            </w:pPr>
            <w:r w:rsidRPr="003A215F">
              <w:rPr>
                <w:rFonts w:cs="Arial"/>
                <w:szCs w:val="20"/>
              </w:rPr>
              <w:t>94 (87.0%)</w:t>
            </w:r>
          </w:p>
        </w:tc>
        <w:tc>
          <w:tcPr>
            <w:tcW w:w="1817" w:type="dxa"/>
            <w:tcBorders>
              <w:top w:val="single" w:sz="6" w:space="0" w:color="666666"/>
              <w:bottom w:val="single" w:sz="18" w:space="0" w:color="auto"/>
            </w:tcBorders>
            <w:shd w:val="clear" w:color="auto" w:fill="FFFFFF"/>
          </w:tcPr>
          <w:p w14:paraId="6589EB8F" w14:textId="1692D633" w:rsidR="00701D69" w:rsidRPr="003A215F" w:rsidRDefault="00701D69" w:rsidP="00701D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cs="Arial"/>
                <w:szCs w:val="20"/>
              </w:rPr>
            </w:pPr>
            <w:r w:rsidRPr="003A215F">
              <w:rPr>
                <w:rFonts w:cs="Arial"/>
                <w:szCs w:val="20"/>
              </w:rPr>
              <w:t>62 (84.9%)</w:t>
            </w:r>
          </w:p>
        </w:tc>
        <w:tc>
          <w:tcPr>
            <w:tcW w:w="1817" w:type="dxa"/>
            <w:tcBorders>
              <w:top w:val="single" w:sz="6" w:space="0" w:color="666666"/>
              <w:bottom w:val="single" w:sz="18" w:space="0" w:color="auto"/>
            </w:tcBorders>
            <w:shd w:val="clear" w:color="auto" w:fill="FFFFFF"/>
          </w:tcPr>
          <w:p w14:paraId="771EB7B8" w14:textId="1A3017CE" w:rsidR="00701D69" w:rsidRPr="003A215F" w:rsidRDefault="00701D69" w:rsidP="00701D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cs="Arial"/>
                <w:szCs w:val="20"/>
              </w:rPr>
            </w:pPr>
            <w:r w:rsidRPr="003A215F">
              <w:rPr>
                <w:rFonts w:cs="Arial"/>
                <w:szCs w:val="20"/>
              </w:rPr>
              <w:t>65 (86.7%)</w:t>
            </w:r>
          </w:p>
        </w:tc>
        <w:tc>
          <w:tcPr>
            <w:tcW w:w="1818" w:type="dxa"/>
            <w:tcBorders>
              <w:top w:val="single" w:sz="6" w:space="0" w:color="666666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B134A" w14:textId="420DF2EE" w:rsidR="00701D69" w:rsidRPr="003A215F" w:rsidRDefault="00701D69" w:rsidP="00701D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cs="Arial"/>
                <w:szCs w:val="20"/>
              </w:rPr>
            </w:pPr>
            <w:r w:rsidRPr="003A215F">
              <w:rPr>
                <w:rFonts w:cs="Arial"/>
                <w:szCs w:val="20"/>
              </w:rPr>
              <w:t>6 (75.0%)</w:t>
            </w:r>
          </w:p>
        </w:tc>
      </w:tr>
    </w:tbl>
    <w:p w14:paraId="27EC4D33" w14:textId="77777777" w:rsidR="00F67674" w:rsidRPr="003A215F" w:rsidRDefault="00F67674">
      <w:pPr>
        <w:suppressAutoHyphens w:val="0"/>
        <w:spacing w:line="240" w:lineRule="auto"/>
        <w:jc w:val="left"/>
        <w:rPr>
          <w:rFonts w:cs="Arial"/>
          <w:b/>
          <w:bCs/>
          <w:szCs w:val="20"/>
        </w:rPr>
      </w:pPr>
    </w:p>
    <w:p w14:paraId="38667394" w14:textId="69A1C440" w:rsidR="00F67674" w:rsidRPr="003A215F" w:rsidRDefault="009C3538" w:rsidP="000C6BE1">
      <w:pPr>
        <w:suppressAutoHyphens w:val="0"/>
        <w:jc w:val="left"/>
        <w:rPr>
          <w:rFonts w:cs="Arial"/>
          <w:szCs w:val="20"/>
        </w:rPr>
      </w:pPr>
      <w:r w:rsidRPr="003A215F">
        <w:rPr>
          <w:rFonts w:cs="Arial"/>
          <w:szCs w:val="20"/>
        </w:rPr>
        <w:t>Number</w:t>
      </w:r>
      <w:r w:rsidR="000C6BE1" w:rsidRPr="003A215F">
        <w:rPr>
          <w:rFonts w:cs="Arial"/>
          <w:szCs w:val="20"/>
        </w:rPr>
        <w:t xml:space="preserve"> of subjective </w:t>
      </w:r>
      <w:proofErr w:type="gramStart"/>
      <w:r w:rsidR="000C6BE1" w:rsidRPr="003A215F">
        <w:rPr>
          <w:rFonts w:cs="Arial"/>
          <w:szCs w:val="20"/>
        </w:rPr>
        <w:t>occurrence</w:t>
      </w:r>
      <w:proofErr w:type="gramEnd"/>
      <w:r w:rsidR="000C6BE1" w:rsidRPr="003A215F">
        <w:rPr>
          <w:rFonts w:cs="Arial"/>
          <w:szCs w:val="20"/>
        </w:rPr>
        <w:t xml:space="preserve"> of postictal aggression (PIA) after different seizure types. In total, 33 patients self-reported subjective occurrence of PIA. Multiple seizure types per patient possible. </w:t>
      </w:r>
    </w:p>
    <w:p w14:paraId="4B17784B" w14:textId="2F5A5B1F" w:rsidR="009B6D74" w:rsidRPr="003A215F" w:rsidRDefault="009B6D74">
      <w:pPr>
        <w:suppressAutoHyphens w:val="0"/>
        <w:spacing w:line="240" w:lineRule="auto"/>
        <w:jc w:val="left"/>
        <w:rPr>
          <w:rFonts w:cs="Arial"/>
          <w:b/>
          <w:bCs/>
          <w:szCs w:val="20"/>
        </w:rPr>
      </w:pPr>
      <w:r w:rsidRPr="003A215F">
        <w:rPr>
          <w:rFonts w:cs="Arial"/>
          <w:b/>
          <w:bCs/>
          <w:szCs w:val="20"/>
        </w:rPr>
        <w:br w:type="page"/>
      </w:r>
    </w:p>
    <w:p w14:paraId="21445884" w14:textId="665A3AA2" w:rsidR="001508BB" w:rsidRPr="0057715A" w:rsidRDefault="00F74E5B" w:rsidP="009C3538">
      <w:pPr>
        <w:spacing w:line="480" w:lineRule="auto"/>
        <w:rPr>
          <w:rFonts w:cs="Arial"/>
          <w:b/>
          <w:bCs/>
          <w:szCs w:val="20"/>
        </w:rPr>
      </w:pPr>
      <w:r w:rsidRPr="0057715A">
        <w:rPr>
          <w:rFonts w:cs="Arial"/>
          <w:b/>
          <w:bCs/>
          <w:szCs w:val="20"/>
        </w:rPr>
        <w:lastRenderedPageBreak/>
        <w:t>Table S</w:t>
      </w:r>
      <w:r w:rsidR="009B6D74" w:rsidRPr="0057715A">
        <w:rPr>
          <w:rFonts w:cs="Arial"/>
          <w:b/>
          <w:bCs/>
          <w:szCs w:val="20"/>
        </w:rPr>
        <w:t>4</w:t>
      </w:r>
      <w:r w:rsidRPr="0057715A">
        <w:rPr>
          <w:rFonts w:cs="Arial"/>
          <w:b/>
          <w:bCs/>
          <w:szCs w:val="20"/>
        </w:rPr>
        <w:t>: Frequency of postictal aggression stratified by antiseizure medication</w:t>
      </w:r>
    </w:p>
    <w:tbl>
      <w:tblPr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666666"/>
          <w:insideV w:val="single" w:sz="6" w:space="0" w:color="666666"/>
        </w:tblBorders>
        <w:tblLayout w:type="fixed"/>
        <w:tblLook w:val="0420" w:firstRow="1" w:lastRow="0" w:firstColumn="0" w:lastColumn="0" w:noHBand="0" w:noVBand="1"/>
      </w:tblPr>
      <w:tblGrid>
        <w:gridCol w:w="4318"/>
        <w:gridCol w:w="2146"/>
        <w:gridCol w:w="2146"/>
      </w:tblGrid>
      <w:tr w:rsidR="001508BB" w:rsidRPr="003A215F" w14:paraId="5A23B1B2" w14:textId="77777777" w:rsidTr="009E7B22">
        <w:trPr>
          <w:tblHeader/>
          <w:jc w:val="center"/>
        </w:trPr>
        <w:tc>
          <w:tcPr>
            <w:tcW w:w="431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7519E" w14:textId="2E883CBB" w:rsidR="001508BB" w:rsidRPr="003A215F" w:rsidRDefault="001508BB" w:rsidP="00150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="Arial"/>
                <w:b/>
                <w:color w:val="000000"/>
                <w:szCs w:val="20"/>
              </w:rPr>
            </w:pPr>
            <w:r w:rsidRPr="003A215F">
              <w:rPr>
                <w:rFonts w:cs="Arial"/>
                <w:b/>
                <w:bCs/>
                <w:szCs w:val="20"/>
              </w:rPr>
              <w:t>Antiseizure medication (n (%))</w:t>
            </w:r>
          </w:p>
        </w:tc>
        <w:tc>
          <w:tcPr>
            <w:tcW w:w="214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157EA0F9" w14:textId="0323439E" w:rsidR="001508BB" w:rsidRPr="003A215F" w:rsidRDefault="001508BB" w:rsidP="00150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cs="Arial"/>
                <w:b/>
                <w:bCs/>
                <w:szCs w:val="20"/>
              </w:rPr>
            </w:pPr>
            <w:r w:rsidRPr="003A215F">
              <w:rPr>
                <w:rFonts w:cs="Arial"/>
                <w:b/>
                <w:bCs/>
                <w:szCs w:val="20"/>
              </w:rPr>
              <w:t xml:space="preserve">Patients with PIA </w:t>
            </w:r>
            <w:r w:rsidRPr="003A215F">
              <w:rPr>
                <w:rFonts w:cs="Arial"/>
                <w:b/>
                <w:bCs/>
                <w:szCs w:val="20"/>
              </w:rPr>
              <w:br/>
              <w:t xml:space="preserve">(OAS-M ≥ </w:t>
            </w:r>
            <w:r w:rsidR="00AE2BB4" w:rsidRPr="003A215F">
              <w:rPr>
                <w:rFonts w:cs="Arial"/>
                <w:b/>
                <w:bCs/>
                <w:szCs w:val="20"/>
              </w:rPr>
              <w:t>2</w:t>
            </w:r>
            <w:r w:rsidRPr="003A215F">
              <w:rPr>
                <w:rFonts w:cs="Arial"/>
                <w:b/>
                <w:bCs/>
                <w:szCs w:val="20"/>
              </w:rPr>
              <w:t>)</w:t>
            </w:r>
          </w:p>
          <w:p w14:paraId="028D755F" w14:textId="3939D33C" w:rsidR="001508BB" w:rsidRPr="003A215F" w:rsidRDefault="001508BB" w:rsidP="00150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="Arial"/>
                <w:b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 xml:space="preserve">n = </w:t>
            </w:r>
            <w:r w:rsidR="00AE2BB4" w:rsidRPr="003A215F">
              <w:rPr>
                <w:rFonts w:cs="Arial"/>
                <w:szCs w:val="20"/>
              </w:rPr>
              <w:t>24</w:t>
            </w:r>
          </w:p>
        </w:tc>
        <w:tc>
          <w:tcPr>
            <w:tcW w:w="214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E3DB4" w14:textId="34F8365A" w:rsidR="001508BB" w:rsidRPr="003A215F" w:rsidRDefault="001508BB" w:rsidP="00150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b/>
                <w:bCs/>
                <w:szCs w:val="20"/>
              </w:rPr>
            </w:pPr>
            <w:r w:rsidRPr="003A215F">
              <w:rPr>
                <w:rFonts w:cs="Arial"/>
                <w:b/>
                <w:bCs/>
                <w:szCs w:val="20"/>
              </w:rPr>
              <w:t>Patients without PIA</w:t>
            </w:r>
            <w:r w:rsidRPr="003A215F">
              <w:rPr>
                <w:rFonts w:cs="Arial"/>
                <w:b/>
                <w:bCs/>
                <w:szCs w:val="20"/>
              </w:rPr>
              <w:br/>
              <w:t xml:space="preserve">(OAS-M </w:t>
            </w:r>
            <w:r w:rsidR="00AE2BB4" w:rsidRPr="003A215F">
              <w:rPr>
                <w:rFonts w:cs="Arial"/>
                <w:b/>
                <w:bCs/>
                <w:szCs w:val="20"/>
              </w:rPr>
              <w:t>&lt; 2</w:t>
            </w:r>
            <w:r w:rsidRPr="003A215F">
              <w:rPr>
                <w:rFonts w:cs="Arial"/>
                <w:b/>
                <w:bCs/>
                <w:szCs w:val="20"/>
              </w:rPr>
              <w:t>)</w:t>
            </w:r>
          </w:p>
          <w:p w14:paraId="383BFE5C" w14:textId="399122E4" w:rsidR="001508BB" w:rsidRPr="003A215F" w:rsidRDefault="001508BB" w:rsidP="001508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="Arial"/>
                <w:b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n = 17</w:t>
            </w:r>
            <w:r w:rsidR="00AE2BB4" w:rsidRPr="003A215F">
              <w:rPr>
                <w:rFonts w:cs="Arial"/>
                <w:szCs w:val="20"/>
              </w:rPr>
              <w:t>7</w:t>
            </w:r>
          </w:p>
        </w:tc>
      </w:tr>
      <w:tr w:rsidR="00AE2BB4" w:rsidRPr="003A215F" w14:paraId="4E40E595" w14:textId="77777777" w:rsidTr="00CB769B">
        <w:trPr>
          <w:jc w:val="center"/>
        </w:trPr>
        <w:tc>
          <w:tcPr>
            <w:tcW w:w="4318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C1CBA" w14:textId="5535E2D9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="Arial"/>
                <w:color w:val="000000"/>
                <w:szCs w:val="20"/>
              </w:rPr>
            </w:pPr>
            <w:proofErr w:type="spellStart"/>
            <w:r w:rsidRPr="003A215F">
              <w:rPr>
                <w:rFonts w:eastAsia="Times New Roman" w:cs="Arial"/>
                <w:color w:val="000000"/>
                <w:szCs w:val="20"/>
                <w:lang w:val="de-DE" w:eastAsia="de-DE"/>
              </w:rPr>
              <w:t>Lamotrigine</w:t>
            </w:r>
            <w:proofErr w:type="spellEnd"/>
            <w:r w:rsidRPr="003A215F">
              <w:rPr>
                <w:rFonts w:eastAsia="Times New Roman" w:cs="Arial"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146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/>
          </w:tcPr>
          <w:p w14:paraId="57F5C6B5" w14:textId="733B25AC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12 (50.0%)</w:t>
            </w:r>
          </w:p>
        </w:tc>
        <w:tc>
          <w:tcPr>
            <w:tcW w:w="2146" w:type="dxa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3A5FD" w14:textId="75CD0A6D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59 (33.3%)</w:t>
            </w:r>
          </w:p>
        </w:tc>
      </w:tr>
      <w:tr w:rsidR="00AE2BB4" w:rsidRPr="003A215F" w14:paraId="4B48847A" w14:textId="77777777" w:rsidTr="00857230">
        <w:trPr>
          <w:jc w:val="center"/>
        </w:trPr>
        <w:tc>
          <w:tcPr>
            <w:tcW w:w="4318" w:type="dxa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B5BA3" w14:textId="0384B2BF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eastAsia="Times New Roman" w:cs="Arial"/>
                <w:color w:val="000000"/>
                <w:szCs w:val="20"/>
                <w:lang w:val="de-DE" w:eastAsia="de-DE"/>
              </w:rPr>
              <w:t xml:space="preserve">Levetiracetam </w:t>
            </w:r>
          </w:p>
        </w:tc>
        <w:tc>
          <w:tcPr>
            <w:tcW w:w="2146" w:type="dxa"/>
            <w:tcBorders>
              <w:left w:val="single" w:sz="18" w:space="0" w:color="auto"/>
            </w:tcBorders>
            <w:shd w:val="clear" w:color="auto" w:fill="FFFFFF"/>
          </w:tcPr>
          <w:p w14:paraId="54A77EAA" w14:textId="2A39D5E6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8 (33.3%)</w:t>
            </w:r>
          </w:p>
        </w:tc>
        <w:tc>
          <w:tcPr>
            <w:tcW w:w="2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322BD" w14:textId="45188894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77 (43.5%)</w:t>
            </w:r>
          </w:p>
        </w:tc>
      </w:tr>
      <w:tr w:rsidR="00AE2BB4" w:rsidRPr="003A215F" w14:paraId="454EFCA4" w14:textId="77777777" w:rsidTr="00813094">
        <w:trPr>
          <w:jc w:val="center"/>
        </w:trPr>
        <w:tc>
          <w:tcPr>
            <w:tcW w:w="4318" w:type="dxa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45F45" w14:textId="24BFB2E8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="Arial"/>
                <w:color w:val="000000"/>
                <w:szCs w:val="20"/>
              </w:rPr>
            </w:pPr>
            <w:proofErr w:type="spellStart"/>
            <w:r w:rsidRPr="003A215F">
              <w:rPr>
                <w:rFonts w:eastAsia="Times New Roman" w:cs="Arial"/>
                <w:color w:val="000000"/>
                <w:szCs w:val="20"/>
                <w:lang w:val="de-DE" w:eastAsia="de-DE"/>
              </w:rPr>
              <w:t>Lacosamide</w:t>
            </w:r>
            <w:proofErr w:type="spellEnd"/>
          </w:p>
        </w:tc>
        <w:tc>
          <w:tcPr>
            <w:tcW w:w="2146" w:type="dxa"/>
            <w:tcBorders>
              <w:left w:val="single" w:sz="18" w:space="0" w:color="auto"/>
            </w:tcBorders>
            <w:shd w:val="clear" w:color="auto" w:fill="FFFFFF"/>
          </w:tcPr>
          <w:p w14:paraId="256C3C64" w14:textId="5ED496F0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4 (16.7%)</w:t>
            </w:r>
          </w:p>
        </w:tc>
        <w:tc>
          <w:tcPr>
            <w:tcW w:w="2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1DD27" w14:textId="0EE75528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38 (21.5%)</w:t>
            </w:r>
          </w:p>
        </w:tc>
      </w:tr>
      <w:tr w:rsidR="00AE2BB4" w:rsidRPr="003A215F" w14:paraId="3A1D9DF8" w14:textId="77777777" w:rsidTr="00813094">
        <w:trPr>
          <w:jc w:val="center"/>
        </w:trPr>
        <w:tc>
          <w:tcPr>
            <w:tcW w:w="4318" w:type="dxa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F0C3A" w14:textId="38B0C21C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="Arial"/>
                <w:color w:val="000000"/>
                <w:szCs w:val="20"/>
              </w:rPr>
            </w:pPr>
            <w:proofErr w:type="spellStart"/>
            <w:r w:rsidRPr="003A215F">
              <w:rPr>
                <w:rFonts w:eastAsia="Times New Roman" w:cs="Arial"/>
                <w:color w:val="000000"/>
                <w:szCs w:val="20"/>
                <w:lang w:val="de-DE" w:eastAsia="de-DE"/>
              </w:rPr>
              <w:t>Valproate</w:t>
            </w:r>
            <w:proofErr w:type="spellEnd"/>
            <w:r w:rsidRPr="003A215F">
              <w:rPr>
                <w:rFonts w:eastAsia="Times New Roman" w:cs="Arial"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146" w:type="dxa"/>
            <w:tcBorders>
              <w:left w:val="single" w:sz="18" w:space="0" w:color="auto"/>
            </w:tcBorders>
            <w:shd w:val="clear" w:color="auto" w:fill="FFFFFF"/>
          </w:tcPr>
          <w:p w14:paraId="22D6AD55" w14:textId="1DCC3ABD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4 (16.7%)</w:t>
            </w:r>
          </w:p>
        </w:tc>
        <w:tc>
          <w:tcPr>
            <w:tcW w:w="2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93371" w14:textId="0621F930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14 (7.9%)</w:t>
            </w:r>
          </w:p>
        </w:tc>
      </w:tr>
      <w:tr w:rsidR="00AE2BB4" w:rsidRPr="003A215F" w14:paraId="083290AC" w14:textId="77777777" w:rsidTr="00813094">
        <w:trPr>
          <w:jc w:val="center"/>
        </w:trPr>
        <w:tc>
          <w:tcPr>
            <w:tcW w:w="4318" w:type="dxa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20704" w14:textId="3939A50E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eastAsia="Times New Roman" w:cs="Arial"/>
                <w:color w:val="000000"/>
                <w:szCs w:val="20"/>
                <w:lang w:val="de-DE" w:eastAsia="de-DE"/>
              </w:rPr>
              <w:t>Perampanel</w:t>
            </w:r>
          </w:p>
        </w:tc>
        <w:tc>
          <w:tcPr>
            <w:tcW w:w="2146" w:type="dxa"/>
            <w:tcBorders>
              <w:left w:val="single" w:sz="18" w:space="0" w:color="auto"/>
            </w:tcBorders>
            <w:shd w:val="clear" w:color="auto" w:fill="FFFFFF"/>
          </w:tcPr>
          <w:p w14:paraId="2705254C" w14:textId="107E664C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2 (8.3%)</w:t>
            </w:r>
          </w:p>
        </w:tc>
        <w:tc>
          <w:tcPr>
            <w:tcW w:w="2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37A2A" w14:textId="65816642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13 (7.3%)</w:t>
            </w:r>
          </w:p>
        </w:tc>
      </w:tr>
      <w:tr w:rsidR="00AE2BB4" w:rsidRPr="003A215F" w14:paraId="16BD73D2" w14:textId="77777777" w:rsidTr="00813094">
        <w:trPr>
          <w:jc w:val="center"/>
        </w:trPr>
        <w:tc>
          <w:tcPr>
            <w:tcW w:w="4318" w:type="dxa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4CCA9" w14:textId="72822AC2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eastAsia="Helvetica" w:cs="Arial"/>
                <w:color w:val="000000"/>
                <w:szCs w:val="20"/>
              </w:rPr>
              <w:t>Brivaracetam</w:t>
            </w:r>
          </w:p>
        </w:tc>
        <w:tc>
          <w:tcPr>
            <w:tcW w:w="2146" w:type="dxa"/>
            <w:tcBorders>
              <w:left w:val="single" w:sz="18" w:space="0" w:color="auto"/>
            </w:tcBorders>
            <w:shd w:val="clear" w:color="auto" w:fill="FFFFFF"/>
          </w:tcPr>
          <w:p w14:paraId="166C426B" w14:textId="276C8236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3 (12.5%)</w:t>
            </w:r>
          </w:p>
        </w:tc>
        <w:tc>
          <w:tcPr>
            <w:tcW w:w="2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2A116" w14:textId="19C06F4B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11 (6.2%)</w:t>
            </w:r>
          </w:p>
        </w:tc>
      </w:tr>
      <w:tr w:rsidR="00AE2BB4" w:rsidRPr="003A215F" w14:paraId="315A9A47" w14:textId="77777777" w:rsidTr="00813094">
        <w:trPr>
          <w:jc w:val="center"/>
        </w:trPr>
        <w:tc>
          <w:tcPr>
            <w:tcW w:w="4318" w:type="dxa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0FE73" w14:textId="2B5D0BD6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eastAsia="Helvetica" w:cs="Arial"/>
                <w:color w:val="000000"/>
                <w:szCs w:val="20"/>
              </w:rPr>
              <w:t>Oxcarbazepine</w:t>
            </w:r>
          </w:p>
        </w:tc>
        <w:tc>
          <w:tcPr>
            <w:tcW w:w="2146" w:type="dxa"/>
            <w:tcBorders>
              <w:left w:val="single" w:sz="18" w:space="0" w:color="auto"/>
            </w:tcBorders>
            <w:shd w:val="clear" w:color="auto" w:fill="FFFFFF"/>
          </w:tcPr>
          <w:p w14:paraId="7EE9FD77" w14:textId="1D92EA37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2 (8.3%)</w:t>
            </w:r>
          </w:p>
        </w:tc>
        <w:tc>
          <w:tcPr>
            <w:tcW w:w="2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263B6" w14:textId="54816B52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11 (6.2%)</w:t>
            </w:r>
          </w:p>
        </w:tc>
      </w:tr>
      <w:tr w:rsidR="00AE2BB4" w:rsidRPr="003A215F" w14:paraId="3D2F224E" w14:textId="77777777" w:rsidTr="00813094">
        <w:trPr>
          <w:jc w:val="center"/>
        </w:trPr>
        <w:tc>
          <w:tcPr>
            <w:tcW w:w="4318" w:type="dxa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D69DC" w14:textId="79102CD1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eastAsia="Helvetica" w:cs="Arial"/>
                <w:color w:val="000000"/>
                <w:szCs w:val="20"/>
              </w:rPr>
              <w:t>Carbamazepine</w:t>
            </w:r>
          </w:p>
        </w:tc>
        <w:tc>
          <w:tcPr>
            <w:tcW w:w="2146" w:type="dxa"/>
            <w:tcBorders>
              <w:left w:val="single" w:sz="18" w:space="0" w:color="auto"/>
            </w:tcBorders>
            <w:shd w:val="clear" w:color="auto" w:fill="FFFFFF"/>
          </w:tcPr>
          <w:p w14:paraId="30DA00CC" w14:textId="68205727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0 (0.0%)</w:t>
            </w:r>
          </w:p>
        </w:tc>
        <w:tc>
          <w:tcPr>
            <w:tcW w:w="2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BF390" w14:textId="42926F82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9 (5.1%)</w:t>
            </w:r>
          </w:p>
        </w:tc>
      </w:tr>
      <w:tr w:rsidR="00AE2BB4" w:rsidRPr="003A215F" w14:paraId="3803F340" w14:textId="77777777" w:rsidTr="00813094">
        <w:trPr>
          <w:jc w:val="center"/>
        </w:trPr>
        <w:tc>
          <w:tcPr>
            <w:tcW w:w="4318" w:type="dxa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3E047" w14:textId="558C56A3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eastAsia="Helvetica" w:cs="Arial"/>
                <w:color w:val="000000"/>
                <w:szCs w:val="20"/>
              </w:rPr>
              <w:t>Zonisamide</w:t>
            </w:r>
          </w:p>
        </w:tc>
        <w:tc>
          <w:tcPr>
            <w:tcW w:w="2146" w:type="dxa"/>
            <w:tcBorders>
              <w:left w:val="single" w:sz="18" w:space="0" w:color="auto"/>
            </w:tcBorders>
            <w:shd w:val="clear" w:color="auto" w:fill="FFFFFF"/>
          </w:tcPr>
          <w:p w14:paraId="379EAAFD" w14:textId="76D96901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0 (0.0%)</w:t>
            </w:r>
          </w:p>
        </w:tc>
        <w:tc>
          <w:tcPr>
            <w:tcW w:w="2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D6AE4" w14:textId="0CF6A927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8 (4.5%)</w:t>
            </w:r>
          </w:p>
        </w:tc>
      </w:tr>
      <w:tr w:rsidR="00AE2BB4" w:rsidRPr="003A215F" w14:paraId="4EC8EDED" w14:textId="77777777" w:rsidTr="00813094">
        <w:trPr>
          <w:jc w:val="center"/>
        </w:trPr>
        <w:tc>
          <w:tcPr>
            <w:tcW w:w="4318" w:type="dxa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7A789" w14:textId="5026133A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="Arial"/>
                <w:color w:val="000000"/>
                <w:szCs w:val="20"/>
              </w:rPr>
            </w:pPr>
            <w:proofErr w:type="spellStart"/>
            <w:r w:rsidRPr="003A215F">
              <w:rPr>
                <w:rFonts w:eastAsia="Helvetica" w:cs="Arial"/>
                <w:color w:val="000000"/>
                <w:szCs w:val="20"/>
              </w:rPr>
              <w:t>Eslicarbazepine</w:t>
            </w:r>
            <w:proofErr w:type="spellEnd"/>
          </w:p>
        </w:tc>
        <w:tc>
          <w:tcPr>
            <w:tcW w:w="2146" w:type="dxa"/>
            <w:tcBorders>
              <w:left w:val="single" w:sz="18" w:space="0" w:color="auto"/>
            </w:tcBorders>
            <w:shd w:val="clear" w:color="auto" w:fill="FFFFFF"/>
          </w:tcPr>
          <w:p w14:paraId="26A85634" w14:textId="11E250E2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0 (0.0%)</w:t>
            </w:r>
          </w:p>
        </w:tc>
        <w:tc>
          <w:tcPr>
            <w:tcW w:w="2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CA819" w14:textId="34C1B786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7 (4.0%)</w:t>
            </w:r>
          </w:p>
        </w:tc>
      </w:tr>
      <w:tr w:rsidR="00AE2BB4" w:rsidRPr="003A215F" w14:paraId="13FE5AD8" w14:textId="77777777" w:rsidTr="00813094">
        <w:trPr>
          <w:jc w:val="center"/>
        </w:trPr>
        <w:tc>
          <w:tcPr>
            <w:tcW w:w="4318" w:type="dxa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C83FA" w14:textId="4F4B3369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eastAsia="Helvetica" w:cs="Arial"/>
                <w:color w:val="000000"/>
                <w:szCs w:val="20"/>
              </w:rPr>
              <w:t>Topiramate</w:t>
            </w:r>
          </w:p>
        </w:tc>
        <w:tc>
          <w:tcPr>
            <w:tcW w:w="2146" w:type="dxa"/>
            <w:tcBorders>
              <w:left w:val="single" w:sz="18" w:space="0" w:color="auto"/>
            </w:tcBorders>
            <w:shd w:val="clear" w:color="auto" w:fill="FFFFFF"/>
          </w:tcPr>
          <w:p w14:paraId="4DC0F092" w14:textId="5214EB32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1 (4.2%)</w:t>
            </w:r>
          </w:p>
        </w:tc>
        <w:tc>
          <w:tcPr>
            <w:tcW w:w="2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91849" w14:textId="30412977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4 (2.3%)</w:t>
            </w:r>
          </w:p>
        </w:tc>
      </w:tr>
      <w:tr w:rsidR="00AE2BB4" w:rsidRPr="003A215F" w14:paraId="3A97E296" w14:textId="77777777" w:rsidTr="00813094">
        <w:trPr>
          <w:jc w:val="center"/>
        </w:trPr>
        <w:tc>
          <w:tcPr>
            <w:tcW w:w="4318" w:type="dxa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FCAEA" w14:textId="65EDB4AC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eastAsia="Helvetica" w:cs="Arial"/>
                <w:color w:val="000000"/>
                <w:szCs w:val="20"/>
              </w:rPr>
              <w:t>Primidone</w:t>
            </w:r>
          </w:p>
        </w:tc>
        <w:tc>
          <w:tcPr>
            <w:tcW w:w="2146" w:type="dxa"/>
            <w:tcBorders>
              <w:left w:val="single" w:sz="18" w:space="0" w:color="auto"/>
            </w:tcBorders>
            <w:shd w:val="clear" w:color="auto" w:fill="FFFFFF"/>
          </w:tcPr>
          <w:p w14:paraId="2CD242E0" w14:textId="18D6C5A1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0 (0.0%)</w:t>
            </w:r>
          </w:p>
        </w:tc>
        <w:tc>
          <w:tcPr>
            <w:tcW w:w="2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187B6" w14:textId="790A7401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4 (2.3%)</w:t>
            </w:r>
          </w:p>
        </w:tc>
      </w:tr>
      <w:tr w:rsidR="00AE2BB4" w:rsidRPr="003A215F" w14:paraId="6C4AD9FF" w14:textId="77777777" w:rsidTr="00813094">
        <w:trPr>
          <w:jc w:val="center"/>
        </w:trPr>
        <w:tc>
          <w:tcPr>
            <w:tcW w:w="4318" w:type="dxa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C6257" w14:textId="4405A98B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eastAsia="Helvetica" w:cs="Arial"/>
                <w:color w:val="000000"/>
                <w:szCs w:val="20"/>
              </w:rPr>
              <w:t>Gabapentin</w:t>
            </w:r>
          </w:p>
        </w:tc>
        <w:tc>
          <w:tcPr>
            <w:tcW w:w="2146" w:type="dxa"/>
            <w:tcBorders>
              <w:left w:val="single" w:sz="18" w:space="0" w:color="auto"/>
            </w:tcBorders>
            <w:shd w:val="clear" w:color="auto" w:fill="FFFFFF"/>
          </w:tcPr>
          <w:p w14:paraId="080E4762" w14:textId="2E3B92CD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1 (4.2%)</w:t>
            </w:r>
          </w:p>
        </w:tc>
        <w:tc>
          <w:tcPr>
            <w:tcW w:w="2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4C01A" w14:textId="26B85FC8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2 (1.1%)</w:t>
            </w:r>
          </w:p>
        </w:tc>
      </w:tr>
      <w:tr w:rsidR="00AE2BB4" w:rsidRPr="003A215F" w14:paraId="72C4E33F" w14:textId="77777777" w:rsidTr="00813094">
        <w:trPr>
          <w:jc w:val="center"/>
        </w:trPr>
        <w:tc>
          <w:tcPr>
            <w:tcW w:w="4318" w:type="dxa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9FE6E" w14:textId="4C59589B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eastAsia="Helvetica" w:cs="Arial"/>
                <w:color w:val="000000"/>
                <w:szCs w:val="20"/>
              </w:rPr>
              <w:t>Pregabalin</w:t>
            </w:r>
          </w:p>
        </w:tc>
        <w:tc>
          <w:tcPr>
            <w:tcW w:w="2146" w:type="dxa"/>
            <w:tcBorders>
              <w:left w:val="single" w:sz="18" w:space="0" w:color="auto"/>
            </w:tcBorders>
            <w:shd w:val="clear" w:color="auto" w:fill="FFFFFF"/>
          </w:tcPr>
          <w:p w14:paraId="58E2E321" w14:textId="36059141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1 (4.2%)</w:t>
            </w:r>
          </w:p>
        </w:tc>
        <w:tc>
          <w:tcPr>
            <w:tcW w:w="2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28940" w14:textId="036239B8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2 (1.1%)</w:t>
            </w:r>
          </w:p>
        </w:tc>
      </w:tr>
      <w:tr w:rsidR="00AE2BB4" w:rsidRPr="003A215F" w14:paraId="37CD3579" w14:textId="77777777" w:rsidTr="00813094">
        <w:trPr>
          <w:jc w:val="center"/>
        </w:trPr>
        <w:tc>
          <w:tcPr>
            <w:tcW w:w="4318" w:type="dxa"/>
            <w:tcBorders>
              <w:bottom w:val="single" w:sz="18" w:space="0" w:color="000000"/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EE6AC" w14:textId="6655AD22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eastAsia="Helvetica" w:cs="Arial"/>
                <w:color w:val="000000"/>
                <w:szCs w:val="20"/>
              </w:rPr>
              <w:t xml:space="preserve">Phenytoin </w:t>
            </w:r>
          </w:p>
        </w:tc>
        <w:tc>
          <w:tcPr>
            <w:tcW w:w="2146" w:type="dxa"/>
            <w:tcBorders>
              <w:left w:val="single" w:sz="18" w:space="0" w:color="auto"/>
              <w:bottom w:val="single" w:sz="18" w:space="0" w:color="000000"/>
            </w:tcBorders>
            <w:shd w:val="clear" w:color="auto" w:fill="FFFFFF"/>
          </w:tcPr>
          <w:p w14:paraId="3FD675CA" w14:textId="27ED57F8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0 (0.0%)</w:t>
            </w:r>
          </w:p>
        </w:tc>
        <w:tc>
          <w:tcPr>
            <w:tcW w:w="2146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8CD2D" w14:textId="623D0132" w:rsidR="00AE2BB4" w:rsidRPr="003A215F" w:rsidRDefault="00AE2BB4" w:rsidP="00AE2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Helvetica" w:cs="Arial"/>
                <w:color w:val="000000"/>
                <w:szCs w:val="20"/>
              </w:rPr>
            </w:pPr>
            <w:r w:rsidRPr="003A215F">
              <w:rPr>
                <w:rFonts w:cs="Arial"/>
                <w:szCs w:val="20"/>
              </w:rPr>
              <w:t>1 (0.6%)</w:t>
            </w:r>
          </w:p>
        </w:tc>
      </w:tr>
    </w:tbl>
    <w:p w14:paraId="04121188" w14:textId="77777777" w:rsidR="001508BB" w:rsidRPr="003A215F" w:rsidRDefault="001508BB">
      <w:pPr>
        <w:suppressAutoHyphens w:val="0"/>
        <w:spacing w:line="240" w:lineRule="auto"/>
        <w:jc w:val="left"/>
        <w:rPr>
          <w:rFonts w:cs="Arial"/>
          <w:b/>
          <w:bCs/>
          <w:szCs w:val="20"/>
        </w:rPr>
      </w:pPr>
    </w:p>
    <w:p w14:paraId="52FBA319" w14:textId="69E181BA" w:rsidR="00F74E5B" w:rsidRPr="003A215F" w:rsidRDefault="00F74E5B" w:rsidP="00F74E5B">
      <w:pPr>
        <w:rPr>
          <w:rFonts w:cs="Arial"/>
          <w:szCs w:val="20"/>
        </w:rPr>
      </w:pPr>
      <w:r w:rsidRPr="003A215F">
        <w:rPr>
          <w:rFonts w:cs="Arial"/>
          <w:szCs w:val="20"/>
        </w:rPr>
        <w:t xml:space="preserve">Antiseizure medications in mono- or polytherapy, stratified by occurrence of postictal aggression, defined by Overt </w:t>
      </w:r>
      <w:r w:rsidR="00F511B4">
        <w:rPr>
          <w:rFonts w:cs="Arial"/>
          <w:szCs w:val="20"/>
        </w:rPr>
        <w:t>a</w:t>
      </w:r>
      <w:r w:rsidRPr="003A215F">
        <w:rPr>
          <w:rFonts w:cs="Arial"/>
          <w:szCs w:val="20"/>
        </w:rPr>
        <w:t xml:space="preserve">ggression </w:t>
      </w:r>
      <w:r w:rsidR="00F511B4">
        <w:rPr>
          <w:rFonts w:cs="Arial"/>
          <w:szCs w:val="20"/>
        </w:rPr>
        <w:t>s</w:t>
      </w:r>
      <w:r w:rsidRPr="003A215F">
        <w:rPr>
          <w:rFonts w:cs="Arial"/>
          <w:szCs w:val="20"/>
        </w:rPr>
        <w:t xml:space="preserve">cale </w:t>
      </w:r>
      <w:r w:rsidR="00F511B4">
        <w:rPr>
          <w:rFonts w:cs="Arial"/>
          <w:szCs w:val="20"/>
        </w:rPr>
        <w:t>m</w:t>
      </w:r>
      <w:r w:rsidRPr="003A215F">
        <w:rPr>
          <w:rFonts w:cs="Arial"/>
          <w:szCs w:val="20"/>
        </w:rPr>
        <w:t xml:space="preserve">odified (OAS-M) ≥ </w:t>
      </w:r>
      <w:r w:rsidR="00AE2BB4" w:rsidRPr="003A215F">
        <w:rPr>
          <w:rFonts w:cs="Arial"/>
          <w:szCs w:val="20"/>
        </w:rPr>
        <w:t>2</w:t>
      </w:r>
      <w:r w:rsidRPr="003A215F">
        <w:rPr>
          <w:rFonts w:cs="Arial"/>
          <w:szCs w:val="20"/>
        </w:rPr>
        <w:t xml:space="preserve">. </w:t>
      </w:r>
      <w:r w:rsidR="002C4BD2" w:rsidRPr="003A215F">
        <w:rPr>
          <w:rFonts w:cs="Arial"/>
          <w:szCs w:val="20"/>
        </w:rPr>
        <w:t xml:space="preserve">N: </w:t>
      </w:r>
      <w:r w:rsidRPr="003A215F">
        <w:rPr>
          <w:rFonts w:cs="Arial"/>
          <w:szCs w:val="20"/>
        </w:rPr>
        <w:t>number of patients.</w:t>
      </w:r>
    </w:p>
    <w:p w14:paraId="27310D9F" w14:textId="4E618B03" w:rsidR="000345BD" w:rsidRPr="003A215F" w:rsidRDefault="000345BD" w:rsidP="009F2E74">
      <w:pPr>
        <w:suppressAutoHyphens w:val="0"/>
        <w:spacing w:line="240" w:lineRule="auto"/>
        <w:jc w:val="left"/>
        <w:rPr>
          <w:rFonts w:cs="Arial"/>
          <w:b/>
          <w:bCs/>
          <w:szCs w:val="20"/>
        </w:rPr>
      </w:pPr>
    </w:p>
    <w:sectPr w:rsidR="000345BD" w:rsidRPr="003A215F" w:rsidSect="005103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B21CFE" w14:textId="77777777" w:rsidR="009E231A" w:rsidRDefault="009E231A" w:rsidP="00DE3603">
      <w:pPr>
        <w:spacing w:line="240" w:lineRule="auto"/>
      </w:pPr>
      <w:r>
        <w:separator/>
      </w:r>
    </w:p>
  </w:endnote>
  <w:endnote w:type="continuationSeparator" w:id="0">
    <w:p w14:paraId="500FBC62" w14:textId="77777777" w:rsidR="009E231A" w:rsidRDefault="009E231A" w:rsidP="00DE36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0"/>
    <w:family w:val="roman"/>
    <w:pitch w:val="variable"/>
  </w:font>
  <w:font w:name="PingFang SC">
    <w:panose1 w:val="020B0600000000000000"/>
    <w:charset w:val="86"/>
    <w:family w:val="swiss"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3B44E9" w14:textId="77777777" w:rsidR="009E231A" w:rsidRDefault="009E231A" w:rsidP="00DE3603">
      <w:pPr>
        <w:spacing w:line="240" w:lineRule="auto"/>
      </w:pPr>
      <w:r>
        <w:separator/>
      </w:r>
    </w:p>
  </w:footnote>
  <w:footnote w:type="continuationSeparator" w:id="0">
    <w:p w14:paraId="7CAFBA51" w14:textId="77777777" w:rsidR="009E231A" w:rsidRDefault="009E231A" w:rsidP="00DE360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652C61" w14:textId="4AA50F02" w:rsidR="00DE3603" w:rsidRDefault="00DE3603">
    <w:pPr>
      <w:pStyle w:val="Kopfzeile"/>
      <w:jc w:val="center"/>
    </w:pPr>
  </w:p>
  <w:p w14:paraId="0140A9CE" w14:textId="77777777" w:rsidR="00DE3603" w:rsidRDefault="00DE360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13271"/>
    <w:multiLevelType w:val="multilevel"/>
    <w:tmpl w:val="CBA8913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C397EAE"/>
    <w:multiLevelType w:val="hybridMultilevel"/>
    <w:tmpl w:val="5664B8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71579B"/>
    <w:multiLevelType w:val="hybridMultilevel"/>
    <w:tmpl w:val="AD4E037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7B355A"/>
    <w:multiLevelType w:val="hybridMultilevel"/>
    <w:tmpl w:val="7B4A4F9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9D04E1"/>
    <w:multiLevelType w:val="hybridMultilevel"/>
    <w:tmpl w:val="B378B9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0076A1"/>
    <w:multiLevelType w:val="hybridMultilevel"/>
    <w:tmpl w:val="5E00BEF8"/>
    <w:lvl w:ilvl="0" w:tplc="A76C5FF2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523286"/>
    <w:multiLevelType w:val="hybridMultilevel"/>
    <w:tmpl w:val="41723C44"/>
    <w:lvl w:ilvl="0" w:tplc="C39E1CFE">
      <w:numFmt w:val="bullet"/>
      <w:lvlText w:val="•"/>
      <w:lvlJc w:val="left"/>
      <w:pPr>
        <w:ind w:left="1060" w:hanging="70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0F3A6F"/>
    <w:multiLevelType w:val="multilevel"/>
    <w:tmpl w:val="FD705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C4B52CB"/>
    <w:multiLevelType w:val="hybridMultilevel"/>
    <w:tmpl w:val="0E0886AE"/>
    <w:lvl w:ilvl="0" w:tplc="C39E1CFE">
      <w:numFmt w:val="bullet"/>
      <w:lvlText w:val="•"/>
      <w:lvlJc w:val="left"/>
      <w:pPr>
        <w:ind w:left="1060" w:hanging="70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236E03"/>
    <w:multiLevelType w:val="hybridMultilevel"/>
    <w:tmpl w:val="A4167F50"/>
    <w:lvl w:ilvl="0" w:tplc="C39E1CFE">
      <w:numFmt w:val="bullet"/>
      <w:lvlText w:val="•"/>
      <w:lvlJc w:val="left"/>
      <w:pPr>
        <w:ind w:left="1060" w:hanging="70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A43128"/>
    <w:multiLevelType w:val="hybridMultilevel"/>
    <w:tmpl w:val="F94C9794"/>
    <w:lvl w:ilvl="0" w:tplc="617E9836">
      <w:start w:val="6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8101709">
    <w:abstractNumId w:val="4"/>
  </w:num>
  <w:num w:numId="2" w16cid:durableId="184711522">
    <w:abstractNumId w:val="9"/>
  </w:num>
  <w:num w:numId="3" w16cid:durableId="1114717788">
    <w:abstractNumId w:val="8"/>
  </w:num>
  <w:num w:numId="4" w16cid:durableId="1778712807">
    <w:abstractNumId w:val="6"/>
  </w:num>
  <w:num w:numId="5" w16cid:durableId="1706371637">
    <w:abstractNumId w:val="10"/>
  </w:num>
  <w:num w:numId="6" w16cid:durableId="523253543">
    <w:abstractNumId w:val="3"/>
  </w:num>
  <w:num w:numId="7" w16cid:durableId="676999555">
    <w:abstractNumId w:val="0"/>
  </w:num>
  <w:num w:numId="8" w16cid:durableId="1734161505">
    <w:abstractNumId w:val="5"/>
  </w:num>
  <w:num w:numId="9" w16cid:durableId="978336819">
    <w:abstractNumId w:val="1"/>
  </w:num>
  <w:num w:numId="10" w16cid:durableId="1028406563">
    <w:abstractNumId w:val="7"/>
  </w:num>
  <w:num w:numId="11" w16cid:durableId="1716522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xdasdrt2vaflefzd35se53da5drf2dwpw9&quot;&gt;My EndNote Library&lt;record-ids&gt;&lt;item&gt;240&lt;/item&gt;&lt;/record-ids&gt;&lt;/item&gt;&lt;/Libraries&gt;"/>
    <w:docVar w:name="EN.UseJSCitationFormat" w:val="False"/>
  </w:docVars>
  <w:rsids>
    <w:rsidRoot w:val="00FB7661"/>
    <w:rsid w:val="000033AC"/>
    <w:rsid w:val="0000756A"/>
    <w:rsid w:val="000110D4"/>
    <w:rsid w:val="0001267E"/>
    <w:rsid w:val="00013127"/>
    <w:rsid w:val="0001383F"/>
    <w:rsid w:val="000141C6"/>
    <w:rsid w:val="00014826"/>
    <w:rsid w:val="00016EEC"/>
    <w:rsid w:val="00021DCC"/>
    <w:rsid w:val="00023782"/>
    <w:rsid w:val="000248C7"/>
    <w:rsid w:val="0002750F"/>
    <w:rsid w:val="00033588"/>
    <w:rsid w:val="000345BD"/>
    <w:rsid w:val="00036B36"/>
    <w:rsid w:val="000408D2"/>
    <w:rsid w:val="00040B9C"/>
    <w:rsid w:val="00044871"/>
    <w:rsid w:val="00050D23"/>
    <w:rsid w:val="00050F62"/>
    <w:rsid w:val="00060147"/>
    <w:rsid w:val="000602BC"/>
    <w:rsid w:val="00065F3F"/>
    <w:rsid w:val="00066C53"/>
    <w:rsid w:val="0007190E"/>
    <w:rsid w:val="0007340A"/>
    <w:rsid w:val="00073C13"/>
    <w:rsid w:val="000774A7"/>
    <w:rsid w:val="00080275"/>
    <w:rsid w:val="00080637"/>
    <w:rsid w:val="00087311"/>
    <w:rsid w:val="00087466"/>
    <w:rsid w:val="00087B22"/>
    <w:rsid w:val="00087D7B"/>
    <w:rsid w:val="00087DF3"/>
    <w:rsid w:val="00092713"/>
    <w:rsid w:val="0009592A"/>
    <w:rsid w:val="00095BEF"/>
    <w:rsid w:val="00097627"/>
    <w:rsid w:val="000A10F1"/>
    <w:rsid w:val="000A1EDC"/>
    <w:rsid w:val="000A54E2"/>
    <w:rsid w:val="000A5577"/>
    <w:rsid w:val="000A79E2"/>
    <w:rsid w:val="000B1981"/>
    <w:rsid w:val="000B44EB"/>
    <w:rsid w:val="000B6884"/>
    <w:rsid w:val="000C1D93"/>
    <w:rsid w:val="000C4596"/>
    <w:rsid w:val="000C5D3E"/>
    <w:rsid w:val="000C6BE1"/>
    <w:rsid w:val="000C6FA7"/>
    <w:rsid w:val="000D2627"/>
    <w:rsid w:val="000D34B0"/>
    <w:rsid w:val="000D4528"/>
    <w:rsid w:val="000D58E0"/>
    <w:rsid w:val="000D7C7D"/>
    <w:rsid w:val="000E09D5"/>
    <w:rsid w:val="000E0B51"/>
    <w:rsid w:val="000E34CA"/>
    <w:rsid w:val="000E3DEB"/>
    <w:rsid w:val="000E5A64"/>
    <w:rsid w:val="000E6AA1"/>
    <w:rsid w:val="000E7466"/>
    <w:rsid w:val="000E748E"/>
    <w:rsid w:val="000E74EF"/>
    <w:rsid w:val="000F27CA"/>
    <w:rsid w:val="000F61BA"/>
    <w:rsid w:val="000F6314"/>
    <w:rsid w:val="0010163A"/>
    <w:rsid w:val="00104F5E"/>
    <w:rsid w:val="0012320B"/>
    <w:rsid w:val="00125C2C"/>
    <w:rsid w:val="00126168"/>
    <w:rsid w:val="001338B7"/>
    <w:rsid w:val="00133B5B"/>
    <w:rsid w:val="00137317"/>
    <w:rsid w:val="0013752B"/>
    <w:rsid w:val="00141FCD"/>
    <w:rsid w:val="00142D3F"/>
    <w:rsid w:val="001431F0"/>
    <w:rsid w:val="001503F7"/>
    <w:rsid w:val="001508BB"/>
    <w:rsid w:val="001508D1"/>
    <w:rsid w:val="00151DB5"/>
    <w:rsid w:val="001522AC"/>
    <w:rsid w:val="0015303F"/>
    <w:rsid w:val="0015463D"/>
    <w:rsid w:val="00156728"/>
    <w:rsid w:val="00157BE1"/>
    <w:rsid w:val="001604B2"/>
    <w:rsid w:val="001616EC"/>
    <w:rsid w:val="001628ED"/>
    <w:rsid w:val="001630F9"/>
    <w:rsid w:val="0016737F"/>
    <w:rsid w:val="001706E3"/>
    <w:rsid w:val="00170EB8"/>
    <w:rsid w:val="00174DC8"/>
    <w:rsid w:val="00176AFB"/>
    <w:rsid w:val="00180C14"/>
    <w:rsid w:val="00182D19"/>
    <w:rsid w:val="00182E87"/>
    <w:rsid w:val="001858ED"/>
    <w:rsid w:val="001912BE"/>
    <w:rsid w:val="00193F9D"/>
    <w:rsid w:val="00195A59"/>
    <w:rsid w:val="001A00AA"/>
    <w:rsid w:val="001A45DF"/>
    <w:rsid w:val="001B18F6"/>
    <w:rsid w:val="001B1D83"/>
    <w:rsid w:val="001B392B"/>
    <w:rsid w:val="001B5F07"/>
    <w:rsid w:val="001B7658"/>
    <w:rsid w:val="001C2C84"/>
    <w:rsid w:val="001C50B1"/>
    <w:rsid w:val="001D2BAD"/>
    <w:rsid w:val="001D6BF1"/>
    <w:rsid w:val="001E1092"/>
    <w:rsid w:val="001E1FE3"/>
    <w:rsid w:val="001E40DD"/>
    <w:rsid w:val="001E4FBB"/>
    <w:rsid w:val="001E5F05"/>
    <w:rsid w:val="001E721B"/>
    <w:rsid w:val="001E7FCB"/>
    <w:rsid w:val="001F2094"/>
    <w:rsid w:val="001F4C08"/>
    <w:rsid w:val="001F4D3A"/>
    <w:rsid w:val="001F63CF"/>
    <w:rsid w:val="001F75C1"/>
    <w:rsid w:val="00201120"/>
    <w:rsid w:val="00204D4C"/>
    <w:rsid w:val="0020611E"/>
    <w:rsid w:val="00213848"/>
    <w:rsid w:val="00213D86"/>
    <w:rsid w:val="002158A5"/>
    <w:rsid w:val="00220CCA"/>
    <w:rsid w:val="00227C00"/>
    <w:rsid w:val="0023166D"/>
    <w:rsid w:val="002349A4"/>
    <w:rsid w:val="0023517C"/>
    <w:rsid w:val="00235880"/>
    <w:rsid w:val="00235956"/>
    <w:rsid w:val="00236DD7"/>
    <w:rsid w:val="0024021D"/>
    <w:rsid w:val="00243600"/>
    <w:rsid w:val="0025464A"/>
    <w:rsid w:val="00262677"/>
    <w:rsid w:val="00262DD0"/>
    <w:rsid w:val="00263349"/>
    <w:rsid w:val="00266804"/>
    <w:rsid w:val="00271696"/>
    <w:rsid w:val="00272E5B"/>
    <w:rsid w:val="00272F7E"/>
    <w:rsid w:val="002737A4"/>
    <w:rsid w:val="00274D3E"/>
    <w:rsid w:val="00275F8F"/>
    <w:rsid w:val="002763BB"/>
    <w:rsid w:val="00281B7D"/>
    <w:rsid w:val="00282167"/>
    <w:rsid w:val="00290F75"/>
    <w:rsid w:val="002922F6"/>
    <w:rsid w:val="0029235D"/>
    <w:rsid w:val="00292BCE"/>
    <w:rsid w:val="002936BC"/>
    <w:rsid w:val="00293793"/>
    <w:rsid w:val="00294297"/>
    <w:rsid w:val="00295798"/>
    <w:rsid w:val="002A03BF"/>
    <w:rsid w:val="002A0FCC"/>
    <w:rsid w:val="002A359F"/>
    <w:rsid w:val="002A6686"/>
    <w:rsid w:val="002A7A55"/>
    <w:rsid w:val="002B1312"/>
    <w:rsid w:val="002B708B"/>
    <w:rsid w:val="002B749E"/>
    <w:rsid w:val="002C029A"/>
    <w:rsid w:val="002C0CB8"/>
    <w:rsid w:val="002C1557"/>
    <w:rsid w:val="002C2FC0"/>
    <w:rsid w:val="002C3AF7"/>
    <w:rsid w:val="002C4BD2"/>
    <w:rsid w:val="002C5725"/>
    <w:rsid w:val="002D1384"/>
    <w:rsid w:val="002D3BB0"/>
    <w:rsid w:val="002D3EAA"/>
    <w:rsid w:val="002D3F92"/>
    <w:rsid w:val="002D4AF1"/>
    <w:rsid w:val="002D4E93"/>
    <w:rsid w:val="002D4FA1"/>
    <w:rsid w:val="002D50E4"/>
    <w:rsid w:val="002D69B7"/>
    <w:rsid w:val="002D73AC"/>
    <w:rsid w:val="002E078B"/>
    <w:rsid w:val="002E4542"/>
    <w:rsid w:val="002E50A2"/>
    <w:rsid w:val="002E53A5"/>
    <w:rsid w:val="002F5449"/>
    <w:rsid w:val="00303BF9"/>
    <w:rsid w:val="00307FBC"/>
    <w:rsid w:val="003104D0"/>
    <w:rsid w:val="0031111D"/>
    <w:rsid w:val="0031183A"/>
    <w:rsid w:val="003168EE"/>
    <w:rsid w:val="00320431"/>
    <w:rsid w:val="00321F3E"/>
    <w:rsid w:val="003235F2"/>
    <w:rsid w:val="00323F30"/>
    <w:rsid w:val="003256BC"/>
    <w:rsid w:val="00326C5F"/>
    <w:rsid w:val="00330A4B"/>
    <w:rsid w:val="00332DED"/>
    <w:rsid w:val="003413B5"/>
    <w:rsid w:val="0034213B"/>
    <w:rsid w:val="00343C4A"/>
    <w:rsid w:val="00352DB3"/>
    <w:rsid w:val="00354411"/>
    <w:rsid w:val="00357183"/>
    <w:rsid w:val="00364BCC"/>
    <w:rsid w:val="00373373"/>
    <w:rsid w:val="00376EBC"/>
    <w:rsid w:val="00377245"/>
    <w:rsid w:val="003774F2"/>
    <w:rsid w:val="00380EFD"/>
    <w:rsid w:val="0038404E"/>
    <w:rsid w:val="003849F7"/>
    <w:rsid w:val="00384AD2"/>
    <w:rsid w:val="003903AF"/>
    <w:rsid w:val="003922B9"/>
    <w:rsid w:val="00392719"/>
    <w:rsid w:val="0039506D"/>
    <w:rsid w:val="0039550B"/>
    <w:rsid w:val="003A215F"/>
    <w:rsid w:val="003A749D"/>
    <w:rsid w:val="003C6055"/>
    <w:rsid w:val="003C60D2"/>
    <w:rsid w:val="003D0818"/>
    <w:rsid w:val="003D20F3"/>
    <w:rsid w:val="003D6FC6"/>
    <w:rsid w:val="003E16A3"/>
    <w:rsid w:val="003E3575"/>
    <w:rsid w:val="003E42C5"/>
    <w:rsid w:val="003E4DB0"/>
    <w:rsid w:val="003E5ACC"/>
    <w:rsid w:val="003E5BAB"/>
    <w:rsid w:val="003F1EAF"/>
    <w:rsid w:val="003F31A4"/>
    <w:rsid w:val="003F4B1A"/>
    <w:rsid w:val="003F7C6C"/>
    <w:rsid w:val="004030E2"/>
    <w:rsid w:val="00410A92"/>
    <w:rsid w:val="00414EF9"/>
    <w:rsid w:val="004167C0"/>
    <w:rsid w:val="0041758F"/>
    <w:rsid w:val="00434FA9"/>
    <w:rsid w:val="0044292F"/>
    <w:rsid w:val="00442D64"/>
    <w:rsid w:val="004449B0"/>
    <w:rsid w:val="00446A24"/>
    <w:rsid w:val="0044762A"/>
    <w:rsid w:val="00453F0F"/>
    <w:rsid w:val="00454D4C"/>
    <w:rsid w:val="004557F7"/>
    <w:rsid w:val="00455C8C"/>
    <w:rsid w:val="004570D4"/>
    <w:rsid w:val="00461CE0"/>
    <w:rsid w:val="0046208C"/>
    <w:rsid w:val="00464903"/>
    <w:rsid w:val="004655D1"/>
    <w:rsid w:val="004753C5"/>
    <w:rsid w:val="00477AE6"/>
    <w:rsid w:val="00482A4C"/>
    <w:rsid w:val="00483343"/>
    <w:rsid w:val="00483699"/>
    <w:rsid w:val="0048717B"/>
    <w:rsid w:val="00490B29"/>
    <w:rsid w:val="00490EC9"/>
    <w:rsid w:val="00493805"/>
    <w:rsid w:val="00496E64"/>
    <w:rsid w:val="0049705B"/>
    <w:rsid w:val="00497D2C"/>
    <w:rsid w:val="004A01B1"/>
    <w:rsid w:val="004A204F"/>
    <w:rsid w:val="004A41EC"/>
    <w:rsid w:val="004A6075"/>
    <w:rsid w:val="004A7D5D"/>
    <w:rsid w:val="004B00E5"/>
    <w:rsid w:val="004C0767"/>
    <w:rsid w:val="004C231F"/>
    <w:rsid w:val="004C7C51"/>
    <w:rsid w:val="004D2D5A"/>
    <w:rsid w:val="004D3D55"/>
    <w:rsid w:val="004D5817"/>
    <w:rsid w:val="004E3551"/>
    <w:rsid w:val="004E48EF"/>
    <w:rsid w:val="004E48FE"/>
    <w:rsid w:val="004E6D8F"/>
    <w:rsid w:val="004E7DE8"/>
    <w:rsid w:val="004F0471"/>
    <w:rsid w:val="004F4F1B"/>
    <w:rsid w:val="004F7ED0"/>
    <w:rsid w:val="00500D6B"/>
    <w:rsid w:val="00501C1F"/>
    <w:rsid w:val="00503027"/>
    <w:rsid w:val="0050368E"/>
    <w:rsid w:val="00504477"/>
    <w:rsid w:val="0050557E"/>
    <w:rsid w:val="005069D0"/>
    <w:rsid w:val="0051039D"/>
    <w:rsid w:val="00510735"/>
    <w:rsid w:val="005111DD"/>
    <w:rsid w:val="00514456"/>
    <w:rsid w:val="005242BC"/>
    <w:rsid w:val="00531515"/>
    <w:rsid w:val="005348EC"/>
    <w:rsid w:val="005445AC"/>
    <w:rsid w:val="005453F5"/>
    <w:rsid w:val="005454EA"/>
    <w:rsid w:val="00545711"/>
    <w:rsid w:val="00555400"/>
    <w:rsid w:val="00556C10"/>
    <w:rsid w:val="005612C1"/>
    <w:rsid w:val="00561E59"/>
    <w:rsid w:val="0056649F"/>
    <w:rsid w:val="0057108D"/>
    <w:rsid w:val="00576C03"/>
    <w:rsid w:val="0057715A"/>
    <w:rsid w:val="005836BF"/>
    <w:rsid w:val="005905EA"/>
    <w:rsid w:val="00590F0B"/>
    <w:rsid w:val="0059137E"/>
    <w:rsid w:val="0059248E"/>
    <w:rsid w:val="00592891"/>
    <w:rsid w:val="0059452C"/>
    <w:rsid w:val="00597626"/>
    <w:rsid w:val="00597E88"/>
    <w:rsid w:val="005A2E1C"/>
    <w:rsid w:val="005A34AD"/>
    <w:rsid w:val="005A483D"/>
    <w:rsid w:val="005B43F4"/>
    <w:rsid w:val="005B5CA9"/>
    <w:rsid w:val="005B68DB"/>
    <w:rsid w:val="005B6E4E"/>
    <w:rsid w:val="005B72B4"/>
    <w:rsid w:val="005C04EB"/>
    <w:rsid w:val="005C0AEB"/>
    <w:rsid w:val="005C25D7"/>
    <w:rsid w:val="005C33DD"/>
    <w:rsid w:val="005D030E"/>
    <w:rsid w:val="005D13CE"/>
    <w:rsid w:val="005D1AF6"/>
    <w:rsid w:val="005D591C"/>
    <w:rsid w:val="005E7230"/>
    <w:rsid w:val="005F104A"/>
    <w:rsid w:val="005F4FDB"/>
    <w:rsid w:val="005F76E9"/>
    <w:rsid w:val="006000E1"/>
    <w:rsid w:val="006004BA"/>
    <w:rsid w:val="0060052D"/>
    <w:rsid w:val="006007E9"/>
    <w:rsid w:val="0060091B"/>
    <w:rsid w:val="006019EE"/>
    <w:rsid w:val="006027C0"/>
    <w:rsid w:val="0060376F"/>
    <w:rsid w:val="00612998"/>
    <w:rsid w:val="00615573"/>
    <w:rsid w:val="006213F4"/>
    <w:rsid w:val="00621EE2"/>
    <w:rsid w:val="006252D8"/>
    <w:rsid w:val="00626E9C"/>
    <w:rsid w:val="00626F85"/>
    <w:rsid w:val="006335F5"/>
    <w:rsid w:val="00635ABC"/>
    <w:rsid w:val="00635F1E"/>
    <w:rsid w:val="0063795F"/>
    <w:rsid w:val="00646752"/>
    <w:rsid w:val="00650F8C"/>
    <w:rsid w:val="00651917"/>
    <w:rsid w:val="0065397B"/>
    <w:rsid w:val="00657783"/>
    <w:rsid w:val="0066058D"/>
    <w:rsid w:val="00662014"/>
    <w:rsid w:val="00664FE4"/>
    <w:rsid w:val="006727FB"/>
    <w:rsid w:val="006776ED"/>
    <w:rsid w:val="006804BA"/>
    <w:rsid w:val="00680A07"/>
    <w:rsid w:val="00683BE8"/>
    <w:rsid w:val="00684067"/>
    <w:rsid w:val="00684283"/>
    <w:rsid w:val="0068575D"/>
    <w:rsid w:val="0069103B"/>
    <w:rsid w:val="0069339A"/>
    <w:rsid w:val="00693EE4"/>
    <w:rsid w:val="00694F70"/>
    <w:rsid w:val="00695337"/>
    <w:rsid w:val="006B040D"/>
    <w:rsid w:val="006B07AD"/>
    <w:rsid w:val="006B0C27"/>
    <w:rsid w:val="006B58EC"/>
    <w:rsid w:val="006B59CE"/>
    <w:rsid w:val="006B6EF1"/>
    <w:rsid w:val="006B7AC4"/>
    <w:rsid w:val="006B7ACC"/>
    <w:rsid w:val="006C584D"/>
    <w:rsid w:val="006C7E1F"/>
    <w:rsid w:val="006D10C9"/>
    <w:rsid w:val="006D2510"/>
    <w:rsid w:val="006D4673"/>
    <w:rsid w:val="006D4A5B"/>
    <w:rsid w:val="006D6010"/>
    <w:rsid w:val="006D6F5E"/>
    <w:rsid w:val="006E5D6A"/>
    <w:rsid w:val="006E7B5A"/>
    <w:rsid w:val="006F0326"/>
    <w:rsid w:val="006F0C15"/>
    <w:rsid w:val="006F0FF8"/>
    <w:rsid w:val="006F19F2"/>
    <w:rsid w:val="006F27EB"/>
    <w:rsid w:val="006F6093"/>
    <w:rsid w:val="006F733A"/>
    <w:rsid w:val="006F7C0D"/>
    <w:rsid w:val="00700BBF"/>
    <w:rsid w:val="00701D69"/>
    <w:rsid w:val="007044ED"/>
    <w:rsid w:val="00710501"/>
    <w:rsid w:val="00711CE9"/>
    <w:rsid w:val="00712635"/>
    <w:rsid w:val="007144D6"/>
    <w:rsid w:val="0072044C"/>
    <w:rsid w:val="00722124"/>
    <w:rsid w:val="00722F97"/>
    <w:rsid w:val="00725C34"/>
    <w:rsid w:val="00726E81"/>
    <w:rsid w:val="00726EB6"/>
    <w:rsid w:val="0073166C"/>
    <w:rsid w:val="0073481F"/>
    <w:rsid w:val="007350FD"/>
    <w:rsid w:val="00737358"/>
    <w:rsid w:val="007404B9"/>
    <w:rsid w:val="007408C2"/>
    <w:rsid w:val="00741221"/>
    <w:rsid w:val="00743846"/>
    <w:rsid w:val="00744916"/>
    <w:rsid w:val="00746EC5"/>
    <w:rsid w:val="00752275"/>
    <w:rsid w:val="00755CBB"/>
    <w:rsid w:val="00756EEB"/>
    <w:rsid w:val="00757C22"/>
    <w:rsid w:val="00760EF6"/>
    <w:rsid w:val="0076251D"/>
    <w:rsid w:val="00763EFE"/>
    <w:rsid w:val="0076453E"/>
    <w:rsid w:val="00766890"/>
    <w:rsid w:val="00767C9D"/>
    <w:rsid w:val="00770A04"/>
    <w:rsid w:val="00775B43"/>
    <w:rsid w:val="007776B4"/>
    <w:rsid w:val="007848A7"/>
    <w:rsid w:val="00786C6A"/>
    <w:rsid w:val="00792322"/>
    <w:rsid w:val="007936F6"/>
    <w:rsid w:val="00796B52"/>
    <w:rsid w:val="007A0286"/>
    <w:rsid w:val="007A031D"/>
    <w:rsid w:val="007A1A46"/>
    <w:rsid w:val="007A1F96"/>
    <w:rsid w:val="007A6134"/>
    <w:rsid w:val="007A6149"/>
    <w:rsid w:val="007A68CD"/>
    <w:rsid w:val="007A7EE3"/>
    <w:rsid w:val="007B2FB5"/>
    <w:rsid w:val="007B3CD5"/>
    <w:rsid w:val="007B6BD2"/>
    <w:rsid w:val="007C1E8B"/>
    <w:rsid w:val="007C453D"/>
    <w:rsid w:val="007C6C4F"/>
    <w:rsid w:val="007C79E5"/>
    <w:rsid w:val="007D1A83"/>
    <w:rsid w:val="007D4861"/>
    <w:rsid w:val="007E1193"/>
    <w:rsid w:val="007E285C"/>
    <w:rsid w:val="007E45F9"/>
    <w:rsid w:val="007E74E8"/>
    <w:rsid w:val="007E7A5C"/>
    <w:rsid w:val="007F05F9"/>
    <w:rsid w:val="007F1C45"/>
    <w:rsid w:val="007F3619"/>
    <w:rsid w:val="007F4E72"/>
    <w:rsid w:val="007F4F97"/>
    <w:rsid w:val="007F6C7B"/>
    <w:rsid w:val="007F707D"/>
    <w:rsid w:val="008039B1"/>
    <w:rsid w:val="008050FB"/>
    <w:rsid w:val="00806D32"/>
    <w:rsid w:val="0081733B"/>
    <w:rsid w:val="00821389"/>
    <w:rsid w:val="0082264A"/>
    <w:rsid w:val="008251EA"/>
    <w:rsid w:val="0082568D"/>
    <w:rsid w:val="00830019"/>
    <w:rsid w:val="00830552"/>
    <w:rsid w:val="00831D3B"/>
    <w:rsid w:val="00835AAA"/>
    <w:rsid w:val="00835BEF"/>
    <w:rsid w:val="0084400B"/>
    <w:rsid w:val="008441E6"/>
    <w:rsid w:val="00846A71"/>
    <w:rsid w:val="008475C9"/>
    <w:rsid w:val="00847BA9"/>
    <w:rsid w:val="00851AA8"/>
    <w:rsid w:val="00854A1F"/>
    <w:rsid w:val="00855DB3"/>
    <w:rsid w:val="0086275F"/>
    <w:rsid w:val="00864562"/>
    <w:rsid w:val="008655BD"/>
    <w:rsid w:val="008662B7"/>
    <w:rsid w:val="008668B0"/>
    <w:rsid w:val="00872DB0"/>
    <w:rsid w:val="008765A1"/>
    <w:rsid w:val="008803A3"/>
    <w:rsid w:val="00880EE4"/>
    <w:rsid w:val="00882F85"/>
    <w:rsid w:val="00886CF8"/>
    <w:rsid w:val="00891C7D"/>
    <w:rsid w:val="00892684"/>
    <w:rsid w:val="008944E2"/>
    <w:rsid w:val="00894558"/>
    <w:rsid w:val="00896827"/>
    <w:rsid w:val="008A08AD"/>
    <w:rsid w:val="008A1271"/>
    <w:rsid w:val="008B431E"/>
    <w:rsid w:val="008B7C9C"/>
    <w:rsid w:val="008C1F8E"/>
    <w:rsid w:val="008C2A79"/>
    <w:rsid w:val="008C2D15"/>
    <w:rsid w:val="008C63B9"/>
    <w:rsid w:val="008C6668"/>
    <w:rsid w:val="008C6A28"/>
    <w:rsid w:val="008D133A"/>
    <w:rsid w:val="008D18BC"/>
    <w:rsid w:val="008D5025"/>
    <w:rsid w:val="008D5DD0"/>
    <w:rsid w:val="008D7401"/>
    <w:rsid w:val="008E2D55"/>
    <w:rsid w:val="008E3461"/>
    <w:rsid w:val="008E4051"/>
    <w:rsid w:val="008E5AFE"/>
    <w:rsid w:val="008E6780"/>
    <w:rsid w:val="008F36B1"/>
    <w:rsid w:val="00911E3A"/>
    <w:rsid w:val="00912523"/>
    <w:rsid w:val="0091603F"/>
    <w:rsid w:val="0092193D"/>
    <w:rsid w:val="009238D8"/>
    <w:rsid w:val="00924EEF"/>
    <w:rsid w:val="00926F4D"/>
    <w:rsid w:val="0092773D"/>
    <w:rsid w:val="00930D06"/>
    <w:rsid w:val="00934EEB"/>
    <w:rsid w:val="009362AF"/>
    <w:rsid w:val="00936D88"/>
    <w:rsid w:val="009402D6"/>
    <w:rsid w:val="00940FA5"/>
    <w:rsid w:val="0094135F"/>
    <w:rsid w:val="00942E31"/>
    <w:rsid w:val="00944668"/>
    <w:rsid w:val="00950F8F"/>
    <w:rsid w:val="0095182C"/>
    <w:rsid w:val="00955F72"/>
    <w:rsid w:val="009604F9"/>
    <w:rsid w:val="00964754"/>
    <w:rsid w:val="00964D7A"/>
    <w:rsid w:val="0096502A"/>
    <w:rsid w:val="0096532C"/>
    <w:rsid w:val="00970CCA"/>
    <w:rsid w:val="00971BE5"/>
    <w:rsid w:val="00971DCD"/>
    <w:rsid w:val="00973312"/>
    <w:rsid w:val="009735ED"/>
    <w:rsid w:val="009746EF"/>
    <w:rsid w:val="00974EE3"/>
    <w:rsid w:val="0098419D"/>
    <w:rsid w:val="009845CF"/>
    <w:rsid w:val="00985DDD"/>
    <w:rsid w:val="0099133F"/>
    <w:rsid w:val="00991713"/>
    <w:rsid w:val="00993A15"/>
    <w:rsid w:val="00996F03"/>
    <w:rsid w:val="00997EB0"/>
    <w:rsid w:val="009A7583"/>
    <w:rsid w:val="009B1DD0"/>
    <w:rsid w:val="009B2B07"/>
    <w:rsid w:val="009B3D62"/>
    <w:rsid w:val="009B646F"/>
    <w:rsid w:val="009B6D74"/>
    <w:rsid w:val="009C0AB8"/>
    <w:rsid w:val="009C3538"/>
    <w:rsid w:val="009C4157"/>
    <w:rsid w:val="009C4C0A"/>
    <w:rsid w:val="009C6E25"/>
    <w:rsid w:val="009D3254"/>
    <w:rsid w:val="009D428F"/>
    <w:rsid w:val="009D7908"/>
    <w:rsid w:val="009D7A7D"/>
    <w:rsid w:val="009E231A"/>
    <w:rsid w:val="009E347E"/>
    <w:rsid w:val="009E4BF9"/>
    <w:rsid w:val="009E58B6"/>
    <w:rsid w:val="009E64E6"/>
    <w:rsid w:val="009E6D70"/>
    <w:rsid w:val="009E7B22"/>
    <w:rsid w:val="009E7C7B"/>
    <w:rsid w:val="009F05AD"/>
    <w:rsid w:val="009F2E74"/>
    <w:rsid w:val="009F3188"/>
    <w:rsid w:val="009F336C"/>
    <w:rsid w:val="009F3913"/>
    <w:rsid w:val="009F3D89"/>
    <w:rsid w:val="009F6920"/>
    <w:rsid w:val="009F6F1B"/>
    <w:rsid w:val="00A00B92"/>
    <w:rsid w:val="00A04961"/>
    <w:rsid w:val="00A055CA"/>
    <w:rsid w:val="00A07246"/>
    <w:rsid w:val="00A07EDC"/>
    <w:rsid w:val="00A144D7"/>
    <w:rsid w:val="00A15959"/>
    <w:rsid w:val="00A15D25"/>
    <w:rsid w:val="00A23816"/>
    <w:rsid w:val="00A25345"/>
    <w:rsid w:val="00A32DD7"/>
    <w:rsid w:val="00A34496"/>
    <w:rsid w:val="00A409E4"/>
    <w:rsid w:val="00A42282"/>
    <w:rsid w:val="00A44A84"/>
    <w:rsid w:val="00A44D57"/>
    <w:rsid w:val="00A452E0"/>
    <w:rsid w:val="00A465EF"/>
    <w:rsid w:val="00A50181"/>
    <w:rsid w:val="00A50E18"/>
    <w:rsid w:val="00A5137D"/>
    <w:rsid w:val="00A51E99"/>
    <w:rsid w:val="00A520D9"/>
    <w:rsid w:val="00A60BC2"/>
    <w:rsid w:val="00A676C6"/>
    <w:rsid w:val="00A71367"/>
    <w:rsid w:val="00A73F2B"/>
    <w:rsid w:val="00A756C7"/>
    <w:rsid w:val="00A819E1"/>
    <w:rsid w:val="00A8294C"/>
    <w:rsid w:val="00A90250"/>
    <w:rsid w:val="00AA1D58"/>
    <w:rsid w:val="00AA34CA"/>
    <w:rsid w:val="00AA6B05"/>
    <w:rsid w:val="00AB0424"/>
    <w:rsid w:val="00AB1EC7"/>
    <w:rsid w:val="00AB418B"/>
    <w:rsid w:val="00AB4D7B"/>
    <w:rsid w:val="00AB6445"/>
    <w:rsid w:val="00AB6C7E"/>
    <w:rsid w:val="00AB7799"/>
    <w:rsid w:val="00AC0C07"/>
    <w:rsid w:val="00AC1F5B"/>
    <w:rsid w:val="00AC3BD9"/>
    <w:rsid w:val="00AC3D55"/>
    <w:rsid w:val="00AD0BE2"/>
    <w:rsid w:val="00AD1C11"/>
    <w:rsid w:val="00AD21A8"/>
    <w:rsid w:val="00AD432F"/>
    <w:rsid w:val="00AD61CF"/>
    <w:rsid w:val="00AD6C49"/>
    <w:rsid w:val="00AD7B0E"/>
    <w:rsid w:val="00AE10BC"/>
    <w:rsid w:val="00AE2BB4"/>
    <w:rsid w:val="00AE455C"/>
    <w:rsid w:val="00AE7A19"/>
    <w:rsid w:val="00AF673B"/>
    <w:rsid w:val="00AF758E"/>
    <w:rsid w:val="00B009FE"/>
    <w:rsid w:val="00B032E2"/>
    <w:rsid w:val="00B0392D"/>
    <w:rsid w:val="00B14938"/>
    <w:rsid w:val="00B14E2F"/>
    <w:rsid w:val="00B1556F"/>
    <w:rsid w:val="00B17374"/>
    <w:rsid w:val="00B338F3"/>
    <w:rsid w:val="00B33C3C"/>
    <w:rsid w:val="00B33C80"/>
    <w:rsid w:val="00B343FB"/>
    <w:rsid w:val="00B35213"/>
    <w:rsid w:val="00B4451C"/>
    <w:rsid w:val="00B46B21"/>
    <w:rsid w:val="00B4757C"/>
    <w:rsid w:val="00B51E47"/>
    <w:rsid w:val="00B54099"/>
    <w:rsid w:val="00B55A8C"/>
    <w:rsid w:val="00B55CBA"/>
    <w:rsid w:val="00B55D98"/>
    <w:rsid w:val="00B565D4"/>
    <w:rsid w:val="00B623EA"/>
    <w:rsid w:val="00B626DC"/>
    <w:rsid w:val="00B71D5A"/>
    <w:rsid w:val="00B74C93"/>
    <w:rsid w:val="00B75CA7"/>
    <w:rsid w:val="00B80B6E"/>
    <w:rsid w:val="00B82AE9"/>
    <w:rsid w:val="00B82C32"/>
    <w:rsid w:val="00B82DF9"/>
    <w:rsid w:val="00B83B6D"/>
    <w:rsid w:val="00B848D4"/>
    <w:rsid w:val="00B95068"/>
    <w:rsid w:val="00BA2740"/>
    <w:rsid w:val="00BA4414"/>
    <w:rsid w:val="00BA72A2"/>
    <w:rsid w:val="00BB033C"/>
    <w:rsid w:val="00BB0401"/>
    <w:rsid w:val="00BB06C8"/>
    <w:rsid w:val="00BB0D45"/>
    <w:rsid w:val="00BB3C2C"/>
    <w:rsid w:val="00BB6FB5"/>
    <w:rsid w:val="00BB737A"/>
    <w:rsid w:val="00BC4791"/>
    <w:rsid w:val="00BC5C73"/>
    <w:rsid w:val="00BC7D5C"/>
    <w:rsid w:val="00BD0B38"/>
    <w:rsid w:val="00BD2767"/>
    <w:rsid w:val="00BD3114"/>
    <w:rsid w:val="00BD44A9"/>
    <w:rsid w:val="00BD4EC7"/>
    <w:rsid w:val="00BD63D0"/>
    <w:rsid w:val="00BD69E8"/>
    <w:rsid w:val="00BE3051"/>
    <w:rsid w:val="00BE4215"/>
    <w:rsid w:val="00BE4CE9"/>
    <w:rsid w:val="00BE56EA"/>
    <w:rsid w:val="00BE5716"/>
    <w:rsid w:val="00BF1B8B"/>
    <w:rsid w:val="00BF2163"/>
    <w:rsid w:val="00BF3F9B"/>
    <w:rsid w:val="00BF4C91"/>
    <w:rsid w:val="00BF5874"/>
    <w:rsid w:val="00BF6EC2"/>
    <w:rsid w:val="00BF6EC5"/>
    <w:rsid w:val="00C01B2E"/>
    <w:rsid w:val="00C01BA9"/>
    <w:rsid w:val="00C01E26"/>
    <w:rsid w:val="00C060A8"/>
    <w:rsid w:val="00C07718"/>
    <w:rsid w:val="00C138FE"/>
    <w:rsid w:val="00C160E5"/>
    <w:rsid w:val="00C16742"/>
    <w:rsid w:val="00C171EA"/>
    <w:rsid w:val="00C2192E"/>
    <w:rsid w:val="00C2353D"/>
    <w:rsid w:val="00C260B1"/>
    <w:rsid w:val="00C3197E"/>
    <w:rsid w:val="00C32788"/>
    <w:rsid w:val="00C32ADE"/>
    <w:rsid w:val="00C33470"/>
    <w:rsid w:val="00C35004"/>
    <w:rsid w:val="00C35BEE"/>
    <w:rsid w:val="00C37F95"/>
    <w:rsid w:val="00C41A5D"/>
    <w:rsid w:val="00C424C4"/>
    <w:rsid w:val="00C43A13"/>
    <w:rsid w:val="00C43B69"/>
    <w:rsid w:val="00C43BD3"/>
    <w:rsid w:val="00C52673"/>
    <w:rsid w:val="00C526B9"/>
    <w:rsid w:val="00C52B6B"/>
    <w:rsid w:val="00C55A3F"/>
    <w:rsid w:val="00C64D1F"/>
    <w:rsid w:val="00C6525D"/>
    <w:rsid w:val="00C71729"/>
    <w:rsid w:val="00C71A4A"/>
    <w:rsid w:val="00C72590"/>
    <w:rsid w:val="00C7286B"/>
    <w:rsid w:val="00C7606B"/>
    <w:rsid w:val="00C7669A"/>
    <w:rsid w:val="00C779BD"/>
    <w:rsid w:val="00C80030"/>
    <w:rsid w:val="00C82CFB"/>
    <w:rsid w:val="00C837BA"/>
    <w:rsid w:val="00C84A17"/>
    <w:rsid w:val="00C84D02"/>
    <w:rsid w:val="00C906A1"/>
    <w:rsid w:val="00C91219"/>
    <w:rsid w:val="00C938EE"/>
    <w:rsid w:val="00C94E2A"/>
    <w:rsid w:val="00C95B8C"/>
    <w:rsid w:val="00C97FEA"/>
    <w:rsid w:val="00CA059F"/>
    <w:rsid w:val="00CA0A0A"/>
    <w:rsid w:val="00CA1C97"/>
    <w:rsid w:val="00CA3A8E"/>
    <w:rsid w:val="00CA3ED7"/>
    <w:rsid w:val="00CA5A1D"/>
    <w:rsid w:val="00CA6663"/>
    <w:rsid w:val="00CB0832"/>
    <w:rsid w:val="00CB151C"/>
    <w:rsid w:val="00CB1EC7"/>
    <w:rsid w:val="00CB2F8C"/>
    <w:rsid w:val="00CB43A6"/>
    <w:rsid w:val="00CB5C6B"/>
    <w:rsid w:val="00CC1CD2"/>
    <w:rsid w:val="00CC4E7D"/>
    <w:rsid w:val="00CC6A96"/>
    <w:rsid w:val="00CD087F"/>
    <w:rsid w:val="00CD11C9"/>
    <w:rsid w:val="00CD1D0A"/>
    <w:rsid w:val="00CD50BE"/>
    <w:rsid w:val="00CE1D6C"/>
    <w:rsid w:val="00CE4B0A"/>
    <w:rsid w:val="00CE512F"/>
    <w:rsid w:val="00CE6C6A"/>
    <w:rsid w:val="00CF0FF2"/>
    <w:rsid w:val="00CF11A8"/>
    <w:rsid w:val="00CF1236"/>
    <w:rsid w:val="00CF1E2D"/>
    <w:rsid w:val="00CF3A07"/>
    <w:rsid w:val="00CF496D"/>
    <w:rsid w:val="00CF4BD8"/>
    <w:rsid w:val="00CF4D83"/>
    <w:rsid w:val="00CF66AD"/>
    <w:rsid w:val="00D13823"/>
    <w:rsid w:val="00D1395C"/>
    <w:rsid w:val="00D15254"/>
    <w:rsid w:val="00D1594B"/>
    <w:rsid w:val="00D15BD8"/>
    <w:rsid w:val="00D17255"/>
    <w:rsid w:val="00D203C6"/>
    <w:rsid w:val="00D265E2"/>
    <w:rsid w:val="00D27212"/>
    <w:rsid w:val="00D31EBE"/>
    <w:rsid w:val="00D35F1E"/>
    <w:rsid w:val="00D46D1A"/>
    <w:rsid w:val="00D51B22"/>
    <w:rsid w:val="00D52371"/>
    <w:rsid w:val="00D533B0"/>
    <w:rsid w:val="00D56045"/>
    <w:rsid w:val="00D62BC3"/>
    <w:rsid w:val="00D646FC"/>
    <w:rsid w:val="00D6586C"/>
    <w:rsid w:val="00D665D3"/>
    <w:rsid w:val="00D707CC"/>
    <w:rsid w:val="00D73F18"/>
    <w:rsid w:val="00D7462B"/>
    <w:rsid w:val="00D74CBE"/>
    <w:rsid w:val="00D81D44"/>
    <w:rsid w:val="00D82029"/>
    <w:rsid w:val="00D84707"/>
    <w:rsid w:val="00D86B4D"/>
    <w:rsid w:val="00D86F59"/>
    <w:rsid w:val="00D8732E"/>
    <w:rsid w:val="00D87C84"/>
    <w:rsid w:val="00D903CF"/>
    <w:rsid w:val="00D92740"/>
    <w:rsid w:val="00D92CE7"/>
    <w:rsid w:val="00D958AC"/>
    <w:rsid w:val="00DA1279"/>
    <w:rsid w:val="00DA43D9"/>
    <w:rsid w:val="00DA5205"/>
    <w:rsid w:val="00DA5DEA"/>
    <w:rsid w:val="00DB06A4"/>
    <w:rsid w:val="00DB14E8"/>
    <w:rsid w:val="00DB188A"/>
    <w:rsid w:val="00DB1CA1"/>
    <w:rsid w:val="00DB3BE0"/>
    <w:rsid w:val="00DC1354"/>
    <w:rsid w:val="00DC54FF"/>
    <w:rsid w:val="00DC627F"/>
    <w:rsid w:val="00DD039D"/>
    <w:rsid w:val="00DD1841"/>
    <w:rsid w:val="00DD5434"/>
    <w:rsid w:val="00DD738C"/>
    <w:rsid w:val="00DE0616"/>
    <w:rsid w:val="00DE1EF0"/>
    <w:rsid w:val="00DE3603"/>
    <w:rsid w:val="00DE364D"/>
    <w:rsid w:val="00DE55A0"/>
    <w:rsid w:val="00DF36DD"/>
    <w:rsid w:val="00DF4ED1"/>
    <w:rsid w:val="00DF55E1"/>
    <w:rsid w:val="00DF6F6D"/>
    <w:rsid w:val="00E003E9"/>
    <w:rsid w:val="00E01659"/>
    <w:rsid w:val="00E01F08"/>
    <w:rsid w:val="00E028D8"/>
    <w:rsid w:val="00E04496"/>
    <w:rsid w:val="00E06D3C"/>
    <w:rsid w:val="00E071EB"/>
    <w:rsid w:val="00E077F4"/>
    <w:rsid w:val="00E078F2"/>
    <w:rsid w:val="00E11320"/>
    <w:rsid w:val="00E14494"/>
    <w:rsid w:val="00E17590"/>
    <w:rsid w:val="00E26504"/>
    <w:rsid w:val="00E30863"/>
    <w:rsid w:val="00E31AAF"/>
    <w:rsid w:val="00E327C2"/>
    <w:rsid w:val="00E32C9E"/>
    <w:rsid w:val="00E34026"/>
    <w:rsid w:val="00E35586"/>
    <w:rsid w:val="00E36E75"/>
    <w:rsid w:val="00E37D96"/>
    <w:rsid w:val="00E37E0A"/>
    <w:rsid w:val="00E40E4F"/>
    <w:rsid w:val="00E4207E"/>
    <w:rsid w:val="00E43BCC"/>
    <w:rsid w:val="00E457EF"/>
    <w:rsid w:val="00E47D56"/>
    <w:rsid w:val="00E5288B"/>
    <w:rsid w:val="00E5294D"/>
    <w:rsid w:val="00E555DA"/>
    <w:rsid w:val="00E55D26"/>
    <w:rsid w:val="00E56D40"/>
    <w:rsid w:val="00E57E55"/>
    <w:rsid w:val="00E57EDE"/>
    <w:rsid w:val="00E62BF9"/>
    <w:rsid w:val="00E6679C"/>
    <w:rsid w:val="00E67A80"/>
    <w:rsid w:val="00E7648F"/>
    <w:rsid w:val="00E76A51"/>
    <w:rsid w:val="00E81F3D"/>
    <w:rsid w:val="00E827DD"/>
    <w:rsid w:val="00E844AC"/>
    <w:rsid w:val="00E871EC"/>
    <w:rsid w:val="00E87212"/>
    <w:rsid w:val="00E9014C"/>
    <w:rsid w:val="00E918FB"/>
    <w:rsid w:val="00E92C62"/>
    <w:rsid w:val="00E96249"/>
    <w:rsid w:val="00E97817"/>
    <w:rsid w:val="00EA2583"/>
    <w:rsid w:val="00EA318A"/>
    <w:rsid w:val="00EA3D17"/>
    <w:rsid w:val="00EA57D3"/>
    <w:rsid w:val="00EA75D7"/>
    <w:rsid w:val="00EB4052"/>
    <w:rsid w:val="00EC02E6"/>
    <w:rsid w:val="00EC4AF2"/>
    <w:rsid w:val="00EC62DC"/>
    <w:rsid w:val="00EC762D"/>
    <w:rsid w:val="00ED0B48"/>
    <w:rsid w:val="00ED0DC5"/>
    <w:rsid w:val="00ED18C8"/>
    <w:rsid w:val="00ED3123"/>
    <w:rsid w:val="00ED33B9"/>
    <w:rsid w:val="00ED451D"/>
    <w:rsid w:val="00ED4C37"/>
    <w:rsid w:val="00ED4F09"/>
    <w:rsid w:val="00ED50D3"/>
    <w:rsid w:val="00ED7EB7"/>
    <w:rsid w:val="00EE1230"/>
    <w:rsid w:val="00EE4EFB"/>
    <w:rsid w:val="00EE50E2"/>
    <w:rsid w:val="00EF5CB5"/>
    <w:rsid w:val="00EF6E96"/>
    <w:rsid w:val="00EF7178"/>
    <w:rsid w:val="00F01870"/>
    <w:rsid w:val="00F02820"/>
    <w:rsid w:val="00F15261"/>
    <w:rsid w:val="00F16D7A"/>
    <w:rsid w:val="00F21C6B"/>
    <w:rsid w:val="00F223AF"/>
    <w:rsid w:val="00F228A1"/>
    <w:rsid w:val="00F27C55"/>
    <w:rsid w:val="00F31671"/>
    <w:rsid w:val="00F35C67"/>
    <w:rsid w:val="00F36DDF"/>
    <w:rsid w:val="00F371BA"/>
    <w:rsid w:val="00F433A6"/>
    <w:rsid w:val="00F43B25"/>
    <w:rsid w:val="00F43EDC"/>
    <w:rsid w:val="00F44572"/>
    <w:rsid w:val="00F45A1E"/>
    <w:rsid w:val="00F511B4"/>
    <w:rsid w:val="00F51D30"/>
    <w:rsid w:val="00F561D5"/>
    <w:rsid w:val="00F571B6"/>
    <w:rsid w:val="00F57624"/>
    <w:rsid w:val="00F60296"/>
    <w:rsid w:val="00F61691"/>
    <w:rsid w:val="00F6387E"/>
    <w:rsid w:val="00F639DA"/>
    <w:rsid w:val="00F657C7"/>
    <w:rsid w:val="00F66CD6"/>
    <w:rsid w:val="00F67674"/>
    <w:rsid w:val="00F7099C"/>
    <w:rsid w:val="00F74E5B"/>
    <w:rsid w:val="00F80F46"/>
    <w:rsid w:val="00F82F35"/>
    <w:rsid w:val="00F86BF8"/>
    <w:rsid w:val="00F8742E"/>
    <w:rsid w:val="00F87A30"/>
    <w:rsid w:val="00F93652"/>
    <w:rsid w:val="00F94DF4"/>
    <w:rsid w:val="00F9527C"/>
    <w:rsid w:val="00FA0382"/>
    <w:rsid w:val="00FA2407"/>
    <w:rsid w:val="00FA5108"/>
    <w:rsid w:val="00FA6D46"/>
    <w:rsid w:val="00FB063B"/>
    <w:rsid w:val="00FB0679"/>
    <w:rsid w:val="00FB1B80"/>
    <w:rsid w:val="00FB4451"/>
    <w:rsid w:val="00FB4F17"/>
    <w:rsid w:val="00FB6A4C"/>
    <w:rsid w:val="00FB7661"/>
    <w:rsid w:val="00FC0E9B"/>
    <w:rsid w:val="00FC6DA6"/>
    <w:rsid w:val="00FD18EB"/>
    <w:rsid w:val="00FE1D34"/>
    <w:rsid w:val="00FE3DE1"/>
    <w:rsid w:val="00FE4871"/>
    <w:rsid w:val="00FE5AD5"/>
    <w:rsid w:val="00FE74BC"/>
    <w:rsid w:val="00FF0C81"/>
    <w:rsid w:val="00FF4E65"/>
    <w:rsid w:val="00FF4EAB"/>
    <w:rsid w:val="00FF4EB2"/>
    <w:rsid w:val="00FF6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332E320"/>
  <w15:chartTrackingRefBased/>
  <w15:docId w15:val="{84B37B2B-C4B5-E047-B56F-C9CBEBC5C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7648F"/>
    <w:pPr>
      <w:suppressAutoHyphens/>
      <w:spacing w:line="360" w:lineRule="auto"/>
      <w:jc w:val="both"/>
    </w:pPr>
    <w:rPr>
      <w:rFonts w:ascii="Arial" w:eastAsia="Calibri" w:hAnsi="Arial" w:cs="Tahoma"/>
      <w:color w:val="000000" w:themeColor="text1"/>
      <w:kern w:val="0"/>
      <w:sz w:val="2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B7661"/>
    <w:pPr>
      <w:keepNext/>
      <w:keepLines/>
      <w:spacing w:before="240" w:after="120"/>
      <w:outlineLvl w:val="0"/>
    </w:pPr>
    <w:rPr>
      <w:rFonts w:eastAsiaTheme="majorEastAsia" w:cstheme="majorBidi"/>
      <w:b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B7661"/>
    <w:pPr>
      <w:keepNext/>
      <w:keepLines/>
      <w:spacing w:before="120" w:after="120"/>
      <w:outlineLvl w:val="1"/>
    </w:pPr>
    <w:rPr>
      <w:rFonts w:eastAsiaTheme="majorEastAsia" w:cstheme="majorBidi"/>
      <w:i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B76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B76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B76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B76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B76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B76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B76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FB7661"/>
    <w:rPr>
      <w:rFonts w:ascii="Arial" w:eastAsiaTheme="majorEastAsia" w:hAnsi="Arial" w:cstheme="majorBidi"/>
      <w:b/>
      <w:color w:val="000000" w:themeColor="text1"/>
      <w:kern w:val="0"/>
      <w:sz w:val="20"/>
      <w:szCs w:val="40"/>
      <w:lang w:val="en-US"/>
      <w14:ligatures w14:val="none"/>
    </w:rPr>
  </w:style>
  <w:style w:type="character" w:customStyle="1" w:styleId="berschrift2Zchn">
    <w:name w:val="Überschrift 2 Zchn"/>
    <w:basedOn w:val="Absatz-Standardschriftart"/>
    <w:link w:val="berschrift2"/>
    <w:qFormat/>
    <w:rsid w:val="00FB7661"/>
    <w:rPr>
      <w:rFonts w:ascii="Arial" w:eastAsiaTheme="majorEastAsia" w:hAnsi="Arial" w:cstheme="majorBidi"/>
      <w:i/>
      <w:color w:val="000000" w:themeColor="text1"/>
      <w:kern w:val="0"/>
      <w:sz w:val="20"/>
      <w:szCs w:val="32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qFormat/>
    <w:rsid w:val="00FB76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B766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B766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B766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B766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B766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B766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B76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B7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B76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B76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B76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B766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B766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B766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B76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B766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B766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rsid w:val="00FB7661"/>
    <w:rPr>
      <w:color w:val="0000FF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qFormat/>
    <w:rsid w:val="00BB3C2C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qFormat/>
    <w:rsid w:val="006F0326"/>
    <w:rPr>
      <w:color w:val="666666"/>
    </w:rPr>
  </w:style>
  <w:style w:type="character" w:styleId="Kommentarzeichen">
    <w:name w:val="annotation reference"/>
    <w:basedOn w:val="Absatz-Standardschriftart"/>
    <w:unhideWhenUsed/>
    <w:qFormat/>
    <w:rsid w:val="00095BEF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qFormat/>
    <w:rsid w:val="00095BEF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qFormat/>
    <w:rsid w:val="00095BEF"/>
    <w:rPr>
      <w:rFonts w:ascii="Arial" w:eastAsia="Calibri" w:hAnsi="Arial" w:cs="Tahoma"/>
      <w:color w:val="000000" w:themeColor="text1"/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nhideWhenUsed/>
    <w:qFormat/>
    <w:rsid w:val="00095BE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qFormat/>
    <w:rsid w:val="00095BEF"/>
    <w:rPr>
      <w:rFonts w:ascii="Arial" w:eastAsia="Calibri" w:hAnsi="Arial" w:cs="Tahoma"/>
      <w:b/>
      <w:bCs/>
      <w:color w:val="000000" w:themeColor="text1"/>
      <w:kern w:val="0"/>
      <w:sz w:val="20"/>
      <w:szCs w:val="20"/>
      <w:lang w:val="en-US"/>
      <w14:ligatures w14:val="none"/>
    </w:rPr>
  </w:style>
  <w:style w:type="paragraph" w:styleId="berarbeitung">
    <w:name w:val="Revision"/>
    <w:hidden/>
    <w:uiPriority w:val="99"/>
    <w:semiHidden/>
    <w:qFormat/>
    <w:rsid w:val="00095BEF"/>
    <w:rPr>
      <w:rFonts w:ascii="Arial" w:eastAsia="Calibri" w:hAnsi="Arial" w:cs="Tahoma"/>
      <w:color w:val="000000" w:themeColor="text1"/>
      <w:kern w:val="0"/>
      <w:sz w:val="20"/>
      <w:szCs w:val="22"/>
      <w:lang w:val="en-US"/>
      <w14:ligatures w14:val="none"/>
    </w:rPr>
  </w:style>
  <w:style w:type="paragraph" w:styleId="Kopfzeile">
    <w:name w:val="header"/>
    <w:basedOn w:val="Standard"/>
    <w:link w:val="KopfzeileZchn"/>
    <w:unhideWhenUsed/>
    <w:rsid w:val="00DE360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E3603"/>
    <w:rPr>
      <w:rFonts w:ascii="Arial" w:eastAsia="Calibri" w:hAnsi="Arial" w:cs="Tahoma"/>
      <w:color w:val="000000" w:themeColor="text1"/>
      <w:kern w:val="0"/>
      <w:sz w:val="20"/>
      <w:szCs w:val="22"/>
      <w:lang w:val="en-US"/>
      <w14:ligatures w14:val="none"/>
    </w:rPr>
  </w:style>
  <w:style w:type="paragraph" w:styleId="Fuzeile">
    <w:name w:val="footer"/>
    <w:basedOn w:val="Standard"/>
    <w:link w:val="FuzeileZchn"/>
    <w:unhideWhenUsed/>
    <w:rsid w:val="00DE3603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E3603"/>
    <w:rPr>
      <w:rFonts w:ascii="Arial" w:eastAsia="Calibri" w:hAnsi="Arial" w:cs="Tahoma"/>
      <w:color w:val="000000" w:themeColor="text1"/>
      <w:kern w:val="0"/>
      <w:sz w:val="20"/>
      <w:szCs w:val="22"/>
      <w:lang w:val="en-US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E56D40"/>
    <w:pPr>
      <w:jc w:val="center"/>
    </w:pPr>
    <w:rPr>
      <w:rFonts w:cs="Arial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56D40"/>
    <w:rPr>
      <w:rFonts w:ascii="Arial" w:eastAsia="Calibri" w:hAnsi="Arial" w:cs="Arial"/>
      <w:color w:val="000000" w:themeColor="text1"/>
      <w:kern w:val="0"/>
      <w:sz w:val="20"/>
      <w:szCs w:val="22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E56D40"/>
    <w:pPr>
      <w:spacing w:line="240" w:lineRule="auto"/>
    </w:pPr>
    <w:rPr>
      <w:rFonts w:cs="Arial"/>
    </w:rPr>
  </w:style>
  <w:style w:type="character" w:customStyle="1" w:styleId="EndNoteBibliographyZchn">
    <w:name w:val="EndNote Bibliography Zchn"/>
    <w:basedOn w:val="Absatz-Standardschriftart"/>
    <w:link w:val="EndNoteBibliography"/>
    <w:rsid w:val="00E56D40"/>
    <w:rPr>
      <w:rFonts w:ascii="Arial" w:eastAsia="Calibri" w:hAnsi="Arial" w:cs="Arial"/>
      <w:color w:val="000000" w:themeColor="text1"/>
      <w:kern w:val="0"/>
      <w:sz w:val="20"/>
      <w:szCs w:val="22"/>
      <w:lang w:val="en-US"/>
      <w14:ligatures w14:val="none"/>
    </w:rPr>
  </w:style>
  <w:style w:type="character" w:customStyle="1" w:styleId="SprechblasentextZchn">
    <w:name w:val="Sprechblasentext Zchn"/>
    <w:basedOn w:val="Absatz-Standardschriftart"/>
    <w:qFormat/>
    <w:rsid w:val="0051039D"/>
    <w:rPr>
      <w:rFonts w:ascii="Segoe UI" w:hAnsi="Segoe UI" w:cs="Segoe UI"/>
      <w:sz w:val="18"/>
      <w:szCs w:val="18"/>
    </w:rPr>
  </w:style>
  <w:style w:type="character" w:customStyle="1" w:styleId="Zeilennummer1">
    <w:name w:val="Zeilennummer1"/>
    <w:qFormat/>
    <w:rsid w:val="0051039D"/>
  </w:style>
  <w:style w:type="character" w:styleId="Zeilennummer">
    <w:name w:val="line number"/>
    <w:rsid w:val="0051039D"/>
  </w:style>
  <w:style w:type="character" w:styleId="BesuchterLink">
    <w:name w:val="FollowedHyperlink"/>
    <w:basedOn w:val="Absatz-Standardschriftart"/>
    <w:uiPriority w:val="99"/>
    <w:semiHidden/>
    <w:unhideWhenUsed/>
    <w:rsid w:val="0051039D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Absatz-Standardschriftart"/>
    <w:qFormat/>
    <w:rsid w:val="0051039D"/>
  </w:style>
  <w:style w:type="paragraph" w:customStyle="1" w:styleId="Heading">
    <w:name w:val="Heading"/>
    <w:basedOn w:val="Standard"/>
    <w:next w:val="Textkrper"/>
    <w:qFormat/>
    <w:rsid w:val="0051039D"/>
    <w:pPr>
      <w:keepNext/>
      <w:spacing w:before="240" w:after="120" w:line="240" w:lineRule="auto"/>
      <w:jc w:val="left"/>
    </w:pPr>
    <w:rPr>
      <w:rFonts w:ascii="Liberation Sans" w:eastAsia="PingFang SC" w:hAnsi="Liberation Sans" w:cs="Arial Unicode MS"/>
      <w:color w:val="auto"/>
      <w:sz w:val="28"/>
      <w:szCs w:val="28"/>
    </w:rPr>
  </w:style>
  <w:style w:type="paragraph" w:styleId="Textkrper">
    <w:name w:val="Body Text"/>
    <w:basedOn w:val="Standard"/>
    <w:link w:val="TextkrperZchn"/>
    <w:rsid w:val="0051039D"/>
    <w:pPr>
      <w:spacing w:after="140" w:line="276" w:lineRule="auto"/>
      <w:jc w:val="left"/>
    </w:pPr>
    <w:rPr>
      <w:rFonts w:ascii="Calibri" w:hAnsi="Calibri"/>
      <w:color w:val="auto"/>
      <w:sz w:val="22"/>
    </w:rPr>
  </w:style>
  <w:style w:type="character" w:customStyle="1" w:styleId="TextkrperZchn">
    <w:name w:val="Textkörper Zchn"/>
    <w:basedOn w:val="Absatz-Standardschriftart"/>
    <w:link w:val="Textkrper"/>
    <w:rsid w:val="0051039D"/>
    <w:rPr>
      <w:rFonts w:ascii="Calibri" w:eastAsia="Calibri" w:hAnsi="Calibri" w:cs="Tahoma"/>
      <w:kern w:val="0"/>
      <w:sz w:val="22"/>
      <w:szCs w:val="22"/>
      <w:lang w:val="en-US"/>
      <w14:ligatures w14:val="none"/>
    </w:rPr>
  </w:style>
  <w:style w:type="paragraph" w:styleId="Liste">
    <w:name w:val="List"/>
    <w:basedOn w:val="Textkrper"/>
    <w:rsid w:val="0051039D"/>
    <w:rPr>
      <w:rFonts w:cs="Arial Unicode MS"/>
    </w:rPr>
  </w:style>
  <w:style w:type="paragraph" w:styleId="Beschriftung">
    <w:name w:val="caption"/>
    <w:basedOn w:val="Standard"/>
    <w:qFormat/>
    <w:rsid w:val="0051039D"/>
    <w:pPr>
      <w:suppressLineNumbers/>
      <w:spacing w:before="120" w:after="120" w:line="240" w:lineRule="auto"/>
      <w:jc w:val="left"/>
    </w:pPr>
    <w:rPr>
      <w:rFonts w:ascii="Calibri" w:hAnsi="Calibri" w:cs="Arial Unicode MS"/>
      <w:i/>
      <w:iCs/>
      <w:color w:val="auto"/>
      <w:sz w:val="24"/>
      <w:szCs w:val="24"/>
    </w:rPr>
  </w:style>
  <w:style w:type="paragraph" w:customStyle="1" w:styleId="Index">
    <w:name w:val="Index"/>
    <w:basedOn w:val="Standard"/>
    <w:qFormat/>
    <w:rsid w:val="0051039D"/>
    <w:pPr>
      <w:suppressLineNumbers/>
      <w:spacing w:after="200" w:line="240" w:lineRule="auto"/>
      <w:jc w:val="left"/>
    </w:pPr>
    <w:rPr>
      <w:rFonts w:ascii="Calibri" w:hAnsi="Calibri" w:cs="Arial Unicode MS"/>
      <w:color w:val="auto"/>
      <w:sz w:val="22"/>
    </w:rPr>
  </w:style>
  <w:style w:type="paragraph" w:styleId="Sprechblasentext">
    <w:name w:val="Balloon Text"/>
    <w:basedOn w:val="Standard"/>
    <w:link w:val="SprechblasentextZchn1"/>
    <w:qFormat/>
    <w:rsid w:val="0051039D"/>
    <w:pPr>
      <w:spacing w:line="240" w:lineRule="auto"/>
      <w:jc w:val="left"/>
    </w:pPr>
    <w:rPr>
      <w:rFonts w:ascii="Segoe UI" w:hAnsi="Segoe UI" w:cs="Segoe UI"/>
      <w:color w:val="auto"/>
      <w:sz w:val="18"/>
      <w:szCs w:val="18"/>
    </w:rPr>
  </w:style>
  <w:style w:type="character" w:customStyle="1" w:styleId="SprechblasentextZchn1">
    <w:name w:val="Sprechblasentext Zchn1"/>
    <w:basedOn w:val="Absatz-Standardschriftart"/>
    <w:link w:val="Sprechblasentext"/>
    <w:rsid w:val="0051039D"/>
    <w:rPr>
      <w:rFonts w:ascii="Segoe UI" w:eastAsia="Calibri" w:hAnsi="Segoe UI" w:cs="Segoe UI"/>
      <w:kern w:val="0"/>
      <w:sz w:val="18"/>
      <w:szCs w:val="18"/>
      <w:lang w:val="en-US"/>
      <w14:ligatures w14:val="none"/>
    </w:rPr>
  </w:style>
  <w:style w:type="paragraph" w:customStyle="1" w:styleId="SMcaption">
    <w:name w:val="SM caption"/>
    <w:basedOn w:val="Standard"/>
    <w:qFormat/>
    <w:rsid w:val="0051039D"/>
    <w:pPr>
      <w:spacing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0"/>
    </w:rPr>
  </w:style>
  <w:style w:type="paragraph" w:styleId="StandardWeb">
    <w:name w:val="Normal (Web)"/>
    <w:basedOn w:val="Standard"/>
    <w:qFormat/>
    <w:rsid w:val="0051039D"/>
    <w:pPr>
      <w:spacing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HeaderandFooter">
    <w:name w:val="Header and Footer"/>
    <w:basedOn w:val="Standard"/>
    <w:qFormat/>
    <w:rsid w:val="0051039D"/>
    <w:pPr>
      <w:spacing w:after="200" w:line="240" w:lineRule="auto"/>
      <w:jc w:val="left"/>
    </w:pPr>
    <w:rPr>
      <w:rFonts w:ascii="Calibri" w:hAnsi="Calibri"/>
      <w:color w:val="auto"/>
      <w:sz w:val="22"/>
    </w:rPr>
  </w:style>
  <w:style w:type="paragraph" w:customStyle="1" w:styleId="TableContents">
    <w:name w:val="Table Contents"/>
    <w:basedOn w:val="Standard"/>
    <w:qFormat/>
    <w:rsid w:val="0051039D"/>
    <w:pPr>
      <w:widowControl w:val="0"/>
      <w:suppressLineNumbers/>
      <w:spacing w:after="200" w:line="240" w:lineRule="auto"/>
      <w:jc w:val="left"/>
    </w:pPr>
    <w:rPr>
      <w:rFonts w:ascii="Calibri" w:hAnsi="Calibri"/>
      <w:color w:val="auto"/>
      <w:sz w:val="22"/>
    </w:rPr>
  </w:style>
  <w:style w:type="table" w:styleId="Tabellenraster">
    <w:name w:val="Table Grid"/>
    <w:basedOn w:val="NormaleTabelle"/>
    <w:uiPriority w:val="39"/>
    <w:rsid w:val="005103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2">
    <w:name w:val="List Table 2"/>
    <w:basedOn w:val="NormaleTabelle"/>
    <w:uiPriority w:val="47"/>
    <w:rsid w:val="00050D2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22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97447B-A7C8-4F22-A811-34FF82FC8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4</Words>
  <Characters>3686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bart, David</dc:creator>
  <cp:keywords/>
  <dc:description/>
  <cp:lastModifiedBy>Steinbart, David</cp:lastModifiedBy>
  <cp:revision>3</cp:revision>
  <dcterms:created xsi:type="dcterms:W3CDTF">2026-03-04T11:14:00Z</dcterms:created>
  <dcterms:modified xsi:type="dcterms:W3CDTF">2026-03-04T11:34:00Z</dcterms:modified>
</cp:coreProperties>
</file>